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053CEB" w14:textId="3264B0E3" w:rsidR="006B55A3" w:rsidRPr="006F14A7" w:rsidRDefault="004F469D" w:rsidP="00821639">
      <w:pPr>
        <w:spacing w:after="0" w:line="240" w:lineRule="auto"/>
        <w:rPr>
          <w:rFonts w:ascii="Times New Roman" w:hAnsi="Times New Roman" w:cs="Times New Roman"/>
          <w:b/>
          <w:sz w:val="24"/>
          <w:szCs w:val="20"/>
        </w:rPr>
      </w:pPr>
      <w:r w:rsidRPr="006F14A7">
        <w:rPr>
          <w:rFonts w:ascii="Times New Roman" w:hAnsi="Times New Roman" w:cs="Times New Roman"/>
          <w:b/>
          <w:sz w:val="24"/>
          <w:szCs w:val="20"/>
        </w:rPr>
        <w:t xml:space="preserve">Additional file </w:t>
      </w:r>
      <w:r w:rsidR="00DF6BBB" w:rsidRPr="006F14A7">
        <w:rPr>
          <w:rFonts w:ascii="Times New Roman" w:hAnsi="Times New Roman" w:cs="Times New Roman"/>
          <w:b/>
          <w:sz w:val="24"/>
          <w:szCs w:val="20"/>
        </w:rPr>
        <w:t>3</w:t>
      </w:r>
      <w:r w:rsidR="000C51C6">
        <w:rPr>
          <w:rFonts w:ascii="Times New Roman" w:hAnsi="Times New Roman" w:cs="Times New Roman"/>
          <w:b/>
          <w:sz w:val="24"/>
          <w:szCs w:val="20"/>
        </w:rPr>
        <w:t xml:space="preserve"> Table S2</w:t>
      </w:r>
      <w:r w:rsidRPr="006F14A7">
        <w:rPr>
          <w:rFonts w:ascii="Times New Roman" w:hAnsi="Times New Roman" w:cs="Times New Roman"/>
          <w:b/>
          <w:sz w:val="24"/>
          <w:szCs w:val="20"/>
        </w:rPr>
        <w:t xml:space="preserve">: </w:t>
      </w:r>
      <w:r w:rsidR="00DF6BBB" w:rsidRPr="006F14A7">
        <w:rPr>
          <w:rFonts w:ascii="Times New Roman" w:hAnsi="Times New Roman" w:cs="Times New Roman"/>
          <w:b/>
          <w:sz w:val="24"/>
          <w:szCs w:val="20"/>
        </w:rPr>
        <w:t>complete data extraction table of all selected studies on the treatment of sarcoptic mange in wildlife from the database search</w:t>
      </w:r>
    </w:p>
    <w:tbl>
      <w:tblPr>
        <w:tblStyle w:val="TableGrid"/>
        <w:tblW w:w="14737" w:type="dxa"/>
        <w:tblLayout w:type="fixed"/>
        <w:tblLook w:val="04A0" w:firstRow="1" w:lastRow="0" w:firstColumn="1" w:lastColumn="0" w:noHBand="0" w:noVBand="1"/>
      </w:tblPr>
      <w:tblGrid>
        <w:gridCol w:w="950"/>
        <w:gridCol w:w="888"/>
        <w:gridCol w:w="1418"/>
        <w:gridCol w:w="992"/>
        <w:gridCol w:w="992"/>
        <w:gridCol w:w="992"/>
        <w:gridCol w:w="993"/>
        <w:gridCol w:w="1417"/>
        <w:gridCol w:w="1276"/>
        <w:gridCol w:w="709"/>
        <w:gridCol w:w="1134"/>
        <w:gridCol w:w="708"/>
        <w:gridCol w:w="709"/>
        <w:gridCol w:w="709"/>
        <w:gridCol w:w="850"/>
      </w:tblGrid>
      <w:tr w:rsidR="004E2416" w:rsidRPr="006F14A7" w14:paraId="1B83E81D" w14:textId="77777777" w:rsidTr="009B1F83">
        <w:trPr>
          <w:trHeight w:val="222"/>
        </w:trPr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EE90C" w14:textId="71080375" w:rsidR="00DF3ED5" w:rsidRPr="006F14A7" w:rsidRDefault="00DF3ED5" w:rsidP="004E24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Hlk524439725"/>
            <w:r w:rsidRPr="006F14A7">
              <w:rPr>
                <w:rFonts w:ascii="Times New Roman" w:hAnsi="Times New Roman" w:cs="Times New Roman"/>
                <w:b/>
                <w:sz w:val="20"/>
                <w:szCs w:val="20"/>
              </w:rPr>
              <w:t>Reference &amp; country of publishing</w:t>
            </w:r>
          </w:p>
        </w:tc>
        <w:tc>
          <w:tcPr>
            <w:tcW w:w="8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295D27D" w14:textId="72E583E3" w:rsidR="00DF3ED5" w:rsidRPr="006F14A7" w:rsidRDefault="00DF3ED5" w:rsidP="004E24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b/>
                <w:sz w:val="20"/>
                <w:szCs w:val="20"/>
              </w:rPr>
              <w:t>Study design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3F5DDC" w14:textId="658536D7" w:rsidR="00DF3ED5" w:rsidRPr="006F14A7" w:rsidRDefault="00DF3ED5" w:rsidP="004E24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b/>
                <w:sz w:val="20"/>
                <w:szCs w:val="20"/>
              </w:rPr>
              <w:t>Animal(s) treated</w:t>
            </w:r>
            <w:r w:rsidRPr="006F1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6F14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1A007500" w14:textId="1EC1290D" w:rsidR="00DF3ED5" w:rsidRPr="006F14A7" w:rsidRDefault="00DF3ED5" w:rsidP="004E24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E953DB2" w14:textId="21C82E5B" w:rsidR="00DF3ED5" w:rsidRPr="006F14A7" w:rsidRDefault="00DF3ED5" w:rsidP="004E24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  <w:r w:rsidRPr="006F1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C9C73" w14:textId="1C61E6C0" w:rsidR="00DF3ED5" w:rsidRPr="006F14A7" w:rsidRDefault="00DF3ED5" w:rsidP="004E24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b/>
                <w:sz w:val="20"/>
                <w:szCs w:val="20"/>
              </w:rPr>
              <w:t>Total no. treated</w:t>
            </w:r>
            <w:r w:rsidR="00145127" w:rsidRPr="006F1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BAE270" w14:textId="4A077668" w:rsidR="00DF3ED5" w:rsidRPr="006F14A7" w:rsidRDefault="00DF3ED5" w:rsidP="004E24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b/>
                <w:sz w:val="20"/>
                <w:szCs w:val="20"/>
              </w:rPr>
              <w:t>Total no. treated with a specific treatment</w:t>
            </w:r>
            <w:r w:rsidR="00145127" w:rsidRPr="006F1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8DA36D" w14:textId="5A009204" w:rsidR="00DF3ED5" w:rsidRPr="006F14A7" w:rsidRDefault="00DF3ED5" w:rsidP="004E24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b/>
                <w:sz w:val="20"/>
                <w:szCs w:val="20"/>
              </w:rPr>
              <w:t>Severity</w:t>
            </w:r>
            <w:r w:rsidR="00145127" w:rsidRPr="006F1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453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E1AC80" w14:textId="762C0B2B" w:rsidR="00DF3ED5" w:rsidRPr="006F14A7" w:rsidRDefault="00DF3ED5" w:rsidP="004E24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b/>
                <w:sz w:val="20"/>
                <w:szCs w:val="20"/>
              </w:rPr>
              <w:t>Treatment</w:t>
            </w:r>
            <w:r w:rsidR="00145127" w:rsidRPr="006F1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f</w:t>
            </w:r>
          </w:p>
        </w:tc>
        <w:tc>
          <w:tcPr>
            <w:tcW w:w="29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36E76" w14:textId="54ADAC4C" w:rsidR="00DF3ED5" w:rsidRPr="006F14A7" w:rsidRDefault="00DF3ED5" w:rsidP="004E24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b/>
                <w:sz w:val="20"/>
                <w:szCs w:val="20"/>
              </w:rPr>
              <w:t>Reported recovery rate</w:t>
            </w:r>
            <w:r w:rsidR="00145127" w:rsidRPr="006F14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g</w:t>
            </w:r>
          </w:p>
          <w:p w14:paraId="41D1750A" w14:textId="08A5218D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2416" w:rsidRPr="006F14A7" w14:paraId="2F6EF81B" w14:textId="77777777" w:rsidTr="009B1F83">
        <w:trPr>
          <w:trHeight w:val="174"/>
        </w:trPr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6C4E18" w14:textId="77777777" w:rsidR="00DF3ED5" w:rsidRPr="006F14A7" w:rsidRDefault="00DF3ED5" w:rsidP="004E24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8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9C0B7A" w14:textId="77777777" w:rsidR="00DF3ED5" w:rsidRPr="006F14A7" w:rsidRDefault="00DF3ED5" w:rsidP="004E24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BFCB2FB" w14:textId="08B8CCF8" w:rsidR="00DF3ED5" w:rsidRPr="006F14A7" w:rsidRDefault="00DF3ED5" w:rsidP="004E24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86B0CDD" w14:textId="77777777" w:rsidR="00DF3ED5" w:rsidRPr="006F14A7" w:rsidRDefault="00DF3ED5" w:rsidP="004E24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D977A4" w14:textId="77777777" w:rsidR="00DF3ED5" w:rsidRPr="006F14A7" w:rsidRDefault="00DF3ED5" w:rsidP="004E24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ACFA412" w14:textId="77777777" w:rsidR="00DF3ED5" w:rsidRPr="006F14A7" w:rsidRDefault="00DF3ED5" w:rsidP="004E24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9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D62A0B" w14:textId="77777777" w:rsidR="00DF3ED5" w:rsidRPr="006F14A7" w:rsidRDefault="00DF3ED5" w:rsidP="004E24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7CA3A" w14:textId="77777777" w:rsidR="00DF3ED5" w:rsidRPr="006F14A7" w:rsidRDefault="00DF3ED5" w:rsidP="004E24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b/>
                <w:sz w:val="20"/>
                <w:szCs w:val="20"/>
              </w:rPr>
              <w:t>Therapeutic agen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B5F201" w14:textId="77777777" w:rsidR="00DF3ED5" w:rsidRPr="006F14A7" w:rsidRDefault="00DF3ED5" w:rsidP="004E24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b/>
                <w:sz w:val="20"/>
                <w:szCs w:val="20"/>
              </w:rPr>
              <w:t>Dose &amp; delivery metho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11EF86" w14:textId="770FA320" w:rsidR="00DF3ED5" w:rsidRPr="006F14A7" w:rsidRDefault="00DF3ED5" w:rsidP="004E24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o. of doses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EB588" w14:textId="77777777" w:rsidR="00DF3ED5" w:rsidRPr="006F14A7" w:rsidRDefault="00DF3ED5" w:rsidP="004E24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b/>
                <w:sz w:val="20"/>
                <w:szCs w:val="20"/>
              </w:rPr>
              <w:t>Treatment interval between dose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6F1AF" w14:textId="77777777" w:rsidR="00DF3ED5" w:rsidRPr="006F14A7" w:rsidRDefault="00DF3ED5" w:rsidP="004E24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0-25%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280CC" w14:textId="77777777" w:rsidR="00DF3ED5" w:rsidRPr="006F14A7" w:rsidRDefault="00DF3ED5" w:rsidP="004E24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26-50%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3CAC2" w14:textId="77777777" w:rsidR="00DF3ED5" w:rsidRPr="006F14A7" w:rsidRDefault="00DF3ED5" w:rsidP="004E24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51-75% 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E6343E" w14:textId="77777777" w:rsidR="00DF3ED5" w:rsidRPr="006F14A7" w:rsidRDefault="00DF3ED5" w:rsidP="004E24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76-100% </w:t>
            </w:r>
          </w:p>
        </w:tc>
      </w:tr>
      <w:tr w:rsidR="004E2416" w:rsidRPr="006F14A7" w14:paraId="34D7737F" w14:textId="77777777" w:rsidTr="009B1F83">
        <w:trPr>
          <w:cantSplit/>
          <w:trHeight w:val="1116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30E585" w14:textId="32B11FF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Van Wick et al. (2018) USA 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F14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EN.CITE &lt;EndNote&gt;&lt;Cite&gt;&lt;Author&gt;Van Wick&lt;/Author&gt;&lt;Year&gt;2018&lt;/Year&gt;&lt;RecNum&gt;182&lt;/RecNum&gt;&lt;DisplayText&gt;[20]&lt;/DisplayText&gt;&lt;record&gt;&lt;rec-number&gt;182&lt;/rec-number&gt;&lt;foreign-keys&gt;&lt;key app="EN" db-id="pta9dsev5sda2bezxwnxat5a0exz2aewxa59" timestamp="1539032485"&gt;182&lt;/key&gt;&lt;/foreign-keys&gt;&lt;ref-type name="Journal Article"&gt;17&lt;/ref-type&gt;&lt;contributors&gt;&lt;authors&gt;&lt;author&gt;Van Wick, Merideth&lt;/author&gt;&lt;author&gt;Hashem, Brianna&lt;/author&gt;&lt;/authors&gt;&lt;/contributors&gt;&lt;titles&gt;&lt;title&gt;Treatment of sarcoptic mange in an American black bear (Ursus americanus) with a single oral dose of fluralaner&lt;/title&gt;&lt;secondary-title&gt;J Wildl Dis&lt;/secondary-title&gt;&lt;/titles&gt;&lt;periodical&gt;&lt;full-title&gt;J Wildl Dis&lt;/full-title&gt;&lt;/periodical&gt;&lt;dates&gt;&lt;year&gt;2018&lt;/year&gt;&lt;/dates&gt;&lt;isbn&gt;0090-3558&lt;/isbn&gt;&lt;urls&gt;&lt;/urls&gt;&lt;/record&gt;&lt;/Cite&gt;&lt;/EndNote&gt;</w:instrTex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[2</w:t>
            </w:r>
            <w:r w:rsidR="006F14A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1</w:t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]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72660" w14:textId="527A9A0D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2049F" w14:textId="617128CD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American black bear (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Ursus</w:t>
            </w:r>
            <w:proofErr w:type="spellEnd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americanus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76D8116A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Ursida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20FE8D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Captiv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D2488E" w14:textId="383ECD81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6478E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63CF80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1C5530" w14:textId="4896575E" w:rsidR="00DF3ED5" w:rsidRPr="006F14A7" w:rsidRDefault="00DF3ED5" w:rsidP="004E2416">
            <w:pPr>
              <w:pStyle w:val="ListParagraph"/>
              <w:numPr>
                <w:ilvl w:val="0"/>
                <w:numId w:val="54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Fluralaner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42FCFDA9" w14:textId="2EF063D7" w:rsidR="00DF3ED5" w:rsidRPr="006F14A7" w:rsidRDefault="00DF3ED5" w:rsidP="004E2416">
            <w:pPr>
              <w:pStyle w:val="ListParagraph"/>
              <w:numPr>
                <w:ilvl w:val="0"/>
                <w:numId w:val="54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Lactated Ringer’s Solution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7E9C1388" w14:textId="77777777" w:rsidR="00DF3ED5" w:rsidRPr="006F14A7" w:rsidRDefault="00DF3ED5" w:rsidP="004E2416">
            <w:pPr>
              <w:pStyle w:val="ListParagraph"/>
              <w:numPr>
                <w:ilvl w:val="0"/>
                <w:numId w:val="1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Hydrogenated ir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A65220" w14:textId="2A5EE4E9" w:rsidR="00DF3ED5" w:rsidRPr="006F14A7" w:rsidRDefault="00DF3ED5" w:rsidP="004E2416">
            <w:pPr>
              <w:pStyle w:val="ListParagraph"/>
              <w:numPr>
                <w:ilvl w:val="0"/>
                <w:numId w:val="55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44mg/kg PO (via food)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3BA96A12" w14:textId="15807B6A" w:rsidR="00DF3ED5" w:rsidRPr="006F14A7" w:rsidRDefault="00DF3ED5" w:rsidP="004E2416">
            <w:pPr>
              <w:pStyle w:val="ListParagraph"/>
              <w:numPr>
                <w:ilvl w:val="0"/>
                <w:numId w:val="55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40mL/kg SC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6D570336" w14:textId="77777777" w:rsidR="00DF3ED5" w:rsidRPr="006F14A7" w:rsidRDefault="00DF3ED5" w:rsidP="004E2416">
            <w:pPr>
              <w:pStyle w:val="ListParagraph"/>
              <w:numPr>
                <w:ilvl w:val="0"/>
                <w:numId w:val="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0mg/kg IM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3242E" w14:textId="488B6FC4" w:rsidR="00DF3ED5" w:rsidRPr="006F14A7" w:rsidRDefault="00DF3ED5" w:rsidP="004E2416">
            <w:pPr>
              <w:pStyle w:val="ListParagraph"/>
              <w:numPr>
                <w:ilvl w:val="0"/>
                <w:numId w:val="56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F19C2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652FD266" w14:textId="74F7D749" w:rsidR="00DF3ED5" w:rsidRPr="006F14A7" w:rsidRDefault="00DF3ED5" w:rsidP="004E2416">
            <w:pPr>
              <w:pStyle w:val="ListParagraph"/>
              <w:numPr>
                <w:ilvl w:val="0"/>
                <w:numId w:val="56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F19C2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76A77D26" w14:textId="630B0B92" w:rsidR="00DF3ED5" w:rsidRPr="006F14A7" w:rsidRDefault="00DF3ED5" w:rsidP="004E2416">
            <w:pPr>
              <w:pStyle w:val="ListParagraph"/>
              <w:numPr>
                <w:ilvl w:val="0"/>
                <w:numId w:val="3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7922CD" w14:textId="3895A92F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38E006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F71FF2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91519D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F4F7E9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4E2416" w:rsidRPr="006F14A7" w14:paraId="200AD779" w14:textId="77777777" w:rsidTr="009B1F83">
        <w:trPr>
          <w:cantSplit/>
          <w:trHeight w:val="43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69E69" w14:textId="13D1A06C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Speight et al. (2017) Australia 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peight&lt;/Author&gt;&lt;Year&gt;2017&lt;/Year&gt;&lt;RecNum&gt;152&lt;/RecNum&gt;&lt;DisplayText&gt;[34]&lt;/DisplayText&gt;&lt;record&gt;&lt;rec-number&gt;152&lt;/rec-number&gt;&lt;foreign-keys&gt;&lt;key app="EN" db-id="pta9dsev5sda2bezxwnxat5a0exz2aewxa59" timestamp="1500292076"&gt;152&lt;/key&gt;&lt;/foreign-keys&gt;&lt;ref-type name="Journal Article"&gt;17&lt;/ref-type&gt;&lt;contributors&gt;&lt;authors&gt;&lt;author&gt;Speight, KN&lt;/author&gt;&lt;author&gt;Whiteley, PL&lt;/author&gt;&lt;author&gt;Woolford, L&lt;/author&gt;&lt;author&gt;Duignan, PJ&lt;/author&gt;&lt;author&gt;Bacci, B&lt;/author&gt;&lt;author&gt;Lathe, S&lt;/author&gt;&lt;author&gt;Boardman, W&lt;/author&gt;&lt;author&gt;Scheelings, TF&lt;/author&gt;&lt;author&gt;Funnell, O&lt;/author&gt;&lt;author&gt;Underwood, G&lt;/author&gt;&lt;/authors&gt;&lt;/contributors&gt;&lt;titles&gt;&lt;title&gt;Outbreaks of sarcoptic mange in free‐ranging koala populations in Victoria and South Australia: a case series&lt;/title&gt;&lt;secondary-title&gt;Aus Vet J&lt;/secondary-title&gt;&lt;/titles&gt;&lt;periodical&gt;&lt;full-title&gt;Aus Vet J&lt;/full-title&gt;&lt;/periodical&gt;&lt;pages&gt;244-249&lt;/pages&gt;&lt;volume&gt;95&lt;/volume&gt;&lt;number&gt;7&lt;/number&gt;&lt;dates&gt;&lt;year&gt;2017&lt;/year&gt;&lt;/dates&gt;&lt;isbn&gt;1751-0813&lt;/isbn&gt;&lt;urls&gt;&lt;/urls&gt;&lt;/record&gt;&lt;/Cite&gt;&lt;/EndNote&gt;</w:instrTex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[3</w:t>
            </w:r>
            <w:r w:rsid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DDE16" w14:textId="00CA5D96" w:rsidR="00DF3ED5" w:rsidRPr="006F14A7" w:rsidRDefault="005F501D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A802BB" w14:textId="57C80BE9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Koala (</w:t>
            </w:r>
            <w:r w:rsidRPr="006F14A7">
              <w:rPr>
                <w:rStyle w:val="font101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Phascolarctos </w:t>
            </w:r>
            <w:proofErr w:type="spellStart"/>
            <w:r w:rsidRPr="006F14A7">
              <w:rPr>
                <w:rStyle w:val="font101"/>
                <w:rFonts w:ascii="Times New Roman" w:hAnsi="Times New Roman" w:cs="Times New Roman"/>
                <w:color w:val="auto"/>
                <w:sz w:val="20"/>
                <w:szCs w:val="20"/>
              </w:rPr>
              <w:t>cinereus</w:t>
            </w:r>
            <w:proofErr w:type="spellEnd"/>
            <w:r w:rsidRPr="006F14A7">
              <w:rPr>
                <w:rStyle w:val="font01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), </w:t>
            </w:r>
            <w:proofErr w:type="spellStart"/>
            <w:r w:rsidRPr="006F14A7">
              <w:rPr>
                <w:rStyle w:val="font01"/>
                <w:rFonts w:ascii="Times New Roman" w:hAnsi="Times New Roman" w:cs="Times New Roman"/>
                <w:color w:val="auto"/>
                <w:sz w:val="20"/>
                <w:szCs w:val="20"/>
              </w:rPr>
              <w:t>Phascolarctida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D7895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Captiv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87ABE5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DA39C5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722A5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28D2F4" w14:textId="57330C04" w:rsidR="00DF3ED5" w:rsidRPr="006F14A7" w:rsidRDefault="00DF3ED5" w:rsidP="004E2416">
            <w:pPr>
              <w:pStyle w:val="ListParagraph"/>
              <w:numPr>
                <w:ilvl w:val="0"/>
                <w:numId w:val="57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Ivermectin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1931D1A1" w14:textId="77777777" w:rsidR="00DF3ED5" w:rsidRPr="006F14A7" w:rsidRDefault="00DF3ED5" w:rsidP="004E2416">
            <w:pPr>
              <w:pStyle w:val="ListParagraph"/>
              <w:numPr>
                <w:ilvl w:val="0"/>
                <w:numId w:val="57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Enrofloxac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3D20D" w14:textId="7D0B50E5" w:rsidR="00DF3ED5" w:rsidRPr="006F14A7" w:rsidRDefault="00DF3ED5" w:rsidP="004E2416">
            <w:pPr>
              <w:pStyle w:val="ListParagraph"/>
              <w:numPr>
                <w:ilvl w:val="0"/>
                <w:numId w:val="58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200µg/kg SC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FDDF7EA" w14:textId="77777777" w:rsidR="00DF3ED5" w:rsidRPr="006F14A7" w:rsidRDefault="00DF3ED5" w:rsidP="004E2416">
            <w:pPr>
              <w:pStyle w:val="ListParagraph"/>
              <w:numPr>
                <w:ilvl w:val="0"/>
                <w:numId w:val="58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10mg/kg SC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CB8E1" w14:textId="40A56238" w:rsidR="00DF3ED5" w:rsidRPr="006F14A7" w:rsidRDefault="00DF3ED5" w:rsidP="004E2416">
            <w:pPr>
              <w:pStyle w:val="ListParagraph"/>
              <w:numPr>
                <w:ilvl w:val="0"/>
                <w:numId w:val="59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F19C2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18CD66BC" w14:textId="23B5C7B3" w:rsidR="00DF3ED5" w:rsidRPr="006F14A7" w:rsidRDefault="00DF3ED5" w:rsidP="004E2416">
            <w:pPr>
              <w:pStyle w:val="ListParagraph"/>
              <w:numPr>
                <w:ilvl w:val="0"/>
                <w:numId w:val="59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EAE95B" w14:textId="2413E67E" w:rsidR="00DF3ED5" w:rsidRPr="006F14A7" w:rsidRDefault="00DF3ED5" w:rsidP="004E2416">
            <w:pPr>
              <w:pStyle w:val="ListParagraph"/>
              <w:numPr>
                <w:ilvl w:val="0"/>
                <w:numId w:val="60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r w:rsidR="00EF19C2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4106FE3B" w14:textId="77777777" w:rsidR="00DF3ED5" w:rsidRPr="006F14A7" w:rsidRDefault="00DF3ED5" w:rsidP="004E2416">
            <w:pPr>
              <w:pStyle w:val="ListParagraph"/>
              <w:numPr>
                <w:ilvl w:val="0"/>
                <w:numId w:val="60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5403C9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221481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797493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7A11D5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2416" w:rsidRPr="006F14A7" w14:paraId="7A88B8E2" w14:textId="77777777" w:rsidTr="009B1F83">
        <w:trPr>
          <w:cantSplit/>
          <w:trHeight w:val="43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F8EE30" w14:textId="7310B8F5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Cypher et al. (2017) USA 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eXBoZXI8L0F1dGhvcj48WWVhcj4yMDE3PC9ZZWFyPjxS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</w:fldData>
              </w:fldChar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eXBoZXI8L0F1dGhvcj48WWVhcj4yMDE3PC9ZZWFyPjxS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</w:fldData>
              </w:fldChar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[1</w:t>
            </w:r>
            <w:r w:rsid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0E6C6A" w14:textId="65C64EFA" w:rsidR="00DF3ED5" w:rsidRPr="006F14A7" w:rsidRDefault="005F501D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67EE2" w14:textId="67BDAFCE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San Joaquin kit fox (</w:t>
            </w:r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Vulpes 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macrotis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),</w:t>
            </w:r>
          </w:p>
          <w:p w14:paraId="31CE569B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Canida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DD3C1E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Captiv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8337F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C7EDA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B6ABB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Mild to seve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A5362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Selamect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DD36E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6.0mg/kg topical application</w:t>
            </w:r>
          </w:p>
          <w:p w14:paraId="27A5147B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0F6D48" w14:textId="0FBAF133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01849" w14:textId="71A3A2BC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1053AF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6671CA9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CC36B88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013CDC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2416" w:rsidRPr="006F14A7" w14:paraId="1AAED7B7" w14:textId="77777777" w:rsidTr="009B1F83">
        <w:trPr>
          <w:trHeight w:val="43"/>
        </w:trPr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9A4C5" w14:textId="51A35FE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Kim et al. (2015) Korea 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m&lt;/Author&gt;&lt;Year&gt;2015&lt;/Year&gt;&lt;RecNum&gt;14&lt;/RecNum&gt;&lt;DisplayText&gt;[24]&lt;/DisplayText&gt;&lt;record&gt;&lt;rec-number&gt;14&lt;/rec-number&gt;&lt;foreign-keys&gt;&lt;key app="EN" db-id="pta9dsev5sda2bezxwnxat5a0exz2aewxa59" timestamp="1486109952"&gt;14&lt;/key&gt;&lt;key app="ENWeb" db-id=""&gt;0&lt;/key&gt;&lt;/foreign-keys&gt;&lt;ref-type name="Journal Article"&gt;17&lt;/ref-type&gt;&lt;contributors&gt;&lt;authors&gt;&lt;author&gt;Kim, K. T.&lt;/author&gt;&lt;author&gt;Lee, S. H.&lt;/author&gt;&lt;author&gt;Kwak, D.&lt;/author&gt;&lt;/authors&gt;&lt;/contributors&gt;&lt;auth-address&gt;Animal Health Center of Zoo Land, Daejeon O-World Theme Park, Daejeon 301-212, Korea.&lt;/auth-address&gt;&lt;titles&gt;&lt;title&gt;Sarcoptic mange in captive maras: the first known outbreak and complete recovery with colony-wide acaricide treatment&lt;/title&gt;&lt;secondary-title&gt;J Vet Med Sci&lt;/secondary-title&gt;&lt;/titles&gt;&lt;periodical&gt;&lt;full-title&gt;J Vet Med Sci&lt;/full-title&gt;&lt;/periodical&gt;&lt;pages&gt;593-5&lt;/pages&gt;&lt;volume&gt;77&lt;/volume&gt;&lt;number&gt;5&lt;/number&gt;&lt;keywords&gt;&lt;keyword&gt;Animals&lt;/keyword&gt;&lt;keyword&gt;Animals, Zoo&lt;/keyword&gt;&lt;keyword&gt;Anti-Inflammatory Agents/therapeutic use&lt;/keyword&gt;&lt;keyword&gt;Insecticides/therapeutic use&lt;/keyword&gt;&lt;keyword&gt;Ivermectin/*therapeutic use&lt;/keyword&gt;&lt;keyword&gt;Prednisolone/therapeutic use&lt;/keyword&gt;&lt;keyword&gt;Rodent Diseases/drug therapy/*parasitology/pathology&lt;/keyword&gt;&lt;keyword&gt;Rodentia/*classification&lt;/keyword&gt;&lt;keyword&gt;Scabies/drug therapy/pathology/*veterinary&lt;/keyword&gt;&lt;keyword&gt;Toluidines/*therapeutic use&lt;/keyword&gt;&lt;/keywords&gt;&lt;dates&gt;&lt;year&gt;2015&lt;/year&gt;&lt;pub-dates&gt;&lt;date&gt;May&lt;/date&gt;&lt;/pub-dates&gt;&lt;/dates&gt;&lt;isbn&gt;1347-7439 (Electronic)&amp;#xD;0916-7250 (Linking)&lt;/isbn&gt;&lt;accession-num&gt;25648673&lt;/accession-num&gt;&lt;urls&gt;&lt;related-urls&gt;&lt;url&gt;https://www.ncbi.nlm.nih.gov/pubmed/25648673&lt;/url&gt;&lt;/related-urls&gt;&lt;/urls&gt;&lt;custom2&gt;PMC4478740&lt;/custom2&gt;&lt;electronic-resource-num&gt;10.1292/jvms.14-0560&lt;/electronic-resource-num&gt;&lt;/record&gt;&lt;/Cite&gt;&lt;/EndNote&gt;</w:instrTex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[2</w:t>
            </w:r>
            <w:r w:rsid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F327300" w14:textId="7BD4D6AB" w:rsidR="00DF3ED5" w:rsidRPr="006F14A7" w:rsidRDefault="005F501D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2FE58" w14:textId="0B622502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Mara</w:t>
            </w:r>
          </w:p>
          <w:p w14:paraId="3A045B92" w14:textId="77777777" w:rsidR="00DF3ED5" w:rsidRPr="006F14A7" w:rsidRDefault="00DF3ED5" w:rsidP="004E24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Dolichotis</w:t>
            </w:r>
            <w:proofErr w:type="spellEnd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caviae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),</w:t>
            </w:r>
          </w:p>
          <w:p w14:paraId="5439D591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Caviida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9C2FA3C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Captive</w:t>
            </w:r>
          </w:p>
          <w:p w14:paraId="5806B27A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3F9D4A1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5EE3F3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5BDBB6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8A778" w14:textId="5C60D848" w:rsidR="00DF3ED5" w:rsidRPr="006F14A7" w:rsidRDefault="00DF3ED5" w:rsidP="004E2416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Amitraz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4F0D4B9C" w14:textId="77777777" w:rsidR="00DF3ED5" w:rsidRPr="006F14A7" w:rsidRDefault="00DF3ED5" w:rsidP="004E2416">
            <w:pPr>
              <w:pStyle w:val="ListParagraph"/>
              <w:numPr>
                <w:ilvl w:val="0"/>
                <w:numId w:val="9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Prednisolo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A6F2C" w14:textId="362B54A8" w:rsidR="00DF3ED5" w:rsidRPr="006F14A7" w:rsidRDefault="00DF3ED5" w:rsidP="004E2416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0.025% wash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2D27BA1C" w14:textId="77777777" w:rsidR="00DF3ED5" w:rsidRPr="006F14A7" w:rsidRDefault="00DF3ED5" w:rsidP="004E2416">
            <w:pPr>
              <w:pStyle w:val="ListParagraph"/>
              <w:numPr>
                <w:ilvl w:val="0"/>
                <w:numId w:val="16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2mL IM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B96D1" w14:textId="11C3FCD5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75B72E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7 day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011EBB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049632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02C0B9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A85AC4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2416" w:rsidRPr="006F14A7" w14:paraId="5CCCB480" w14:textId="77777777" w:rsidTr="009B1F83">
        <w:trPr>
          <w:trHeight w:val="43"/>
        </w:trPr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63809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8C015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F07FB8" w14:textId="5D72A675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609680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A927B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523467" w14:textId="7C390DE4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300610"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 (2 retreated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12457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Mild to moder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CBFE0B" w14:textId="0A563267" w:rsidR="00DF3ED5" w:rsidRPr="006F14A7" w:rsidRDefault="00DF3ED5" w:rsidP="004E2416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Ivermectin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4DDD96B4" w14:textId="77777777" w:rsidR="00DF3ED5" w:rsidRPr="006F14A7" w:rsidRDefault="00DF3ED5" w:rsidP="004E2416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Prednisolo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B65C3" w14:textId="375B876D" w:rsidR="00DF3ED5" w:rsidRPr="006F14A7" w:rsidRDefault="00DF3ED5" w:rsidP="004E2416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400µg/kg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09ABB2AC" w14:textId="77777777" w:rsidR="00DF3ED5" w:rsidRPr="006F14A7" w:rsidRDefault="00DF3ED5" w:rsidP="004E2416">
            <w:pPr>
              <w:pStyle w:val="ListParagraph"/>
              <w:numPr>
                <w:ilvl w:val="0"/>
                <w:numId w:val="17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2mL IM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2393E" w14:textId="1AF3EA1B" w:rsidR="00DF3ED5" w:rsidRPr="006F14A7" w:rsidRDefault="00DF3ED5" w:rsidP="004E2416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EF19C2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598AC14F" w14:textId="0298CF2F" w:rsidR="00DF3ED5" w:rsidRPr="006F14A7" w:rsidRDefault="00DF3ED5" w:rsidP="004E2416">
            <w:pPr>
              <w:pStyle w:val="ListParagraph"/>
              <w:numPr>
                <w:ilvl w:val="0"/>
                <w:numId w:val="23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6DFF9" w14:textId="2A7E40C6" w:rsidR="00DF3ED5" w:rsidRPr="006F14A7" w:rsidRDefault="00DF3ED5" w:rsidP="004E2416">
            <w:pPr>
              <w:pStyle w:val="ListParagraph"/>
              <w:numPr>
                <w:ilvl w:val="0"/>
                <w:numId w:val="27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7 days</w:t>
            </w:r>
            <w:r w:rsidR="00EF19C2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5D6B18FD" w14:textId="77777777" w:rsidR="00DF3ED5" w:rsidRPr="006F14A7" w:rsidRDefault="00DF3ED5" w:rsidP="004E2416">
            <w:pPr>
              <w:pStyle w:val="ListParagraph"/>
              <w:numPr>
                <w:ilvl w:val="0"/>
                <w:numId w:val="27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7 day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AA9153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96212D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839749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4FA07C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4E2416" w:rsidRPr="006F14A7" w14:paraId="034CB582" w14:textId="77777777" w:rsidTr="009B1F83">
        <w:trPr>
          <w:trHeight w:val="43"/>
        </w:trPr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56B4B" w14:textId="1E5557D5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Kido et al. (2014) Japan 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do&lt;/Author&gt;&lt;Year&gt;2014&lt;/Year&gt;&lt;RecNum&gt;131&lt;/RecNum&gt;&lt;DisplayText&gt;[26]&lt;/DisplayText&gt;&lt;record&gt;&lt;rec-number&gt;131&lt;/rec-number&gt;&lt;foreign-keys&gt;&lt;key app="EN" db-id="pta9dsev5sda2bezxwnxat5a0exz2aewxa59" timestamp="1486109958"&gt;131&lt;/key&gt;&lt;key app="ENWeb" db-id=""&gt;0&lt;/key&gt;&lt;/foreign-keys&gt;&lt;ref-type name="Journal Article"&gt;17&lt;/ref-type&gt;&lt;contributors&gt;&lt;authors&gt;&lt;author&gt;Kido, N.&lt;/author&gt;&lt;author&gt;Omiya, T.&lt;/author&gt;&lt;author&gt;Kamegaya, C.&lt;/author&gt;&lt;author&gt;Wada, Y.&lt;/author&gt;&lt;author&gt;Takahashi, M.&lt;/author&gt;&lt;author&gt;Yamamoto, Y.&lt;/author&gt;&lt;/authors&gt;&lt;/contributors&gt;&lt;auth-address&gt;Kanazawa Zoological Gardens, 5-15-1 Kamariya higashi, Kanazawa-ku, Yokohama, Japan&amp;#xD;Nogeyama Zoological Gardens, 63-10 Oimatsu cho, Nishi-ku, Yokohama, Japan&amp;#xD;Enoshima Aqualium, 2-19-1 Katase Kaigan, Fujisawa, Japan&lt;/auth-address&gt;&lt;titles&gt;&lt;title&gt;Effective treatment for improving the survival rate of raccoon dogs infected with Sarcoptes scabiei&lt;/title&gt;&lt;secondary-title&gt;J Vet Med Sci&lt;/secondary-title&gt;&lt;/titles&gt;&lt;periodical&gt;&lt;full-title&gt;J Vet Med Sci&lt;/full-title&gt;&lt;/periodical&gt;&lt;pages&gt;1169-1172&lt;/pages&gt;&lt;volume&gt;76&lt;/volume&gt;&lt;number&gt;8&lt;/number&gt;&lt;keywords&gt;&lt;keyword&gt;Antibiotic&lt;/keyword&gt;&lt;keyword&gt;Fluid therapy&lt;/keyword&gt;&lt;keyword&gt;Raccoon dog&lt;/keyword&gt;&lt;keyword&gt;Sarcoptes scabiei&lt;/keyword&gt;&lt;keyword&gt;Wildlife rescue&lt;/keyword&gt;&lt;/keywords&gt;&lt;dates&gt;&lt;year&gt;2014&lt;/year&gt;&lt;/dates&gt;&lt;work-type&gt;Article&lt;/work-type&gt;&lt;urls&gt;&lt;related-urls&gt;&lt;url&gt;https://www.scopus.com/inward/record.uri?eid=2-s2.0-84906886945&amp;amp;doi=10.1292%2fjvms.14-0045&amp;amp;partnerID=40&amp;amp;md5=5c778d33aa070f326a136449428c9127&lt;/url&gt;&lt;/related-urls&gt;&lt;/urls&gt;&lt;electronic-resource-num&gt;10.1292/jvms.14-0045&lt;/electronic-resource-num&gt;&lt;remote-database-name&gt;Scopus&lt;/remote-database-name&gt;&lt;/record&gt;&lt;/Cite&gt;&lt;/EndNote&gt;</w:instrTex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[2</w:t>
            </w:r>
            <w:r w:rsid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3A2D702" w14:textId="0C5F51CF" w:rsidR="00DF3ED5" w:rsidRPr="006F14A7" w:rsidRDefault="00823AF4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Non-randomised controlled trial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1D918" w14:textId="579D967B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Raccoon dog (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Nyctereutes</w:t>
            </w:r>
            <w:proofErr w:type="spellEnd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procyonoides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), Canida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4D20DB7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Captiv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964EE76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22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D09F2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36407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Moderate to Seve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F13596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Ivermect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A19B8E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400µg/kg SC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D944D1" w14:textId="3B50E676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1E28B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4 day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BCC8F17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9A3FB8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8B68EE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4572AB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2416" w:rsidRPr="006F14A7" w14:paraId="6D071A13" w14:textId="77777777" w:rsidTr="009B1F83">
        <w:trPr>
          <w:trHeight w:val="729"/>
        </w:trPr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0DBF639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B05A08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181C131" w14:textId="291F37E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DD15E1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9D4D37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816F6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5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5CF5B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Moderate to Seve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70B6CB" w14:textId="27D850A4" w:rsidR="00DF3ED5" w:rsidRPr="006F14A7" w:rsidRDefault="00DF3ED5" w:rsidP="004E2416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Ivermectin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7C215053" w14:textId="309A7866" w:rsidR="00DF3ED5" w:rsidRPr="006F14A7" w:rsidRDefault="00DF3ED5" w:rsidP="004E2416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Cephalexin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25138467" w14:textId="77777777" w:rsidR="00DF3ED5" w:rsidRPr="006F14A7" w:rsidRDefault="00DF3ED5" w:rsidP="004E2416">
            <w:pPr>
              <w:pStyle w:val="ListParagraph"/>
              <w:numPr>
                <w:ilvl w:val="0"/>
                <w:numId w:val="11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Lactated Ringer’s Solu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CB2DD2" w14:textId="4D6724A2" w:rsidR="00DF3ED5" w:rsidRPr="006F14A7" w:rsidRDefault="00DF3ED5" w:rsidP="004E2416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400µg/kg SC injection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25A9B94B" w14:textId="08F531FF" w:rsidR="00DF3ED5" w:rsidRPr="006F14A7" w:rsidRDefault="00DF3ED5" w:rsidP="004E2416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mg/kg PO or IV BID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7B362A37" w14:textId="77777777" w:rsidR="00DF3ED5" w:rsidRPr="006F14A7" w:rsidRDefault="00DF3ED5" w:rsidP="004E2416">
            <w:pPr>
              <w:pStyle w:val="ListParagraph"/>
              <w:numPr>
                <w:ilvl w:val="0"/>
                <w:numId w:val="18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IV infus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FE741E" w14:textId="1A68D452" w:rsidR="00DF3ED5" w:rsidRPr="006F14A7" w:rsidRDefault="00DF3ED5" w:rsidP="004E2416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</w:t>
            </w:r>
            <w:r w:rsidR="00EF19C2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27B991B8" w14:textId="42A5FE58" w:rsidR="00DF3ED5" w:rsidRPr="006F14A7" w:rsidRDefault="00DF3ED5" w:rsidP="004E2416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EF19C2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15180C20" w14:textId="0A0335A5" w:rsidR="00DF3ED5" w:rsidRPr="006F14A7" w:rsidRDefault="00DF3ED5" w:rsidP="004E2416">
            <w:pPr>
              <w:pStyle w:val="ListParagraph"/>
              <w:numPr>
                <w:ilvl w:val="0"/>
                <w:numId w:val="24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95D7A7" w14:textId="4887ACF8" w:rsidR="00DF3ED5" w:rsidRPr="006F14A7" w:rsidRDefault="00DF3ED5" w:rsidP="004E2416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4 days</w:t>
            </w:r>
            <w:r w:rsidR="00EF19C2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4D7F0C11" w14:textId="1803730C" w:rsidR="00DF3ED5" w:rsidRPr="006F14A7" w:rsidRDefault="00DF3ED5" w:rsidP="004E2416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 day</w:t>
            </w:r>
            <w:r w:rsidR="00EF19C2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1DFEBF52" w14:textId="57A3AA88" w:rsidR="00DF3ED5" w:rsidRPr="006F14A7" w:rsidRDefault="00DF3ED5" w:rsidP="004E2416">
            <w:pPr>
              <w:pStyle w:val="ListParagraph"/>
              <w:numPr>
                <w:ilvl w:val="0"/>
                <w:numId w:val="28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FE69C8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2CF1F3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4ADE62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4206AE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2416" w:rsidRPr="006F14A7" w14:paraId="429955ED" w14:textId="77777777" w:rsidTr="009B1F83">
        <w:trPr>
          <w:cantSplit/>
          <w:trHeight w:val="43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03513" w14:textId="3E5C2549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Ruykys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 et al. (2013) Australia 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uykys&lt;/Author&gt;&lt;Year&gt;2013&lt;/Year&gt;&lt;RecNum&gt;3&lt;/RecNum&gt;&lt;DisplayText&gt;[23]&lt;/DisplayText&gt;&lt;record&gt;&lt;rec-number&gt;3&lt;/rec-number&gt;&lt;foreign-keys&gt;&lt;key app="EN" db-id="pta9dsev5sda2bezxwnxat5a0exz2aewxa59" timestamp="1486109963"&gt;3&lt;/key&gt;&lt;key app="ENWeb" db-id=""&gt;0&lt;/key&gt;&lt;/foreign-keys&gt;&lt;ref-type name="Journal Article"&gt;17&lt;/ref-type&gt;&lt;contributors&gt;&lt;authors&gt;&lt;author&gt;Ruykys, L.&lt;/author&gt;&lt;author&gt;Breed, B.&lt;/author&gt;&lt;author&gt;Schultz, D.&lt;/author&gt;&lt;author&gt;Taggart, D.&lt;/author&gt;&lt;/authors&gt;&lt;/contributors&gt;&lt;auth-address&gt;School of Earth and Environmental Sciences, University of Adelaide, Adelaide, South Australia 5005, Australia. laura.ruykys@adelaide.edu.au&lt;/auth-address&gt;&lt;titles&gt;&lt;title&gt;Effects and treatment of sarcoptic mange in southern hairy-nosed wombats (Lasiorhinus latifrons)&lt;/title&gt;&lt;secondary-title&gt;J Wildl Dis&lt;/secondary-title&gt;&lt;/titles&gt;&lt;periodical&gt;&lt;full-title&gt;J Wildl Dis&lt;/full-title&gt;&lt;/periodical&gt;&lt;pages&gt;312-20&lt;/pages&gt;&lt;volume&gt;49&lt;/volume&gt;&lt;number&gt;2&lt;/number&gt;&lt;keywords&gt;&lt;keyword&gt;Animals&lt;/keyword&gt;&lt;keyword&gt;Animals, Wild/parasitology&lt;/keyword&gt;&lt;keyword&gt;Animals, Zoo/parasitology&lt;/keyword&gt;&lt;keyword&gt;Anthelmintics/*therapeutic use&lt;/keyword&gt;&lt;keyword&gt;Australia&lt;/keyword&gt;&lt;keyword&gt;Female&lt;/keyword&gt;&lt;keyword&gt;Ivermectin/*therapeutic use&lt;/keyword&gt;&lt;keyword&gt;Male&lt;/keyword&gt;&lt;keyword&gt;Marsupialia/blood/*parasitology&lt;/keyword&gt;&lt;keyword&gt;Scabies/drug therapy/*veterinary&lt;/keyword&gt;&lt;keyword&gt;Severity of Illness Index&lt;/keyword&gt;&lt;keyword&gt;Treatment Outcome&lt;/keyword&gt;&lt;/keywords&gt;&lt;dates&gt;&lt;year&gt;2013&lt;/year&gt;&lt;pub-dates&gt;&lt;date&gt;Apr&lt;/date&gt;&lt;/pub-dates&gt;&lt;/dates&gt;&lt;isbn&gt;1943-3700 (Electronic)&amp;#xD;0090-3558 (Linking)&lt;/isbn&gt;&lt;accession-num&gt;23568906&lt;/accession-num&gt;&lt;urls&gt;&lt;related-urls&gt;&lt;url&gt;https://www.ncbi.nlm.nih.gov/pubmed/23568906&lt;/url&gt;&lt;/related-urls&gt;&lt;/urls&gt;&lt;electronic-resource-num&gt;10.7589/2012-10-256&lt;/electronic-resource-num&gt;&lt;/record&gt;&lt;/Cite&gt;&lt;/EndNote&gt;</w:instrTex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[2</w:t>
            </w:r>
            <w:r w:rsid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116147" w14:textId="482193FE" w:rsidR="00DF3ED5" w:rsidRPr="005F501D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01D">
              <w:rPr>
                <w:rFonts w:ascii="Times New Roman" w:hAnsi="Times New Roman" w:cs="Times New Roman"/>
                <w:sz w:val="20"/>
                <w:szCs w:val="20"/>
              </w:rPr>
              <w:t xml:space="preserve">Cohort study and </w:t>
            </w:r>
            <w:r w:rsidR="005F501D" w:rsidRPr="005F501D"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810295" w14:textId="617AB8D3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Southern hairy-nosed wombat (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Lasiorhinus</w:t>
            </w:r>
            <w:proofErr w:type="spellEnd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latrifrons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proofErr w:type="spellStart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Vomatida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CB817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Captive and wil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3F1968" w14:textId="49B37AF3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5 (2 captive and 3 wild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BE7676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D351E0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Mild or seve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8E362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Ivermectin</w:t>
            </w:r>
          </w:p>
          <w:p w14:paraId="3737D462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DB8CC3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B41AE3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784EA8" w14:textId="77777777" w:rsidR="00DF3ED5" w:rsidRPr="006F14A7" w:rsidRDefault="00DF3ED5" w:rsidP="004E2416">
            <w:pPr>
              <w:tabs>
                <w:tab w:val="left" w:pos="1110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E54DA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200µg/kg SC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A1686" w14:textId="382DB7A2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FED8AA" w14:textId="0D9C26C1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CABE43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F1D547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8FBC78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63DF97E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2416" w:rsidRPr="006F14A7" w14:paraId="500DE93D" w14:textId="77777777" w:rsidTr="009B1F83">
        <w:trPr>
          <w:cantSplit/>
          <w:trHeight w:val="1116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824862" w14:textId="29D87D10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6F14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omez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-Puerta et al. (2013) </w:t>
            </w:r>
            <w:proofErr w:type="spellStart"/>
            <w:r w:rsidRPr="006F14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Peru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21lei1QdWVydGE8L0F1dGhvcj48WWVhcj4yMDEzPC9Z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</w:fldData>
              </w:fldChar>
            </w:r>
            <w:r w:rsidRPr="006F14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EN.CITE </w:instrTex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Hb21lei1QdWVydGE8L0F1dGhvcj48WWVhcj4yMDEzPC9Z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</w:fldData>
              </w:fldChar>
            </w:r>
            <w:r w:rsidRPr="006F14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instrText xml:space="preserve"> ADDIN EN.CITE.DATA </w:instrTex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[</w:t>
            </w:r>
            <w:r w:rsidR="006F14A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53</w:t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  <w:lang w:val="es-ES"/>
              </w:rPr>
              <w:t>]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786D50" w14:textId="736252B3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F7E91" w14:textId="01CDA67B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Vicuna (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Vicugna</w:t>
            </w:r>
            <w:proofErr w:type="spellEnd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vicugna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), Camelida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47458A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36FD7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264121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9D6768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None to moder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94C126" w14:textId="3109AC36" w:rsidR="00DF3ED5" w:rsidRPr="006F14A7" w:rsidRDefault="00DF3ED5" w:rsidP="004E2416">
            <w:pPr>
              <w:pStyle w:val="ListParagraph"/>
              <w:numPr>
                <w:ilvl w:val="0"/>
                <w:numId w:val="3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Ivermectin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2AC28368" w14:textId="77777777" w:rsidR="00DF3ED5" w:rsidRPr="006F14A7" w:rsidRDefault="00DF3ED5" w:rsidP="004E2416">
            <w:pPr>
              <w:pStyle w:val="ListParagraph"/>
              <w:numPr>
                <w:ilvl w:val="0"/>
                <w:numId w:val="3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‘Vitamins’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37F3E4" w14:textId="418BC0A1" w:rsidR="00DF3ED5" w:rsidRPr="006F14A7" w:rsidRDefault="00DF3ED5" w:rsidP="004E2416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Unknown dose injected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149433C5" w14:textId="77777777" w:rsidR="00DF3ED5" w:rsidRPr="006F14A7" w:rsidRDefault="00DF3ED5" w:rsidP="004E2416">
            <w:pPr>
              <w:pStyle w:val="ListParagraph"/>
              <w:numPr>
                <w:ilvl w:val="0"/>
                <w:numId w:val="36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Unknown dose injecte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2BA0E" w14:textId="4CEAA0A3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85904" w14:textId="37FE5DAA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9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A730F4" w14:textId="522B223B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Outcomes unreported</w:t>
            </w:r>
          </w:p>
        </w:tc>
      </w:tr>
      <w:tr w:rsidR="004E2416" w:rsidRPr="006F14A7" w14:paraId="47929B2D" w14:textId="77777777" w:rsidTr="009B1F83">
        <w:trPr>
          <w:cantSplit/>
          <w:trHeight w:val="43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9B8E1" w14:textId="1EED220E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Bernal et al. (2011)</w:t>
            </w:r>
          </w:p>
          <w:p w14:paraId="2FF662E9" w14:textId="46A064DF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Spain 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ernal&lt;/Author&gt;&lt;Year&gt;2011&lt;/Year&gt;&lt;RecNum&gt;31&lt;/RecNum&gt;&lt;DisplayText&gt;[37]&lt;/DisplayText&gt;&lt;record&gt;&lt;rec-number&gt;31&lt;/rec-number&gt;&lt;foreign-keys&gt;&lt;key app="EN" db-id="sxsrpa00xrxvdgefs265rxpdxwxf25f5w0f0" timestamp="1536369420"&gt;31&lt;/key&gt;&lt;/foreign-keys&gt;&lt;ref-type name="Journal Article"&gt;17&lt;/ref-type&gt;&lt;contributors&gt;&lt;authors&gt;&lt;author&gt;Bernal, L.&lt;/author&gt;&lt;author&gt;Feser, M.&lt;/author&gt;&lt;author&gt;Martinez-Subiela, S.&lt;/author&gt;&lt;author&gt;Garcia-Martinez, J. D.&lt;/author&gt;&lt;author&gt;Ceron, J. J.&lt;/author&gt;&lt;author&gt;Tecles, F.&lt;/author&gt;&lt;/authors&gt;&lt;/contributors&gt;&lt;titles&gt;&lt;title&gt;Acute phase protein response in the capybara (Hydrochoerus hydrochaeris)&lt;/title&gt;&lt;secondary-title&gt;J Wildl Dis&lt;/secondary-title&gt;&lt;/titles&gt;&lt;periodical&gt;&lt;full-title&gt;J Wildl Dis&lt;/full-title&gt;&lt;/periodical&gt;&lt;pages&gt;829-835&lt;/pages&gt;&lt;volume&gt;47&lt;/volume&gt;&lt;number&gt;4&lt;/number&gt;&lt;dates&gt;&lt;year&gt;2011&lt;/year&gt;&lt;pub-dates&gt;&lt;date&gt;Oct&lt;/date&gt;&lt;/pub-dates&gt;&lt;/dates&gt;&lt;orig-pub&gt;** A legit study with txm with IVM! However, not sure if this animal is domestic or wild in Spain?&lt;/orig-pub&gt;&lt;isbn&gt;0090-3558&lt;/isbn&gt;&lt;accession-num&gt;WOS:000296409500003&lt;/accession-num&gt;&lt;urls&gt;&lt;related-urls&gt;&lt;url&gt;&amp;lt;Go to ISI&amp;gt;://WOS:000296409500003&lt;/url&gt;&lt;/related-urls&gt;&lt;/urls&gt;&lt;electronic-resource-num&gt;10.7589/0090-3558-47.4.829&lt;/electronic-resource-num&gt;&lt;/record&gt;&lt;/Cite&gt;&lt;/EndNote&gt;</w:instrTex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55</w:t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6413A" w14:textId="721448E4" w:rsidR="00DF3ED5" w:rsidRPr="006F14A7" w:rsidRDefault="001F7DBC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Non-randomised, c</w:t>
            </w:r>
            <w:r w:rsidR="00DF3ED5" w:rsidRPr="006F14A7">
              <w:rPr>
                <w:rFonts w:ascii="Times New Roman" w:hAnsi="Times New Roman" w:cs="Times New Roman"/>
                <w:sz w:val="20"/>
                <w:szCs w:val="20"/>
              </w:rPr>
              <w:t>ontrolled tri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3D4FF3" w14:textId="2C066B7C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Capybaras (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Hydrochoerus</w:t>
            </w:r>
            <w:proofErr w:type="spellEnd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hydrochaeris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),</w:t>
            </w:r>
          </w:p>
          <w:p w14:paraId="3D30E5CF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Caviida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D0973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Captiv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02CAF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0F2058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58CA08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4B4443" w14:textId="77777777" w:rsidR="00DF3ED5" w:rsidRPr="006F14A7" w:rsidRDefault="00DF3ED5" w:rsidP="004E2416">
            <w:pPr>
              <w:pStyle w:val="ListParagraph"/>
              <w:spacing w:line="240" w:lineRule="auto"/>
              <w:ind w:left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Ivermectin</w:t>
            </w:r>
          </w:p>
          <w:p w14:paraId="17869064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DFBD6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200µg/kg SC</w:t>
            </w:r>
          </w:p>
          <w:p w14:paraId="5092FA5D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9B8F69" w14:textId="60215E6F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37D98FE1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17152" w14:textId="1E47B3A2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9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1534AE" w14:textId="004A3FC5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Outcomes unreported</w:t>
            </w:r>
          </w:p>
        </w:tc>
      </w:tr>
      <w:tr w:rsidR="004E2416" w:rsidRPr="006F14A7" w14:paraId="6B2A861E" w14:textId="77777777" w:rsidTr="009B1F83">
        <w:trPr>
          <w:cantSplit/>
          <w:trHeight w:val="1646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7EE61" w14:textId="522FFC5E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akuya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 et al. (2012) Kenya 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akuya&lt;/Author&gt;&lt;Year&gt;2012&lt;/Year&gt;&lt;RecNum&gt;7&lt;/RecNum&gt;&lt;DisplayText&gt;[16]&lt;/DisplayText&gt;&lt;record&gt;&lt;rec-number&gt;7&lt;/rec-number&gt;&lt;foreign-keys&gt;&lt;key app="EN" db-id="pta9dsev5sda2bezxwnxat5a0exz2aewxa59" timestamp="1486109985"&gt;7&lt;/key&gt;&lt;key app="ENWeb" db-id=""&gt;0&lt;/key&gt;&lt;/foreign-keys&gt;&lt;ref-type name="Journal Article"&gt;17&lt;/ref-type&gt;&lt;contributors&gt;&lt;authors&gt;&lt;author&gt;Gakuya, F.&lt;/author&gt;&lt;author&gt;Ombui, J.&lt;/author&gt;&lt;author&gt;Maingi, N.&lt;/author&gt;&lt;author&gt;Muchemi, G.&lt;/author&gt;&lt;author&gt;Ogara, W.&lt;/author&gt;&lt;author&gt;Soriguer, R. C.&lt;/author&gt;&lt;author&gt;Alasaad, S.&lt;/author&gt;&lt;/authors&gt;&lt;/contributors&gt;&lt;auth-address&gt;Department of Veterinary and Capture Services, Kenya Wildlife Service, Kenya. gakuya@kws.go.ke&lt;/auth-address&gt;&lt;titles&gt;&lt;title&gt;Sarcoptic mange and cheetah conservation in Masai Mara (Kenya): epidemiological study in a wildlife/livestock system&lt;/title&gt;&lt;secondary-title&gt;Parasitol&lt;/secondary-title&gt;&lt;/titles&gt;&lt;periodical&gt;&lt;full-title&gt;Parasitol&lt;/full-title&gt;&lt;/periodical&gt;&lt;pages&gt;1587-95&lt;/pages&gt;&lt;volume&gt;139&lt;/volume&gt;&lt;number&gt;12&lt;/number&gt;&lt;keywords&gt;&lt;keyword&gt;Acinonyx/*parasitology&lt;/keyword&gt;&lt;keyword&gt;Animals&lt;/keyword&gt;&lt;keyword&gt;Animals, Wild/*parasitology&lt;/keyword&gt;&lt;keyword&gt;Antelopes&lt;/keyword&gt;&lt;keyword&gt;Antiparasitic Agents/therapeutic use&lt;/keyword&gt;&lt;keyword&gt;Cattle&lt;/keyword&gt;&lt;keyword&gt;Dogs&lt;/keyword&gt;&lt;keyword&gt;Goats&lt;/keyword&gt;&lt;keyword&gt;Kenya&lt;/keyword&gt;&lt;keyword&gt;Livestock/*parasitology&lt;/keyword&gt;&lt;keyword&gt;Mite Infestations/drug therapy/epidemiology/veterinary&lt;/keyword&gt;&lt;keyword&gt;Prevalence&lt;/keyword&gt;&lt;keyword&gt;Psoroptidae/physiology&lt;/keyword&gt;&lt;keyword&gt;Sarcoptes scabiei/physiology&lt;/keyword&gt;&lt;keyword&gt;Scabies/drug therapy/epidemiology/*veterinary&lt;/keyword&gt;&lt;keyword&gt;Seasons&lt;/keyword&gt;&lt;keyword&gt;Sheep&lt;/keyword&gt;&lt;/keywords&gt;&lt;dates&gt;&lt;year&gt;2012&lt;/year&gt;&lt;pub-dates&gt;&lt;date&gt;Oct&lt;/date&gt;&lt;/pub-dates&gt;&lt;/dates&gt;&lt;isbn&gt;1469-8161 (Electronic)&amp;#xD;0031-1820 (Linking)&lt;/isbn&gt;&lt;accession-num&gt;23036718&lt;/accession-num&gt;&lt;urls&gt;&lt;related-urls&gt;&lt;url&gt;https://www.ncbi.nlm.nih.gov/pubmed/23036718&lt;/url&gt;&lt;/related-urls&gt;&lt;/urls&gt;&lt;electronic-resource-num&gt;10.1017/S0031182012000935&lt;/electronic-resource-num&gt;&lt;/record&gt;&lt;/Cite&gt;&lt;/EndNote&gt;</w:instrTex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[1</w:t>
            </w:r>
            <w:r w:rsid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F96395" w14:textId="5CD69A78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0E1B1" w14:textId="411104FE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Cheetah (</w:t>
            </w:r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Acinonyx 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jubatus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proofErr w:type="spellStart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felidae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; Thomson's gazelle (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Eudorcas</w:t>
            </w:r>
            <w:proofErr w:type="spellEnd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thompsonii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proofErr w:type="spellStart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bovidae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; sheep (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Ovis</w:t>
            </w:r>
            <w:proofErr w:type="spellEnd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aries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) Bovidae; Cattle (</w:t>
            </w:r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Bos 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indicus), </w:t>
            </w:r>
            <w:proofErr w:type="spellStart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bovidae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; goat (</w:t>
            </w:r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pra </w:t>
            </w:r>
            <w:proofErr w:type="spellStart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hircus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), Bovidae; dog (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Canis</w:t>
            </w:r>
            <w:proofErr w:type="spellEnd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upus </w:t>
            </w:r>
            <w:proofErr w:type="spellStart"/>
            <w:r w:rsidRPr="009B1F83">
              <w:rPr>
                <w:rFonts w:ascii="Times New Roman" w:hAnsi="Times New Roman" w:cs="Times New Roman"/>
                <w:i/>
                <w:sz w:val="20"/>
                <w:szCs w:val="20"/>
              </w:rPr>
              <w:t>familiaris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proofErr w:type="spellStart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candiae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; Wildebeest (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Connochaetes</w:t>
            </w:r>
            <w:proofErr w:type="spellEnd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taurinus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proofErr w:type="spellStart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bovidae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; Lion (</w:t>
            </w:r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anthera 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leo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), Felida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F3711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0002D" w14:textId="4A303885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Large numbers (exact figures unknown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C3BD5A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3FB0A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Mild to seve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028434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Ivermect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682FF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200µg/kg SC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C751C" w14:textId="7B30C4A1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959269" w14:textId="2A6C4202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1E7473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66435B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32E341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4535B7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2416" w:rsidRPr="006F14A7" w14:paraId="2B4BCA51" w14:textId="77777777" w:rsidTr="009B1F83">
        <w:trPr>
          <w:cantSplit/>
          <w:trHeight w:val="45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682887" w14:textId="3FEC10DF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Alasaad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 et al. (2011) Kenya 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lasaad&lt;/Author&gt;&lt;Year&gt;2012&lt;/Year&gt;&lt;RecNum&gt;123&lt;/RecNum&gt;&lt;DisplayText&gt;[36]&lt;/DisplayText&gt;&lt;record&gt;&lt;rec-number&gt;123&lt;/rec-number&gt;&lt;foreign-keys&gt;&lt;key app="EN" db-id="pta9dsev5sda2bezxwnxat5a0exz2aewxa59" timestamp="1486109985"&gt;123&lt;/key&gt;&lt;key app="ENWeb" db-id=""&gt;0&lt;/key&gt;&lt;/foreign-keys&gt;&lt;ref-type name="Journal Article"&gt;17&lt;/ref-type&gt;&lt;contributors&gt;&lt;authors&gt;&lt;author&gt;Alasaad, S.&lt;/author&gt;&lt;author&gt;Ndeereh, D.&lt;/author&gt;&lt;author&gt;Rossi, L.&lt;/author&gt;&lt;author&gt;Bornstein, S.&lt;/author&gt;&lt;author&gt;Permunian, R.&lt;/author&gt;&lt;author&gt;Soriguer, R. C.&lt;/author&gt;&lt;author&gt;Gakuya, F.&lt;/author&gt;&lt;/authors&gt;&lt;/contributors&gt;&lt;auth-address&gt;Institute of Evolutionary Biology and Environmental Studies (IEU), University of Zurich, Winterthurerstrasse 190, 8057 Zurich, Switzerland.&lt;/auth-address&gt;&lt;titles&gt;&lt;title&gt;The opportunistic Sarcoptes scabiei: a new episode from giraffe in the drought-suffering Kenya&lt;/title&gt;&lt;secondary-title&gt;Vet Parasitol&lt;/secondary-title&gt;&lt;alt-title&gt;Veterinary parasitology&lt;/alt-title&gt;&lt;/titles&gt;&lt;periodical&gt;&lt;full-title&gt;Vet Parasitol&lt;/full-title&gt;&lt;/periodical&gt;&lt;pages&gt;359-63&lt;/pages&gt;&lt;volume&gt;185&lt;/volume&gt;&lt;number&gt;2-4&lt;/number&gt;&lt;edition&gt;2011/12/06&lt;/edition&gt;&lt;keywords&gt;&lt;keyword&gt;Animals&lt;/keyword&gt;&lt;keyword&gt;*Antelopes&lt;/keyword&gt;&lt;keyword&gt;Disease Outbreaks/veterinary&lt;/keyword&gt;&lt;keyword&gt;*Droughts&lt;/keyword&gt;&lt;keyword&gt;Female&lt;/keyword&gt;&lt;keyword&gt;Kenya/epidemiology&lt;/keyword&gt;&lt;keyword&gt;Male&lt;/keyword&gt;&lt;keyword&gt;Opportunistic Infections/epidemiology/parasitology/*veterinary&lt;/keyword&gt;&lt;keyword&gt;Risk Factors&lt;/keyword&gt;&lt;keyword&gt;*Sarcoptes scabiei&lt;/keyword&gt;&lt;keyword&gt;Scabies/epidemiology/parasitology/*veterinary&lt;/keyword&gt;&lt;/keywords&gt;&lt;dates&gt;&lt;year&gt;2012&lt;/year&gt;&lt;pub-dates&gt;&lt;date&gt;Apr 30&lt;/date&gt;&lt;/pub-dates&gt;&lt;/dates&gt;&lt;isbn&gt;0304-4017&lt;/isbn&gt;&lt;accession-num&gt;22137348&lt;/accession-num&gt;&lt;urls&gt;&lt;/urls&gt;&lt;electronic-resource-num&gt;10.1016/j.vetpar.2011.10.039&lt;/electronic-resource-num&gt;&lt;remote-database-provider&gt;NLM&lt;/remote-database-provider&gt;&lt;language&gt;eng&lt;/language&gt;&lt;/record&gt;&lt;/Cite&gt;&lt;/EndNote&gt;</w:instrTex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C906AB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  <w:r w:rsid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D20CA9" w14:textId="625468C5" w:rsidR="00DF3ED5" w:rsidRPr="006F14A7" w:rsidRDefault="005F501D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7B829" w14:textId="2E6E26C5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Giraffe </w:t>
            </w:r>
          </w:p>
          <w:p w14:paraId="5390ACB3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6F14A7">
              <w:rPr>
                <w:rStyle w:val="font101"/>
                <w:rFonts w:ascii="Times New Roman" w:hAnsi="Times New Roman" w:cs="Times New Roman"/>
                <w:color w:val="auto"/>
                <w:sz w:val="20"/>
                <w:szCs w:val="20"/>
              </w:rPr>
              <w:t>Giraffa reticulata</w:t>
            </w:r>
            <w:r w:rsidRPr="006F14A7">
              <w:rPr>
                <w:rStyle w:val="font01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), </w:t>
            </w:r>
            <w:proofErr w:type="spellStart"/>
            <w:r w:rsidRPr="006F14A7">
              <w:rPr>
                <w:rStyle w:val="font01"/>
                <w:rFonts w:ascii="Times New Roman" w:hAnsi="Times New Roman" w:cs="Times New Roman"/>
                <w:color w:val="auto"/>
                <w:sz w:val="20"/>
                <w:szCs w:val="20"/>
              </w:rPr>
              <w:t>Giraffida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E2485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0BE5D3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C8B85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014C2C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Mild to moderate</w:t>
            </w:r>
          </w:p>
          <w:p w14:paraId="1FD4328A" w14:textId="77777777" w:rsidR="00DF3ED5" w:rsidRPr="006F14A7" w:rsidRDefault="00DF3ED5" w:rsidP="004E241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3AA08" w14:textId="5B204E36" w:rsidR="00DF3ED5" w:rsidRPr="006F14A7" w:rsidRDefault="00DF3ED5" w:rsidP="004E2416">
            <w:pPr>
              <w:pStyle w:val="ListParagraph"/>
              <w:numPr>
                <w:ilvl w:val="0"/>
                <w:numId w:val="4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Ivermectin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63BEBCD6" w14:textId="77777777" w:rsidR="00DF3ED5" w:rsidRPr="006F14A7" w:rsidRDefault="00DF3ED5" w:rsidP="004E2416">
            <w:pPr>
              <w:pStyle w:val="ListParagraph"/>
              <w:numPr>
                <w:ilvl w:val="0"/>
                <w:numId w:val="4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‘Broad spectrum antibiotic’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5F45F8" w14:textId="2969B4C9" w:rsidR="00DF3ED5" w:rsidRPr="006F14A7" w:rsidRDefault="00DF3ED5" w:rsidP="004E2416">
            <w:pPr>
              <w:pStyle w:val="ListParagraph"/>
              <w:numPr>
                <w:ilvl w:val="0"/>
                <w:numId w:val="33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300µg/kg SC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D0C07F9" w14:textId="77777777" w:rsidR="00DF3ED5" w:rsidRPr="006F14A7" w:rsidRDefault="00DF3ED5" w:rsidP="004E2416">
            <w:pPr>
              <w:pStyle w:val="ListParagraph"/>
              <w:numPr>
                <w:ilvl w:val="0"/>
                <w:numId w:val="33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Topical spray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A9CDF" w14:textId="18F43B71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0E071" w14:textId="07EC2F28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2F2931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4C03FC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41A374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2868DD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4E2416" w:rsidRPr="006F14A7" w14:paraId="3A640D09" w14:textId="77777777" w:rsidTr="009B1F83">
        <w:trPr>
          <w:cantSplit/>
          <w:trHeight w:val="43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9D4BB6" w14:textId="13415101" w:rsidR="00DF3ED5" w:rsidRPr="006F14A7" w:rsidRDefault="00E31AD0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Munang’Andu</w:t>
            </w:r>
            <w:proofErr w:type="spellEnd"/>
            <w:r w:rsidR="00DF3ED5"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 et al. (2010) Zambia </w:t>
            </w:r>
            <w:r w:rsidR="00DF3ED5"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F3ED5" w:rsidRPr="006F14A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unang&amp;apos;Andu&lt;/Author&gt;&lt;Year&gt;2010&lt;/Year&gt;&lt;RecNum&gt;111&lt;/RecNum&gt;&lt;DisplayText&gt;[25]&lt;/DisplayText&gt;&lt;record&gt;&lt;rec-number&gt;111&lt;/rec-number&gt;&lt;foreign-keys&gt;&lt;key app="EN" db-id="pta9dsev5sda2bezxwnxat5a0exz2aewxa59" timestamp="1486110044"&gt;111&lt;/key&gt;&lt;key app="ENWeb" db-id=""&gt;0&lt;/key&gt;&lt;/foreign-keys&gt;&lt;ref-type name="Journal Article"&gt;17&lt;/ref-type&gt;&lt;contributors&gt;&lt;authors&gt;&lt;author&gt;Munang&amp;apos;Andu, H. M.&lt;/author&gt;&lt;author&gt;Siamudaala, V. M.&lt;/author&gt;&lt;author&gt;Matandiko, W.&lt;/author&gt;&lt;author&gt;Munyeme, M.&lt;/author&gt;&lt;author&gt;Chembensofu, M.&lt;/author&gt;&lt;author&gt;Mwase, E.&lt;/author&gt;&lt;/authors&gt;&lt;/contributors&gt;&lt;titles&gt;&lt;title&gt;Sarcoptes mite epidemiology and treatment in African buffalo (Syncerus caffer) calves captured for translocation from the Kafue game management area to game ranches&lt;/title&gt;&lt;secondary-title&gt;BMC Vet Res&lt;/secondary-title&gt;&lt;/titles&gt;&lt;periodical&gt;&lt;full-title&gt;BMC Vet Res&lt;/full-title&gt;&lt;/periodical&gt;&lt;volume&gt;6&lt;/volume&gt;&lt;number&gt;29&lt;/number&gt;&lt;dates&gt;&lt;year&gt;2010&lt;/year&gt;&lt;/dates&gt;&lt;pub-location&gt;London&lt;/pub-location&gt;&lt;publisher&gt;BioMed Central Ltd&lt;/publisher&gt;&lt;isbn&gt;1746-6148&lt;/isbn&gt;&lt;urls&gt;&lt;/urls&gt;&lt;electronic-resource-num&gt;10.1186/1746-6148-6-29&lt;/electronic-resource-num&gt;&lt;remote-database-name&gt;CABDirect&lt;/remote-database-name&gt;&lt;language&gt;English&lt;/language&gt;&lt;/record&gt;&lt;/Cite&gt;&lt;/EndNote&gt;</w:instrText>
            </w:r>
            <w:r w:rsidR="00DF3ED5"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F3ED5"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[2</w:t>
            </w:r>
            <w:r w:rsid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  <w:r w:rsidR="00DF3ED5"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="00DF3ED5"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53950" w14:textId="6094735B" w:rsidR="00DF3ED5" w:rsidRPr="006F14A7" w:rsidRDefault="005F501D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6E4721" w14:textId="5F3C98F8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African buffalo (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Syncerus</w:t>
            </w:r>
            <w:proofErr w:type="spellEnd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caffer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), Bovida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B97CC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Captiv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B7302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A7DDFB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FBC040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Mild to seve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B1777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Ivermect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8FFD42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200µg/kg SC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39C53" w14:textId="6C9927B4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C103B5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30 day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B7EB47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C9E94B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07CEAC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904998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4E2416" w:rsidRPr="006F14A7" w14:paraId="63C2BB46" w14:textId="77777777" w:rsidTr="009B1F83">
        <w:trPr>
          <w:cantSplit/>
          <w:trHeight w:val="43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54E151" w14:textId="0CFEEAEB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enzano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 et al. (2008) Italy 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enzano&lt;/Author&gt;&lt;Year&gt;2008&lt;/Year&gt;&lt;RecNum&gt;115&lt;/RecNum&gt;&lt;DisplayText&gt;[19]&lt;/DisplayText&gt;&lt;record&gt;&lt;rec-number&gt;115&lt;/rec-number&gt;&lt;foreign-keys&gt;&lt;key app="EN" db-id="pta9dsev5sda2bezxwnxat5a0exz2aewxa59" timestamp="1486110061"&gt;115&lt;/key&gt;&lt;key app="ENWeb" db-id=""&gt;0&lt;/key&gt;&lt;/foreign-keys&gt;&lt;ref-type name="Journal Article"&gt;17&lt;/ref-type&gt;&lt;contributors&gt;&lt;authors&gt;&lt;author&gt;Menzano, A.&lt;/author&gt;&lt;author&gt;Rambozzi, L.&lt;/author&gt;&lt;author&gt;Min, A. R. M.&lt;/author&gt;&lt;author&gt;Meneguz, P. G.&lt;/author&gt;&lt;author&gt;Rossi, L.&lt;/author&gt;&lt;/authors&gt;&lt;/contributors&gt;&lt;titles&gt;&lt;title&gt;Description and epidemiological implications of S. scabiei infection in roe deer (Capreolus capreolus) originating from chamois (Rupicapra rupicapra)&lt;/title&gt;&lt;secondary-title&gt;Eur J Wildl Res&lt;/secondary-title&gt;&lt;/titles&gt;&lt;periodical&gt;&lt;full-title&gt;Eur J Wildl Res&lt;/full-title&gt;&lt;/periodical&gt;&lt;pages&gt;757-761&lt;/pages&gt;&lt;volume&gt;54&lt;/volume&gt;&lt;number&gt;4&lt;/number&gt;&lt;dates&gt;&lt;year&gt;2008&lt;/year&gt;&lt;/dates&gt;&lt;pub-location&gt;Heidelberg&lt;/pub-location&gt;&lt;publisher&gt;Springer Berlin&lt;/publisher&gt;&lt;isbn&gt;1612-4642&lt;/isbn&gt;&lt;urls&gt;&lt;/urls&gt;&lt;electronic-resource-num&gt;10.1007/s10344-008-0195-6&lt;/electronic-resource-num&gt;&lt;remote-database-name&gt;CABDirect&lt;/remote-database-name&gt;&lt;language&gt;English&lt;/language&gt;&lt;/record&gt;&lt;/Cite&gt;&lt;/EndNote&gt;</w:instrTex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20</w:t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0945B" w14:textId="7B577834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Case </w:t>
            </w:r>
            <w:proofErr w:type="spellStart"/>
            <w:r w:rsidRPr="006F14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epor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5498FE" w14:textId="53347606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Roe </w:t>
            </w:r>
            <w:proofErr w:type="spellStart"/>
            <w:r w:rsidRPr="006F14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deer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</w:t>
            </w:r>
          </w:p>
          <w:p w14:paraId="327E4DCC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(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Capreolus</w:t>
            </w:r>
            <w:proofErr w:type="spellEnd"/>
            <w:r w:rsidRPr="006F14A7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 xml:space="preserve"> 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  <w:lang w:val="es-ES"/>
              </w:rPr>
              <w:t>capreolus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), </w:t>
            </w:r>
            <w:proofErr w:type="spellStart"/>
            <w:r w:rsidRPr="006F14A7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ervida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7B58F6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Captiv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0A4A4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890829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0AEBE7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Moderate to seve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8E30C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Ivermect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FB0CF0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300µg/kg SC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2C3B44" w14:textId="4A95136F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EA5EA5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5 day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3DA999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6A01B43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42BA85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FA70B6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2416" w:rsidRPr="006F14A7" w14:paraId="3745E2F0" w14:textId="77777777" w:rsidTr="009B1F83">
        <w:trPr>
          <w:trHeight w:val="471"/>
        </w:trPr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75F5F" w14:textId="18834C9D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McLelland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 et al. (2005) Australia 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cLelland&lt;/Author&gt;&lt;Year&gt;2005&lt;/Year&gt;&lt;RecNum&gt;151&lt;/RecNum&gt;&lt;DisplayText&gt;[38]&lt;/DisplayText&gt;&lt;record&gt;&lt;rec-number&gt;151&lt;/rec-number&gt;&lt;foreign-keys&gt;&lt;key app="EN" db-id="pta9dsev5sda2bezxwnxat5a0exz2aewxa59" timestamp="1500290892"&gt;151&lt;/key&gt;&lt;/foreign-keys&gt;&lt;ref-type name="Journal Article"&gt;17&lt;/ref-type&gt;&lt;contributors&gt;&lt;authors&gt;&lt;author&gt;McLelland, DJ&lt;/author&gt;&lt;author&gt;Youl, JM&lt;/author&gt;&lt;/authors&gt;&lt;/contributors&gt;&lt;titles&gt;&lt;title&gt;Sarcoptic mange in agile wallabies (Macropus agilis) in the Northern Territory&lt;/title&gt;&lt;secondary-title&gt;Aus Vet J&lt;/secondary-title&gt;&lt;/titles&gt;&lt;periodical&gt;&lt;full-title&gt;Aus Vet J&lt;/full-title&gt;&lt;/periodical&gt;&lt;pages&gt;744-745&lt;/pages&gt;&lt;volume&gt;83&lt;/volume&gt;&lt;number&gt;12&lt;/number&gt;&lt;dates&gt;&lt;year&gt;2005&lt;/year&gt;&lt;/dates&gt;&lt;isbn&gt;1751-0813&lt;/isbn&gt;&lt;urls&gt;&lt;/urls&gt;&lt;/record&gt;&lt;/Cite&gt;&lt;/EndNote&gt;</w:instrTex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[3</w:t>
            </w:r>
            <w:r w:rsid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3D9F3E7" w14:textId="20ED0F37" w:rsidR="00DF3ED5" w:rsidRPr="006F14A7" w:rsidRDefault="005F501D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328B6B" w14:textId="1168282D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Agile wallaby (</w:t>
            </w:r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Macropus 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agilis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),</w:t>
            </w:r>
          </w:p>
          <w:p w14:paraId="501B3B6C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Macropodida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C376E0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Captive </w:t>
            </w:r>
          </w:p>
          <w:p w14:paraId="48B444A5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6BA3C8B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B168B9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0B854E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Moderate to seve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05E42A" w14:textId="0165491C" w:rsidR="00DF3ED5" w:rsidRPr="006F14A7" w:rsidRDefault="00DF3ED5" w:rsidP="004E2416">
            <w:pPr>
              <w:pStyle w:val="ListParagraph"/>
              <w:numPr>
                <w:ilvl w:val="0"/>
                <w:numId w:val="34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Ivermectin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0C0F0F81" w14:textId="77777777" w:rsidR="00DF3ED5" w:rsidRPr="006F14A7" w:rsidRDefault="00DF3ED5" w:rsidP="004E2416">
            <w:pPr>
              <w:pStyle w:val="ListParagraph"/>
              <w:numPr>
                <w:ilvl w:val="0"/>
                <w:numId w:val="34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Long-acting corticosteroi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D27F16" w14:textId="574943C2" w:rsidR="00DF3ED5" w:rsidRPr="006F14A7" w:rsidRDefault="00DF3ED5" w:rsidP="004E2416">
            <w:pPr>
              <w:pStyle w:val="ListParagraph"/>
              <w:numPr>
                <w:ilvl w:val="0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Unknown dose injected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7E6243CF" w14:textId="77777777" w:rsidR="00DF3ED5" w:rsidRPr="006F14A7" w:rsidRDefault="00DF3ED5" w:rsidP="004E2416">
            <w:pPr>
              <w:pStyle w:val="ListParagraph"/>
              <w:numPr>
                <w:ilvl w:val="0"/>
                <w:numId w:val="35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Unknown dose injected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04DB8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424683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97F20C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2D83C4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249BAB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74C211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2416" w:rsidRPr="006F14A7" w14:paraId="4EA59934" w14:textId="77777777" w:rsidTr="009B1F83">
        <w:trPr>
          <w:trHeight w:val="43"/>
        </w:trPr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1FE616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51CCD2E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CA85C0" w14:textId="3B6ECF8B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579F396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  <w:hideMark/>
          </w:tcPr>
          <w:p w14:paraId="42829D5B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DB7A10" w14:textId="37D91D4D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300610"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 (1 retreated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66EA9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Moderate to seve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3021BD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Selamect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B090E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45mg topicall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73D2C" w14:textId="54176AA8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2287B8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7 day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BD634D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97696C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5B43605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8912DE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4E2416" w:rsidRPr="006F14A7" w14:paraId="73528FB3" w14:textId="77777777" w:rsidTr="009B1F83">
        <w:trPr>
          <w:trHeight w:val="43"/>
        </w:trPr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F32F77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0AB2CF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70BE53" w14:textId="5CF834B4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244AD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18879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D6BD0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4DECF3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7C658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Ivermect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D11448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300µg/kg SC injec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03F7BB" w14:textId="21638700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3983B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4 day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33B401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8D300E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794A93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2EC544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4E2416" w:rsidRPr="006F14A7" w14:paraId="040DBCB5" w14:textId="77777777" w:rsidTr="009B1F83">
        <w:trPr>
          <w:trHeight w:val="984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FC99A" w14:textId="46F71354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Rajkovic-Janje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 et al. (2004)</w:t>
            </w:r>
          </w:p>
          <w:p w14:paraId="12C5F14A" w14:textId="3D0C2F40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Croatia 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ajković-Janje&lt;/Author&gt;&lt;Year&gt;2004&lt;/Year&gt;&lt;RecNum&gt;113&lt;/RecNum&gt;&lt;DisplayText&gt;[32]&lt;/DisplayText&gt;&lt;record&gt;&lt;rec-number&gt;113&lt;/rec-number&gt;&lt;foreign-keys&gt;&lt;key app="EN" db-id="pta9dsev5sda2bezxwnxat5a0exz2aewxa59" timestamp="1486110071"&gt;113&lt;/key&gt;&lt;key app="ENWeb" db-id=""&gt;0&lt;/key&gt;&lt;/foreign-keys&gt;&lt;ref-type name="Journal Article"&gt;17&lt;/ref-type&gt;&lt;contributors&gt;&lt;authors&gt;&lt;author&gt;Rajković-Janje, R.&lt;/author&gt;&lt;author&gt;Manojlović, L.&lt;/author&gt;&lt;author&gt;Gojmerac, T.&lt;/author&gt;&lt;/authors&gt;&lt;/contributors&gt;&lt;titles&gt;&lt;title&gt;In-feed 0.6% ivermectin formulation for treatment of wild boar in the Moslavina hunting ground in Croatia&lt;/title&gt;&lt;secondary-title&gt;Eur J Wildl Res&lt;/secondary-title&gt;&lt;/titles&gt;&lt;periodical&gt;&lt;full-title&gt;Eur J Wildl Res&lt;/full-title&gt;&lt;/periodical&gt;&lt;pages&gt;41-43&lt;/pages&gt;&lt;volume&gt;50&lt;/volume&gt;&lt;number&gt;1&lt;/number&gt;&lt;dates&gt;&lt;year&gt;2004&lt;/year&gt;&lt;/dates&gt;&lt;pub-location&gt;Heidelberg&lt;/pub-location&gt;&lt;publisher&gt;Springer Berlin&lt;/publisher&gt;&lt;isbn&gt;1612-4642&lt;/isbn&gt;&lt;urls&gt;&lt;/urls&gt;&lt;electronic-resource-num&gt;10.1007/s10344-003-0033-9&lt;/electronic-resource-num&gt;&lt;remote-database-name&gt;CABDirect&lt;/remote-database-name&gt;&lt;language&gt;English&lt;/language&gt;&lt;/record&gt;&lt;/Cite&gt;&lt;/EndNote&gt;</w:instrTex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[3</w:t>
            </w:r>
            <w:r w:rsid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4F91A5" w14:textId="1E48FBF1" w:rsidR="00DF3ED5" w:rsidRPr="006F14A7" w:rsidRDefault="005F501D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C65D47" w14:textId="6A7A8BBC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Wild boar (</w:t>
            </w:r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us 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scrofa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), Suida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AF54BE1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F6CBD79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75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AD906B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75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A1AF6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90ACA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Ivermect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F9C6F" w14:textId="28A7E408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Approximately 100µg/kg PO delivered via a 0.6% ivermectin food formula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012FE0" w14:textId="023EC7EC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965BA2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C464155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455C8D" w14:textId="77777777" w:rsidR="00DF3ED5" w:rsidRPr="006F14A7" w:rsidRDefault="00DF3ED5" w:rsidP="004E2416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FC8509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886EC1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4E2416" w:rsidRPr="006F14A7" w14:paraId="486E06FD" w14:textId="77777777" w:rsidTr="009B1F83">
        <w:trPr>
          <w:trHeight w:val="116"/>
        </w:trPr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D1006" w14:textId="4558E7AF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Skerratt et al. (2004) Australia 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kerratt&lt;/Author&gt;&lt;Year&gt;2004&lt;/Year&gt;&lt;RecNum&gt;145&lt;/RecNum&gt;&lt;DisplayText&gt;[30]&lt;/DisplayText&gt;&lt;record&gt;&lt;rec-number&gt;145&lt;/rec-number&gt;&lt;foreign-keys&gt;&lt;key app="EN" db-id="pta9dsev5sda2bezxwnxat5a0exz2aewxa59" timestamp="1486110071"&gt;145&lt;/key&gt;&lt;key app="ENWeb" db-id=""&gt;0&lt;/key&gt;&lt;/foreign-keys&gt;&lt;ref-type name="Journal Article"&gt;17&lt;/ref-type&gt;&lt;contributors&gt;&lt;authors&gt;&lt;author&gt;Skerratt, Lee F&lt;/author&gt;&lt;author&gt;Skerratt, John HL&lt;/author&gt;&lt;author&gt;Martin, Roger&lt;/author&gt;&lt;author&gt;Handasyde, Kathrine&lt;/author&gt;&lt;/authors&gt;&lt;/contributors&gt;&lt;titles&gt;&lt;title&gt;The effects of sarcoptic mange on the behaviour of wild common wombats (Vombatus ursinus)&lt;/title&gt;&lt;secondary-title&gt;Aust J Zool&lt;/secondary-title&gt;&lt;/titles&gt;&lt;periodical&gt;&lt;full-title&gt;Aust J Zool&lt;/full-title&gt;&lt;/periodical&gt;&lt;pages&gt;331-339&lt;/pages&gt;&lt;volume&gt;52&lt;/volume&gt;&lt;number&gt;3&lt;/number&gt;&lt;dates&gt;&lt;year&gt;2004&lt;/year&gt;&lt;/dates&gt;&lt;isbn&gt;1446-5698&lt;/isbn&gt;&lt;urls&gt;&lt;/urls&gt;&lt;/record&gt;&lt;/Cite&gt;&lt;/EndNote&gt;</w:instrTex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29</w:t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9B002C" w14:textId="5056738A" w:rsidR="00DF3ED5" w:rsidRPr="005F501D" w:rsidRDefault="001F7DBC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01D">
              <w:rPr>
                <w:rFonts w:ascii="Times New Roman" w:hAnsi="Times New Roman" w:cs="Times New Roman"/>
                <w:sz w:val="20"/>
                <w:szCs w:val="20"/>
              </w:rPr>
              <w:t>Non-randomised controlled trial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2C665B" w14:textId="59936BCA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Common wombat (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Vombatus</w:t>
            </w:r>
            <w:proofErr w:type="spellEnd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ursinus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proofErr w:type="spellStart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Vombatidae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05FA965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10F256BE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F682B4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00F865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Mild to moder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46460E" w14:textId="25B26255" w:rsidR="00DF3ED5" w:rsidRPr="006F14A7" w:rsidRDefault="00DF3ED5" w:rsidP="004E2416">
            <w:pPr>
              <w:pStyle w:val="ListParagraph"/>
              <w:numPr>
                <w:ilvl w:val="0"/>
                <w:numId w:val="45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Ivermectin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75FA8197" w14:textId="77777777" w:rsidR="00DF3ED5" w:rsidRPr="006F14A7" w:rsidRDefault="00DF3ED5" w:rsidP="004E2416">
            <w:pPr>
              <w:pStyle w:val="ListParagraph"/>
              <w:numPr>
                <w:ilvl w:val="0"/>
                <w:numId w:val="45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Amitraz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4A7D76" w14:textId="30B940EB" w:rsidR="00DF3ED5" w:rsidRPr="006F14A7" w:rsidRDefault="00DF3ED5" w:rsidP="004E2416">
            <w:pPr>
              <w:pStyle w:val="ListParagraph"/>
              <w:numPr>
                <w:ilvl w:val="0"/>
                <w:numId w:val="46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400-800µg/kg SC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12BBD83C" w14:textId="77777777" w:rsidR="00DF3ED5" w:rsidRPr="006F14A7" w:rsidRDefault="00DF3ED5" w:rsidP="004E2416">
            <w:pPr>
              <w:pStyle w:val="ListParagraph"/>
              <w:numPr>
                <w:ilvl w:val="0"/>
                <w:numId w:val="46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0.025% topical was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632A65" w14:textId="751B446A" w:rsidR="00DF3ED5" w:rsidRPr="006F14A7" w:rsidRDefault="00DF3ED5" w:rsidP="004E2416">
            <w:pPr>
              <w:pStyle w:val="ListParagraph"/>
              <w:numPr>
                <w:ilvl w:val="0"/>
                <w:numId w:val="44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F19C2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365E522A" w14:textId="31664AE4" w:rsidR="00DF3ED5" w:rsidRPr="006F14A7" w:rsidRDefault="00DF3ED5" w:rsidP="004E2416">
            <w:pPr>
              <w:pStyle w:val="ListParagraph"/>
              <w:numPr>
                <w:ilvl w:val="0"/>
                <w:numId w:val="44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  <w:p w14:paraId="5B82D731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866D02" w14:textId="57615BBD" w:rsidR="00DF3ED5" w:rsidRPr="006F14A7" w:rsidRDefault="00DF3ED5" w:rsidP="004E2416">
            <w:pPr>
              <w:pStyle w:val="ListParagraph"/>
              <w:numPr>
                <w:ilvl w:val="0"/>
                <w:numId w:val="43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28 days</w:t>
            </w:r>
            <w:r w:rsidR="00EF19C2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110C961" w14:textId="39CCA434" w:rsidR="00DF3ED5" w:rsidRPr="006F14A7" w:rsidRDefault="00DF3ED5" w:rsidP="004E2416">
            <w:pPr>
              <w:pStyle w:val="ListParagraph"/>
              <w:numPr>
                <w:ilvl w:val="0"/>
                <w:numId w:val="43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0A7E69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A03267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BA4BFE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302406A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4E2416" w:rsidRPr="006F14A7" w14:paraId="7EE5ABDF" w14:textId="77777777" w:rsidTr="009B1F83">
        <w:trPr>
          <w:trHeight w:val="43"/>
        </w:trPr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0EE1A4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E3FDC9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F3203B" w14:textId="60625F04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B282E22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3F7E98C1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46DBE4E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1 </w:t>
            </w:r>
          </w:p>
          <w:p w14:paraId="76B70C1C" w14:textId="591373CD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300610" w:rsidRPr="006F14A7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etreated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892DE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Mil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C0742DD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Ivermect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D9CE78F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800µg/kg SC injec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76C3989" w14:textId="3C53D489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DE7F56B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0 day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6BEC9A3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504A3BCB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AE4C2D2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512D798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4E2416" w:rsidRPr="006F14A7" w14:paraId="14C1EE37" w14:textId="77777777" w:rsidTr="009B1F83">
        <w:trPr>
          <w:cantSplit/>
          <w:trHeight w:val="43"/>
        </w:trPr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BFF790E" w14:textId="32E660C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Skerratt et al. (2003) Australia 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kerratt&lt;/Author&gt;&lt;Year&gt;2003&lt;/Year&gt;&lt;RecNum&gt;130&lt;/RecNum&gt;&lt;DisplayText&gt;[27]&lt;/DisplayText&gt;&lt;record&gt;&lt;rec-number&gt;130&lt;/rec-number&gt;&lt;foreign-keys&gt;&lt;key app="EN" db-id="pta9dsev5sda2bezxwnxat5a0exz2aewxa59" timestamp="1486110079"&gt;130&lt;/key&gt;&lt;key app="ENWeb" db-id=""&gt;0&lt;/key&gt;&lt;/foreign-keys&gt;&lt;ref-type name="Journal Article"&gt;17&lt;/ref-type&gt;&lt;contributors&gt;&lt;authors&gt;&lt;author&gt;Skerratt, L. F.&lt;/author&gt;&lt;/authors&gt;&lt;/contributors&gt;&lt;auth-address&gt;University of Melbourne, School of Veterinary Science, Veterinary Clinical Centre, 250 Princes Highway, Werribee, Vic. 3030, Australia&lt;/auth-address&gt;&lt;titles&gt;&lt;title&gt;Clinical response of captive common wombats (Vombatus ursinus) infected with Sarcoptes scabiei var. wombati&lt;/title&gt;&lt;secondary-title&gt;J Wildl Dis&lt;/secondary-title&gt;&lt;/titles&gt;&lt;periodical&gt;&lt;full-title&gt;J Wildl Dis&lt;/full-title&gt;&lt;/periodical&gt;&lt;pages&gt;179-192&lt;/pages&gt;&lt;volume&gt;39&lt;/volume&gt;&lt;number&gt;1&lt;/number&gt;&lt;keywords&gt;&lt;keyword&gt;Clinical pathology&lt;/keyword&gt;&lt;keyword&gt;Clinical signs&lt;/keyword&gt;&lt;keyword&gt;Common wombat&lt;/keyword&gt;&lt;keyword&gt;Experimental infection&lt;/keyword&gt;&lt;keyword&gt;Sarcoptes scabiei&lt;/keyword&gt;&lt;keyword&gt;Sarcoptic mange&lt;/keyword&gt;&lt;keyword&gt;Vombatus ursinus&lt;/keyword&gt;&lt;/keywords&gt;&lt;dates&gt;&lt;year&gt;2003&lt;/year&gt;&lt;/dates&gt;&lt;work-type&gt;Article&lt;/work-type&gt;&lt;urls&gt;&lt;related-urls&gt;&lt;url&gt;https://www.scopus.com/inward/record.uri?eid=2-s2.0-0141958587&amp;amp;partnerID=40&amp;amp;md5=8302a02bf9841a18a6ddbdf9227c2e45&lt;/url&gt;&lt;/related-urls&gt;&lt;/urls&gt;&lt;remote-database-name&gt;Scopus&lt;/remote-database-name&gt;&lt;/record&gt;&lt;/Cite&gt;&lt;/EndNote&gt;</w:instrTex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[2</w:t>
            </w:r>
            <w:r w:rsid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1A1CA9D4" w14:textId="1325B730" w:rsidR="00DF3ED5" w:rsidRPr="006F14A7" w:rsidRDefault="001F7DBC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Non-randomised controlled trial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2D3EF6B" w14:textId="1D8BDFFD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Common wombat (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Vombatus</w:t>
            </w:r>
            <w:proofErr w:type="spellEnd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ursinus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), </w:t>
            </w:r>
            <w:proofErr w:type="spellStart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Vombatidae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794B3D6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Captiv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EC3FC05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A83F82" w14:textId="62A8C80D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2 (Experiment One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92317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Mild to seve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3DA0F" w14:textId="47732255" w:rsidR="00DF3ED5" w:rsidRPr="006F14A7" w:rsidRDefault="00DF3ED5" w:rsidP="004E2416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Ivermectin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2D314DD6" w14:textId="26F8F8D9" w:rsidR="00DF3ED5" w:rsidRPr="006F14A7" w:rsidRDefault="00DF3ED5" w:rsidP="004E2416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Procaine penicillin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5783E328" w14:textId="77777777" w:rsidR="00DF3ED5" w:rsidRPr="006F14A7" w:rsidRDefault="00DF3ED5" w:rsidP="004E2416">
            <w:pPr>
              <w:pStyle w:val="ListParagraph"/>
              <w:numPr>
                <w:ilvl w:val="0"/>
                <w:numId w:val="1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Benzaine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 penicill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E5C41" w14:textId="4DFC503C" w:rsidR="00DF3ED5" w:rsidRPr="006F14A7" w:rsidRDefault="00DF3ED5" w:rsidP="004E2416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300µg/kg SC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1162AF1" w14:textId="649BCDB1" w:rsidR="00DF3ED5" w:rsidRPr="006F14A7" w:rsidRDefault="00DF3ED5" w:rsidP="004E2416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5mg/kg IM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3A7A26CF" w14:textId="77777777" w:rsidR="00DF3ED5" w:rsidRPr="006F14A7" w:rsidRDefault="00DF3ED5" w:rsidP="004E2416">
            <w:pPr>
              <w:pStyle w:val="ListParagraph"/>
              <w:numPr>
                <w:ilvl w:val="0"/>
                <w:numId w:val="19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11mg/kg IM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2FA312" w14:textId="321C9D88" w:rsidR="00DF3ED5" w:rsidRPr="006F14A7" w:rsidRDefault="00DF3ED5" w:rsidP="004E2416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F19C2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6D8FDB81" w14:textId="0ED42A2C" w:rsidR="00DF3ED5" w:rsidRPr="006F14A7" w:rsidRDefault="00DF3ED5" w:rsidP="004E2416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F19C2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42E4C858" w14:textId="14D383F3" w:rsidR="00DF3ED5" w:rsidRPr="006F14A7" w:rsidRDefault="00DF3ED5" w:rsidP="004E2416">
            <w:pPr>
              <w:pStyle w:val="ListParagraph"/>
              <w:numPr>
                <w:ilvl w:val="0"/>
                <w:numId w:val="25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E6A1C6" w14:textId="4D094D55" w:rsidR="00DF3ED5" w:rsidRPr="006F14A7" w:rsidRDefault="00DF3ED5" w:rsidP="004E2416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0 days</w:t>
            </w:r>
            <w:r w:rsidR="00EF19C2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73D8FF8B" w14:textId="78E89064" w:rsidR="00DF3ED5" w:rsidRPr="006F14A7" w:rsidRDefault="00DF3ED5" w:rsidP="004E2416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r w:rsidR="00EF19C2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66D076CC" w14:textId="462DEE56" w:rsidR="00DF3ED5" w:rsidRPr="006F14A7" w:rsidRDefault="00DF3ED5" w:rsidP="004E2416">
            <w:pPr>
              <w:pStyle w:val="ListParagraph"/>
              <w:numPr>
                <w:ilvl w:val="0"/>
                <w:numId w:val="29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6A6153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24989A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8FF118F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51449C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4E2416" w:rsidRPr="006F14A7" w14:paraId="5025A021" w14:textId="77777777" w:rsidTr="009B1F83">
        <w:trPr>
          <w:cantSplit/>
          <w:trHeight w:val="43"/>
        </w:trPr>
        <w:tc>
          <w:tcPr>
            <w:tcW w:w="950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EDC69C7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3CAFD4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8D2E12B" w14:textId="58ABF75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D14FB6C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FE3F0A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51D15D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</w:p>
          <w:p w14:paraId="2CC5568C" w14:textId="70B1B389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(Experiment Two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612A0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Mild to seve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54ED3" w14:textId="386F7672" w:rsidR="00DF3ED5" w:rsidRPr="006F14A7" w:rsidRDefault="00DF3ED5" w:rsidP="004E2416">
            <w:pPr>
              <w:pStyle w:val="ListParagraph"/>
              <w:numPr>
                <w:ilvl w:val="0"/>
                <w:numId w:val="47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Ivermectin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4CBDF887" w14:textId="271FD68C" w:rsidR="00DF3ED5" w:rsidRPr="006F14A7" w:rsidRDefault="00DF3ED5" w:rsidP="004E2416">
            <w:pPr>
              <w:pStyle w:val="ListParagraph"/>
              <w:numPr>
                <w:ilvl w:val="0"/>
                <w:numId w:val="47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Procaine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 penicillin</w:t>
            </w:r>
          </w:p>
          <w:p w14:paraId="2EF420E5" w14:textId="77777777" w:rsidR="00DF3ED5" w:rsidRPr="006F14A7" w:rsidRDefault="00DF3ED5" w:rsidP="004E2416">
            <w:pPr>
              <w:pStyle w:val="ListParagraph"/>
              <w:numPr>
                <w:ilvl w:val="0"/>
                <w:numId w:val="47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Benzaine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 penicill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9EC077" w14:textId="482EEF05" w:rsidR="00DF3ED5" w:rsidRPr="006F14A7" w:rsidRDefault="00DF3ED5" w:rsidP="004E2416">
            <w:pPr>
              <w:pStyle w:val="ListParagraph"/>
              <w:numPr>
                <w:ilvl w:val="0"/>
                <w:numId w:val="48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300µg/kg SC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734A75CF" w14:textId="4B9465FD" w:rsidR="00DF3ED5" w:rsidRPr="006F14A7" w:rsidRDefault="00DF3ED5" w:rsidP="004E2416">
            <w:pPr>
              <w:pStyle w:val="ListParagraph"/>
              <w:numPr>
                <w:ilvl w:val="0"/>
                <w:numId w:val="48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5mg/kg IM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A968B93" w14:textId="77777777" w:rsidR="00DF3ED5" w:rsidRPr="006F14A7" w:rsidRDefault="00DF3ED5" w:rsidP="004E2416">
            <w:pPr>
              <w:pStyle w:val="ListParagraph"/>
              <w:numPr>
                <w:ilvl w:val="0"/>
                <w:numId w:val="48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11mg/kg IM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5462A" w14:textId="7C62A390" w:rsidR="00DF3ED5" w:rsidRPr="006F14A7" w:rsidRDefault="00DF3ED5" w:rsidP="004E2416">
            <w:pPr>
              <w:pStyle w:val="ListParagraph"/>
              <w:numPr>
                <w:ilvl w:val="0"/>
                <w:numId w:val="61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EF19C2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4A11A933" w14:textId="6F29B363" w:rsidR="00DF3ED5" w:rsidRPr="006F14A7" w:rsidRDefault="00DF3ED5" w:rsidP="004E2416">
            <w:pPr>
              <w:pStyle w:val="ListParagraph"/>
              <w:numPr>
                <w:ilvl w:val="0"/>
                <w:numId w:val="61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F19C2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2294F19B" w14:textId="7FF529C4" w:rsidR="00DF3ED5" w:rsidRPr="006F14A7" w:rsidRDefault="00DF3ED5" w:rsidP="004E2416">
            <w:pPr>
              <w:pStyle w:val="ListParagraph"/>
              <w:numPr>
                <w:ilvl w:val="0"/>
                <w:numId w:val="61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58640" w14:textId="0CF8365B" w:rsidR="00DF3ED5" w:rsidRPr="006F14A7" w:rsidRDefault="00DF3ED5" w:rsidP="004E2416">
            <w:pPr>
              <w:pStyle w:val="ListParagraph"/>
              <w:numPr>
                <w:ilvl w:val="0"/>
                <w:numId w:val="6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0 days</w:t>
            </w:r>
            <w:r w:rsidR="00EF19C2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39FC0EE8" w14:textId="2949F56F" w:rsidR="00DF3ED5" w:rsidRPr="006F14A7" w:rsidRDefault="00DF3ED5" w:rsidP="004E2416">
            <w:pPr>
              <w:pStyle w:val="ListParagraph"/>
              <w:numPr>
                <w:ilvl w:val="0"/>
                <w:numId w:val="6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r w:rsidR="00EF19C2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15D4A2F7" w14:textId="5F8BCE06" w:rsidR="00DF3ED5" w:rsidRPr="006F14A7" w:rsidRDefault="00DF3ED5" w:rsidP="004E2416">
            <w:pPr>
              <w:pStyle w:val="ListParagraph"/>
              <w:numPr>
                <w:ilvl w:val="0"/>
                <w:numId w:val="6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7C988D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BF52340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5639C5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F32D82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2416" w:rsidRPr="006F14A7" w14:paraId="31EAF0D2" w14:textId="77777777" w:rsidTr="009B1F83">
        <w:trPr>
          <w:cantSplit/>
          <w:trHeight w:val="43"/>
        </w:trPr>
        <w:tc>
          <w:tcPr>
            <w:tcW w:w="9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7CEBE7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451504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2D58F" w14:textId="2B322F15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77A438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3C6F1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69D9F3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3 </w:t>
            </w:r>
          </w:p>
          <w:p w14:paraId="4253FA25" w14:textId="2FDBA9F2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(Retreated from Experiment Two)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B03B2E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Mild 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B101A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Ivermectin</w:t>
            </w:r>
          </w:p>
          <w:p w14:paraId="00059EB9" w14:textId="77777777" w:rsidR="00DF3ED5" w:rsidRPr="006F14A7" w:rsidRDefault="00DF3ED5" w:rsidP="004E2416">
            <w:pPr>
              <w:pStyle w:val="ListParagraph"/>
              <w:spacing w:line="240" w:lineRule="auto"/>
              <w:ind w:left="19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6DA8C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300µg/kg SC </w:t>
            </w:r>
          </w:p>
          <w:p w14:paraId="061B27AC" w14:textId="77777777" w:rsidR="00DF3ED5" w:rsidRPr="006F14A7" w:rsidRDefault="00DF3ED5" w:rsidP="004E2416">
            <w:pPr>
              <w:pStyle w:val="ListParagraph"/>
              <w:spacing w:line="240" w:lineRule="auto"/>
              <w:ind w:left="18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CDA7A8" w14:textId="7B503E68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1EA5BE63" w14:textId="77777777" w:rsidR="00DF3ED5" w:rsidRPr="006F14A7" w:rsidRDefault="00DF3ED5" w:rsidP="004E2416">
            <w:pPr>
              <w:pStyle w:val="ListParagraph"/>
              <w:spacing w:line="240" w:lineRule="auto"/>
              <w:ind w:left="18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859416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0 day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A8EEBB4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F53ED2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677BD61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A909D5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4E2416" w:rsidRPr="006F14A7" w14:paraId="565B6EC4" w14:textId="77777777" w:rsidTr="009B1F83">
        <w:trPr>
          <w:cantSplit/>
          <w:trHeight w:val="43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2563DC" w14:textId="77CDE932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Newman et al. (2002) England 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ewman&lt;/Author&gt;&lt;Year&gt;2002&lt;/Year&gt;&lt;RecNum&gt;133&lt;/RecNum&gt;&lt;DisplayText&gt;[33]&lt;/DisplayText&gt;&lt;record&gt;&lt;rec-number&gt;133&lt;/rec-number&gt;&lt;foreign-keys&gt;&lt;key app="EN" db-id="pta9dsev5sda2bezxwnxat5a0exz2aewxa59" timestamp="1486110106"&gt;133&lt;/key&gt;&lt;key app="ENWeb" db-id=""&gt;0&lt;/key&gt;&lt;/foreign-keys&gt;&lt;ref-type name="Journal Article"&gt;17&lt;/ref-type&gt;&lt;contributors&gt;&lt;authors&gt;&lt;author&gt;Newman, T. J.&lt;/author&gt;&lt;author&gt;Baker, P. J.&lt;/author&gt;&lt;author&gt;Harris, S.&lt;/author&gt;&lt;/authors&gt;&lt;/contributors&gt;&lt;titles&gt;&lt;title&gt;Nutritional condition and survival of red foxes with sarcoptic mange&lt;/title&gt;&lt;secondary-title&gt;Can J Zool&lt;/secondary-title&gt;&lt;/titles&gt;&lt;periodical&gt;&lt;full-title&gt;Can J Zool&lt;/full-title&gt;&lt;/periodical&gt;&lt;pages&gt;154-161&lt;/pages&gt;&lt;volume&gt;80&lt;/volume&gt;&lt;number&gt;1&lt;/number&gt;&lt;dates&gt;&lt;year&gt;2002&lt;/year&gt;&lt;pub-dates&gt;&lt;date&gt;Jan&lt;/date&gt;&lt;/pub-dates&gt;&lt;/dates&gt;&lt;isbn&gt;0008-4301&lt;/isbn&gt;&lt;accession-num&gt;WOS:000174021900020&lt;/accession-num&gt;&lt;urls&gt;&lt;related-urls&gt;&lt;url&gt;&amp;lt;Go to ISI&amp;gt;://WOS:000174021900020&lt;/url&gt;&lt;/related-urls&gt;&lt;/urls&gt;&lt;electronic-resource-num&gt;10.1139/z01-216&lt;/electronic-resource-num&gt;&lt;/record&gt;&lt;/Cite&gt;&lt;/EndNote&gt;</w:instrTex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[3</w:t>
            </w:r>
            <w:r w:rsid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CB9EF8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Retrospective cohort study</w:t>
            </w:r>
          </w:p>
          <w:p w14:paraId="4694B560" w14:textId="55E20AA0" w:rsidR="004865F2" w:rsidRPr="006F14A7" w:rsidRDefault="004865F2" w:rsidP="004E2416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4B1E8" w14:textId="584412DE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Red fox (</w:t>
            </w:r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Vulpes Vulpes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),</w:t>
            </w:r>
          </w:p>
          <w:p w14:paraId="1DD9F9F5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 Canida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6FC54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AF190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2135A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9D4F38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Unreporte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F4E3FF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Ivermect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DB8083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300µg/kg SC injec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DDD106" w14:textId="507725E0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A885D4" w14:textId="6484BDC3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230E20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E1C20F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DE8A86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74FEAF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2416" w:rsidRPr="006F14A7" w14:paraId="47A396F9" w14:textId="77777777" w:rsidTr="009B1F83">
        <w:trPr>
          <w:cantSplit/>
          <w:trHeight w:val="1116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54453" w14:textId="7B2ECFDF" w:rsidR="00DF3ED5" w:rsidRPr="006F14A7" w:rsidRDefault="006F14A7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Kalema-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Zikusok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t al</w:t>
            </w:r>
            <w:r w:rsidR="00DF3ED5"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. (2002) Uganda </w:t>
            </w:r>
            <w:r w:rsidR="00DF3ED5"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F3ED5" w:rsidRPr="006F14A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alema-Zikusoka&lt;/Author&gt;&lt;Year&gt;2002&lt;/Year&gt;&lt;RecNum&gt;117&lt;/RecNum&gt;&lt;DisplayText&gt;[9]&lt;/DisplayText&gt;&lt;record&gt;&lt;rec-number&gt;117&lt;/rec-number&gt;&lt;foreign-keys&gt;&lt;key app="EN" db-id="pta9dsev5sda2bezxwnxat5a0exz2aewxa59" timestamp="1486110117"&gt;117&lt;/key&gt;&lt;key app="ENWeb" db-id=""&gt;0&lt;/key&gt;&lt;/foreign-keys&gt;&lt;ref-type name="Journal Article"&gt;17&lt;/ref-type&gt;&lt;contributors&gt;&lt;authors&gt;&lt;author&gt;Kalema-Zikusoka, G.&lt;/author&gt;&lt;author&gt;Kock, R. A.&lt;/author&gt;&lt;author&gt;Macfie, E. J.&lt;/author&gt;&lt;/authors&gt;&lt;/contributors&gt;&lt;auth-address&gt;Veterinary Unit, Uganda Wildlife Authority, Kampala.&lt;/auth-address&gt;&lt;titles&gt;&lt;title&gt;Scabies in free-ranging mountain gorillas (Gorilla beringei beringei) in Bwindi Impenetrable National Park, Uganda&lt;/title&gt;&lt;secondary-title&gt;Vet Rec&lt;/secondary-title&gt;&lt;alt-title&gt;The Veterinary record&lt;/alt-title&gt;&lt;/titles&gt;&lt;periodical&gt;&lt;full-title&gt;Vet Rec&lt;/full-title&gt;&lt;/periodical&gt;&lt;pages&gt;12-5&lt;/pages&gt;&lt;volume&gt;150&lt;/volume&gt;&lt;number&gt;1&lt;/number&gt;&lt;edition&gt;2002/01/31&lt;/edition&gt;&lt;keywords&gt;&lt;keyword&gt;Animals&lt;/keyword&gt;&lt;keyword&gt;*Disease Outbreaks&lt;/keyword&gt;&lt;keyword&gt;Gorilla gorilla/*parasitology&lt;/keyword&gt;&lt;keyword&gt;Injections, Intramuscular&lt;/keyword&gt;&lt;keyword&gt;Insecticides/therapeutic use&lt;/keyword&gt;&lt;keyword&gt;Ivermectin/therapeutic use&lt;/keyword&gt;&lt;keyword&gt;Male&lt;/keyword&gt;&lt;keyword&gt;Scabies/*epidemiology/*veterinary&lt;/keyword&gt;&lt;keyword&gt;Severity of Illness Index&lt;/keyword&gt;&lt;keyword&gt;Uganda/epidemiology&lt;/keyword&gt;&lt;/keywords&gt;&lt;dates&gt;&lt;year&gt;2002&lt;/year&gt;&lt;pub-dates&gt;&lt;date&gt;Jan 05&lt;/date&gt;&lt;/pub-dates&gt;&lt;/dates&gt;&lt;isbn&gt;0042-4900 (Print)&amp;#xD;0042-4900&lt;/isbn&gt;&lt;accession-num&gt;11817857&lt;/accession-num&gt;&lt;urls&gt;&lt;/urls&gt;&lt;remote-database-provider&gt;NLM&lt;/remote-database-provider&gt;&lt;language&gt;eng&lt;/language&gt;&lt;/record&gt;&lt;/Cite&gt;&lt;/EndNote&gt;</w:instrText>
            </w:r>
            <w:r w:rsidR="00DF3ED5"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DF3ED5"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[9]</w:t>
            </w:r>
            <w:r w:rsidR="00DF3ED5"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34536" w14:textId="2D42C67A" w:rsidR="00DF3ED5" w:rsidRPr="006F14A7" w:rsidRDefault="005F501D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0AE5F1" w14:textId="51FEFED6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Mountain gorillas (</w:t>
            </w:r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orilla 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beringei</w:t>
            </w:r>
            <w:proofErr w:type="spellEnd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beringei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), Hominida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41476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31B867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C1079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90CF9E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Moderate to seve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9BC2F" w14:textId="0B767841" w:rsidR="00DF3ED5" w:rsidRPr="006F14A7" w:rsidRDefault="00DF3ED5" w:rsidP="004E2416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Ivermectin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5C354478" w14:textId="5AEFFC5A" w:rsidR="00DF3ED5" w:rsidRPr="006F14A7" w:rsidRDefault="00DF3ED5" w:rsidP="004E2416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Long-acting </w:t>
            </w:r>
            <w:proofErr w:type="spellStart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streptopenicillin</w:t>
            </w:r>
            <w:proofErr w:type="spellEnd"/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029090EE" w14:textId="43B0DF03" w:rsidR="00DF3ED5" w:rsidRPr="006F14A7" w:rsidRDefault="00DF3ED5" w:rsidP="004E2416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Oxytetracycline gentian violet spray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7F14AC0F" w14:textId="73685984" w:rsidR="00DF3ED5" w:rsidRPr="006F14A7" w:rsidRDefault="00DF3ED5" w:rsidP="004E2416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Ferrum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 10%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5719C518" w14:textId="77777777" w:rsidR="00DF3ED5" w:rsidRPr="006F14A7" w:rsidRDefault="00DF3ED5" w:rsidP="004E2416">
            <w:pPr>
              <w:pStyle w:val="ListParagraph"/>
              <w:numPr>
                <w:ilvl w:val="0"/>
                <w:numId w:val="13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Vitamin B1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B0E0D" w14:textId="17196637" w:rsidR="00DF3ED5" w:rsidRPr="006F14A7" w:rsidRDefault="00DF3ED5" w:rsidP="004E2416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70-670µg/kg IM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4746C484" w14:textId="44731483" w:rsidR="00DF3ED5" w:rsidRPr="006F14A7" w:rsidRDefault="00DF3ED5" w:rsidP="004E2416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6.7mg/kg IM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00EDD3D9" w14:textId="0DE6B8D7" w:rsidR="00DF3ED5" w:rsidRPr="006F14A7" w:rsidRDefault="00DF3ED5" w:rsidP="004E2416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6mg/kg IM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EE4E1C8" w14:textId="674DBC03" w:rsidR="00DF3ED5" w:rsidRPr="006F14A7" w:rsidRDefault="00DF3ED5" w:rsidP="004E2416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5.4% topical spray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DB6871A" w14:textId="77777777" w:rsidR="00DF3ED5" w:rsidRPr="006F14A7" w:rsidRDefault="00DF3ED5" w:rsidP="004E2416">
            <w:pPr>
              <w:pStyle w:val="ListParagraph"/>
              <w:numPr>
                <w:ilvl w:val="0"/>
                <w:numId w:val="4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0.5mL IM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69E6C3" w14:textId="05F4D33A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67320" w14:textId="6F9BAD60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B3B5383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FFADF8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4C1D3B8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E3FE67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4E2416" w:rsidRPr="006F14A7" w14:paraId="087B68AB" w14:textId="77777777" w:rsidTr="009B1F83">
        <w:trPr>
          <w:cantSplit/>
          <w:trHeight w:val="415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3BB7A" w14:textId="6A22512F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Graczyk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 et al. (2001) Uganda 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raczyk&lt;/Author&gt;&lt;Year&gt;2001&lt;/Year&gt;&lt;RecNum&gt;149&lt;/RecNum&gt;&lt;DisplayText&gt;[21]&lt;/DisplayText&gt;&lt;record&gt;&lt;rec-number&gt;149&lt;/rec-number&gt;&lt;foreign-keys&gt;&lt;key app="EN" db-id="pta9dsev5sda2bezxwnxat5a0exz2aewxa59" timestamp="1498125783"&gt;149&lt;/key&gt;&lt;/foreign-keys&gt;&lt;ref-type name="Journal Article"&gt;17&lt;/ref-type&gt;&lt;contributors&gt;&lt;authors&gt;&lt;author&gt;Graczyk, Thaddeus K&lt;/author&gt;&lt;author&gt;Mudakikwa, Antoine B&lt;/author&gt;&lt;author&gt;Cranfield, Michael R&lt;/author&gt;&lt;author&gt;Eilenberger, Ute&lt;/author&gt;&lt;/authors&gt;&lt;/contributors&gt;&lt;titles&gt;&lt;title&gt;Hyperkeratotic mange caused by Sarcoptes scabiei (Acariformes: Sarcoptidae) in juvenile human-habituated mountain gorillas (Gorilla gorilla beringei)&lt;/title&gt;&lt;secondary-title&gt;Parasitol res&lt;/secondary-title&gt;&lt;/titles&gt;&lt;periodical&gt;&lt;full-title&gt;Parasitol Res&lt;/full-title&gt;&lt;/periodical&gt;&lt;pages&gt;1024-1028&lt;/pages&gt;&lt;volume&gt;87&lt;/volume&gt;&lt;number&gt;12&lt;/number&gt;&lt;dates&gt;&lt;year&gt;2001&lt;/year&gt;&lt;/dates&gt;&lt;isbn&gt;0932-0113&lt;/isbn&gt;&lt;urls&gt;&lt;/urls&gt;&lt;electronic-resource-num&gt;10.1007/s004360100489&lt;/electronic-resource-num&gt;&lt;/record&gt;&lt;/Cite&gt;&lt;/EndNote&gt;</w:instrTex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[2</w:t>
            </w:r>
            <w:r w:rsid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CDB38" w14:textId="22439B01" w:rsidR="00DF3ED5" w:rsidRPr="006F14A7" w:rsidRDefault="005F501D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C1C2C" w14:textId="4D0310EB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Mountain gorillas (</w:t>
            </w:r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Gorilla 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beringei</w:t>
            </w:r>
            <w:proofErr w:type="spellEnd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beringei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), Hominida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1B08E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0F18FE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EA736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A17B6A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Moderate to seve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085F36" w14:textId="053F1E95" w:rsidR="00DF3ED5" w:rsidRPr="006F14A7" w:rsidRDefault="00DF3ED5" w:rsidP="004E2416">
            <w:pPr>
              <w:pStyle w:val="ListParagraph"/>
              <w:numPr>
                <w:ilvl w:val="0"/>
                <w:numId w:val="49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Ivermectin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2C395BF5" w14:textId="6184F6E5" w:rsidR="00DF3ED5" w:rsidRPr="006F14A7" w:rsidRDefault="00DF3ED5" w:rsidP="004E2416">
            <w:pPr>
              <w:pStyle w:val="ListParagraph"/>
              <w:numPr>
                <w:ilvl w:val="0"/>
                <w:numId w:val="49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Penicillin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2F898877" w14:textId="77777777" w:rsidR="00DF3ED5" w:rsidRPr="006F14A7" w:rsidRDefault="00DF3ED5" w:rsidP="004E2416">
            <w:pPr>
              <w:pStyle w:val="ListParagraph"/>
              <w:numPr>
                <w:ilvl w:val="0"/>
                <w:numId w:val="49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0.9% NaCl solut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51B7D" w14:textId="2C32A9DD" w:rsidR="00DF3ED5" w:rsidRPr="006F14A7" w:rsidRDefault="00DF3ED5" w:rsidP="004E2416">
            <w:pPr>
              <w:pStyle w:val="ListParagraph"/>
              <w:numPr>
                <w:ilvl w:val="0"/>
                <w:numId w:val="50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200µg/kg SC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83C7794" w14:textId="2EAB56E8" w:rsidR="00DF3ED5" w:rsidRPr="006F14A7" w:rsidRDefault="00DF3ED5" w:rsidP="004E2416">
            <w:pPr>
              <w:pStyle w:val="ListParagraph"/>
              <w:numPr>
                <w:ilvl w:val="0"/>
                <w:numId w:val="50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4.0mL SC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22C45B8F" w14:textId="77777777" w:rsidR="00DF3ED5" w:rsidRPr="006F14A7" w:rsidRDefault="00DF3ED5" w:rsidP="004E2416">
            <w:pPr>
              <w:pStyle w:val="ListParagraph"/>
              <w:numPr>
                <w:ilvl w:val="0"/>
                <w:numId w:val="50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L S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F93AEA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6052A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10F426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173321E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567A58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A06CD1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4E2416" w:rsidRPr="006F14A7" w14:paraId="268B8CC4" w14:textId="77777777" w:rsidTr="009B1F83">
        <w:trPr>
          <w:trHeight w:val="336"/>
        </w:trPr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B1A54" w14:textId="0380FBD3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Leon-Vizcaino et al. (2001) 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pain 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9uLVZpemNhaW5vPC9BdXRob3I+PFllYXI+MjAwMTwv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=
</w:fldData>
              </w:fldChar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ZW9uLVZpemNhaW5vPC9BdXRob3I+PFllYXI+MjAwMTwv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=
</w:fldData>
              </w:fldChar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[2</w:t>
            </w:r>
            <w:r w:rsid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01F2705" w14:textId="52AB1B21" w:rsidR="00DF3ED5" w:rsidRPr="006F14A7" w:rsidRDefault="001F7DBC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Non-randomised controlled trial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DB075" w14:textId="4762B0A3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Spanish ibex (</w:t>
            </w:r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pra 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pyrenaica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), Bovida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7C724DD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Captive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CD6EC1A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</w:p>
          <w:p w14:paraId="3DDE05A3" w14:textId="1FEFC7F6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(For experimental 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reatment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B2685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5169CC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549AC3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Ivermect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C21B02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400µg/kg SC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2F258" w14:textId="1C580B2D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67F2E8" w14:textId="5DAA9ED8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DE9F6D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6D6B6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B7F436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208B45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4E2416" w:rsidRPr="006F14A7" w14:paraId="50CFD96F" w14:textId="77777777" w:rsidTr="009B1F83">
        <w:trPr>
          <w:trHeight w:val="43"/>
        </w:trPr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A4059B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4919843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77F34E" w14:textId="3628C16F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9BDFC0A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587AB31E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67B88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2E175B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42B6C8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Ivermect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6ADD64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400µg/kg SC or superficial 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M by rifle dart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BC0ACA" w14:textId="78B16C2D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F6A978" w14:textId="03F766B5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04261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78F384B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6F3970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1FB4D42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4E2416" w:rsidRPr="006F14A7" w14:paraId="17044180" w14:textId="77777777" w:rsidTr="009B1F83">
        <w:trPr>
          <w:trHeight w:val="267"/>
        </w:trPr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D545EC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742DA2A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0E85D55" w14:textId="708B337B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0D513D41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0A7A302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546A3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13BCEC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389A4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Ivermect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4459A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200µg/kg S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EE370" w14:textId="498FE858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9805E4" w14:textId="4735BBD8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270399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C1E384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421E1E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8A0C3D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4E2416" w:rsidRPr="006F14A7" w14:paraId="4983F381" w14:textId="77777777" w:rsidTr="009B1F83">
        <w:trPr>
          <w:trHeight w:val="237"/>
        </w:trPr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18DF7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A8B076F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BFF4A0" w14:textId="4AB84710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7188B4C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73A4AF09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DBD09A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E5FCF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0E8D6C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Ivermect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544094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200µg/kg SC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3E272A" w14:textId="30D14452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712EFB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4 day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2419EB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0311D5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CFDA77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FCE902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2416" w:rsidRPr="006F14A7" w14:paraId="2CDDB0D3" w14:textId="77777777" w:rsidTr="009B1F83">
        <w:trPr>
          <w:trHeight w:val="268"/>
        </w:trPr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21666A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A26BB3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2E672" w14:textId="62A8DFE6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2F2F7982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4B553EC0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53361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A0CBBA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4A750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Ivermect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8394EE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400µg/kg SC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56BBE" w14:textId="6736DB26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33267A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4 day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57D09D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EAFD03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0F93E19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D00F0A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2416" w:rsidRPr="006F14A7" w14:paraId="44883B98" w14:textId="77777777" w:rsidTr="009B1F83">
        <w:trPr>
          <w:trHeight w:val="43"/>
        </w:trPr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FD55F59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07D052B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B7CB39" w14:textId="090A7026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FC2724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02AD63BF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63 </w:t>
            </w:r>
          </w:p>
          <w:p w14:paraId="14767D54" w14:textId="6C2C8313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(For the sanitation program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B2ACB3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9816D0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None to mild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AFDD7D" w14:textId="450094F2" w:rsidR="00DF3ED5" w:rsidRPr="006F14A7" w:rsidRDefault="00DF3ED5" w:rsidP="004E2416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Phoxim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6FD0D987" w14:textId="425ED504" w:rsidR="00DF3ED5" w:rsidRPr="006F14A7" w:rsidRDefault="00DF3ED5" w:rsidP="004E2416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Ivermectin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3A360289" w14:textId="77777777" w:rsidR="00DF3ED5" w:rsidRPr="006F14A7" w:rsidRDefault="00DF3ED5" w:rsidP="004E2416">
            <w:pPr>
              <w:pStyle w:val="ListParagraph"/>
              <w:numPr>
                <w:ilvl w:val="0"/>
                <w:numId w:val="20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Vitamins and mineral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0C0A3A" w14:textId="7E31D107" w:rsidR="00DF3ED5" w:rsidRPr="006F14A7" w:rsidRDefault="00DF3ED5" w:rsidP="004E2416">
            <w:pPr>
              <w:pStyle w:val="ListParagraph"/>
              <w:numPr>
                <w:ilvl w:val="0"/>
                <w:numId w:val="37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500mg/L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 topical spray</w:t>
            </w:r>
          </w:p>
          <w:p w14:paraId="79F11F58" w14:textId="582CF613" w:rsidR="00DF3ED5" w:rsidRPr="006F14A7" w:rsidRDefault="00DF3ED5" w:rsidP="004E2416">
            <w:pPr>
              <w:pStyle w:val="ListParagraph"/>
              <w:numPr>
                <w:ilvl w:val="0"/>
                <w:numId w:val="37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400µg/kg SC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324C6FBA" w14:textId="77777777" w:rsidR="00DF3ED5" w:rsidRPr="006F14A7" w:rsidRDefault="00DF3ED5" w:rsidP="004E2416">
            <w:pPr>
              <w:pStyle w:val="ListParagraph"/>
              <w:numPr>
                <w:ilvl w:val="0"/>
                <w:numId w:val="37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PO (via food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66F6AE" w14:textId="2DD3C258" w:rsidR="00DF3ED5" w:rsidRPr="006F14A7" w:rsidRDefault="00DF3ED5" w:rsidP="004E2416">
            <w:pPr>
              <w:pStyle w:val="ListParagraph"/>
              <w:numPr>
                <w:ilvl w:val="0"/>
                <w:numId w:val="63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F19C2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3E124F52" w14:textId="2FD37AAB" w:rsidR="00DF3ED5" w:rsidRPr="006F14A7" w:rsidRDefault="00DF3ED5" w:rsidP="004E2416">
            <w:pPr>
              <w:pStyle w:val="ListParagraph"/>
              <w:numPr>
                <w:ilvl w:val="0"/>
                <w:numId w:val="63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F19C2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5F79DC05" w14:textId="77777777" w:rsidR="00DF3ED5" w:rsidRPr="006F14A7" w:rsidRDefault="00DF3ED5" w:rsidP="004E2416">
            <w:pPr>
              <w:pStyle w:val="ListParagraph"/>
              <w:numPr>
                <w:ilvl w:val="0"/>
                <w:numId w:val="63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Ongo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AA6D9" w14:textId="15597BE4" w:rsidR="00DF3ED5" w:rsidRPr="006F14A7" w:rsidRDefault="00DF3ED5" w:rsidP="004E2416">
            <w:pPr>
              <w:pStyle w:val="ListParagraph"/>
              <w:numPr>
                <w:ilvl w:val="0"/>
                <w:numId w:val="30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r w:rsidR="00EF19C2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0ADFB66A" w14:textId="24F2A821" w:rsidR="00DF3ED5" w:rsidRPr="006F14A7" w:rsidRDefault="00DF3ED5" w:rsidP="004E2416">
            <w:pPr>
              <w:pStyle w:val="ListParagraph"/>
              <w:numPr>
                <w:ilvl w:val="0"/>
                <w:numId w:val="30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r w:rsidR="00EF19C2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4365C358" w14:textId="77777777" w:rsidR="00DF3ED5" w:rsidRPr="006F14A7" w:rsidRDefault="00DF3ED5" w:rsidP="004E2416">
            <w:pPr>
              <w:pStyle w:val="ListParagraph"/>
              <w:numPr>
                <w:ilvl w:val="0"/>
                <w:numId w:val="30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 day</w:t>
            </w:r>
          </w:p>
          <w:p w14:paraId="3203E1B5" w14:textId="77777777" w:rsidR="00DF3ED5" w:rsidRPr="006F14A7" w:rsidRDefault="00DF3ED5" w:rsidP="004E2416">
            <w:pPr>
              <w:pStyle w:val="ListParagraph"/>
              <w:spacing w:line="240" w:lineRule="auto"/>
              <w:ind w:left="187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9F6B551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896D916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131A13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DC391F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4E2416" w:rsidRPr="006F14A7" w14:paraId="1D2299AA" w14:textId="77777777" w:rsidTr="009B1F83">
        <w:trPr>
          <w:trHeight w:val="43"/>
        </w:trPr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9630E2F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2C557BFD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824045B" w14:textId="073C38A3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C7E463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77916ED2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556BB9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24E61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Mild to moder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5C598" w14:textId="4B1ED0C5" w:rsidR="00DF3ED5" w:rsidRPr="006F14A7" w:rsidRDefault="00DF3ED5" w:rsidP="004E2416">
            <w:pPr>
              <w:pStyle w:val="ListParagraph"/>
              <w:numPr>
                <w:ilvl w:val="0"/>
                <w:numId w:val="38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Phoxim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178A1058" w14:textId="783BF8FE" w:rsidR="00DF3ED5" w:rsidRPr="006F14A7" w:rsidRDefault="00DF3ED5" w:rsidP="004E2416">
            <w:pPr>
              <w:pStyle w:val="ListParagraph"/>
              <w:numPr>
                <w:ilvl w:val="0"/>
                <w:numId w:val="38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Ivermectin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24B5CADB" w14:textId="77777777" w:rsidR="00DF3ED5" w:rsidRPr="006F14A7" w:rsidRDefault="00DF3ED5" w:rsidP="004E2416">
            <w:pPr>
              <w:pStyle w:val="ListParagraph"/>
              <w:numPr>
                <w:ilvl w:val="0"/>
                <w:numId w:val="38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Vitamins and mineral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3F2A5" w14:textId="4FE90C8B" w:rsidR="00DF3ED5" w:rsidRPr="006F14A7" w:rsidRDefault="00DF3ED5" w:rsidP="004E2416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500mg/L topical spray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367FB512" w14:textId="3A9321F0" w:rsidR="00DF3ED5" w:rsidRPr="006F14A7" w:rsidRDefault="00DF3ED5" w:rsidP="004E2416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200-400µg/kg SC or superficial IM by rifle dart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5C523626" w14:textId="77777777" w:rsidR="00DF3ED5" w:rsidRPr="006F14A7" w:rsidRDefault="00DF3ED5" w:rsidP="004E2416">
            <w:pPr>
              <w:pStyle w:val="ListParagraph"/>
              <w:numPr>
                <w:ilvl w:val="0"/>
                <w:numId w:val="39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PO (via food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43C00" w14:textId="5F15BDA6" w:rsidR="00DF3ED5" w:rsidRPr="006F14A7" w:rsidRDefault="00DF3ED5" w:rsidP="004E2416">
            <w:pPr>
              <w:pStyle w:val="ListParagraph"/>
              <w:numPr>
                <w:ilvl w:val="0"/>
                <w:numId w:val="26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F19C2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2CAEB0EE" w14:textId="601966BD" w:rsidR="00DF3ED5" w:rsidRPr="006F14A7" w:rsidRDefault="00DF3ED5" w:rsidP="004E2416">
            <w:pPr>
              <w:pStyle w:val="ListParagraph"/>
              <w:numPr>
                <w:ilvl w:val="0"/>
                <w:numId w:val="26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-4</w:t>
            </w:r>
            <w:r w:rsidR="00EF19C2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0A82B581" w14:textId="77777777" w:rsidR="00DF3ED5" w:rsidRPr="006F14A7" w:rsidRDefault="00DF3ED5" w:rsidP="004E2416">
            <w:pPr>
              <w:pStyle w:val="ListParagraph"/>
              <w:numPr>
                <w:ilvl w:val="0"/>
                <w:numId w:val="26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Ongo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9CECF" w14:textId="0C28CCB6" w:rsidR="00DF3ED5" w:rsidRPr="006F14A7" w:rsidRDefault="00DF3ED5" w:rsidP="004E2416">
            <w:pPr>
              <w:pStyle w:val="ListParagraph"/>
              <w:numPr>
                <w:ilvl w:val="0"/>
                <w:numId w:val="40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  <w:r w:rsidR="00EF19C2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27160F34" w14:textId="144229FA" w:rsidR="00DF3ED5" w:rsidRPr="006F14A7" w:rsidRDefault="00DF3ED5" w:rsidP="004E2416">
            <w:pPr>
              <w:pStyle w:val="ListParagraph"/>
              <w:numPr>
                <w:ilvl w:val="0"/>
                <w:numId w:val="40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4 days</w:t>
            </w:r>
            <w:r w:rsidR="00EF19C2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1452011B" w14:textId="77777777" w:rsidR="00DF3ED5" w:rsidRPr="006F14A7" w:rsidRDefault="00DF3ED5" w:rsidP="004E2416">
            <w:pPr>
              <w:pStyle w:val="ListParagraph"/>
              <w:numPr>
                <w:ilvl w:val="0"/>
                <w:numId w:val="40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90130AB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B4CB04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BDD2974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8C082E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4E2416" w:rsidRPr="006F14A7" w14:paraId="5A0EFDC0" w14:textId="77777777" w:rsidTr="009B1F83">
        <w:trPr>
          <w:trHeight w:val="43"/>
        </w:trPr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6DD723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43009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7E34563" w14:textId="66826A48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E9C17B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B04F58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24E0BDA2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CD7C172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252B32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Euthanised</w:t>
            </w:r>
          </w:p>
        </w:tc>
        <w:tc>
          <w:tcPr>
            <w:tcW w:w="609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F715E0" w14:textId="30AFB4F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E2416" w:rsidRPr="006F14A7" w14:paraId="0A738C33" w14:textId="77777777" w:rsidTr="009B1F83">
        <w:trPr>
          <w:trHeight w:val="43"/>
        </w:trPr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C29A49E" w14:textId="241EAFB5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Chhangani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 et al. (2001) India 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hangani&lt;/Author&gt;&lt;Year&gt;2001&lt;/Year&gt;&lt;RecNum&gt;108&lt;/RecNum&gt;&lt;DisplayText&gt;[31]&lt;/DisplayText&gt;&lt;record&gt;&lt;rec-number&gt;108&lt;/rec-number&gt;&lt;foreign-keys&gt;&lt;key app="EN" db-id="pta9dsev5sda2bezxwnxat5a0exz2aewxa59" timestamp="1486110124"&gt;108&lt;/key&gt;&lt;key app="ENWeb" db-id=""&gt;0&lt;/key&gt;&lt;/foreign-keys&gt;&lt;ref-type name="Journal Article"&gt;17&lt;/ref-type&gt;&lt;contributors&gt;&lt;authors&gt;&lt;author&gt;Chhangani, A. K.&lt;/author&gt;&lt;author&gt;Mathur, B. R. J.&lt;/author&gt;&lt;author&gt;Mohnot, S. M.&lt;/author&gt;&lt;/authors&gt;&lt;/contributors&gt;&lt;titles&gt;&lt;title&gt;First record of mange (sarcoptic mange) in free ranging Hanuman langur, (Semnopithecus entellus) and its treatment around Jodhpur, (Rajasthan), India&lt;/title&gt;&lt;secondary-title&gt;Intas Polivet&lt;/secondary-title&gt;&lt;/titles&gt;&lt;periodical&gt;&lt;full-title&gt;Intas Polivet&lt;/full-title&gt;&lt;/periodical&gt;&lt;pages&gt;261-265&lt;/pages&gt;&lt;volume&gt;2&lt;/volume&gt;&lt;number&gt;2&lt;/number&gt;&lt;dates&gt;&lt;year&gt;2001&lt;/year&gt;&lt;/dates&gt;&lt;pub-location&gt;Ahmedabad&lt;/pub-location&gt;&lt;publisher&gt;Intas Pharmaceuticals Ltd&lt;/publisher&gt;&lt;isbn&gt;0972-1738&lt;/isbn&gt;&lt;urls&gt;&lt;/urls&gt;&lt;remote-database-name&gt;CABDirect&lt;/remote-database-name&gt;&lt;language&gt;English&lt;/language&gt;&lt;/record&gt;&lt;/Cite&gt;&lt;/EndNote&gt;</w:instrTex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[3</w:t>
            </w:r>
            <w:r w:rsid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FF01270" w14:textId="4C58145D" w:rsidR="00DF3ED5" w:rsidRPr="006F14A7" w:rsidRDefault="005F501D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49CEA29" w14:textId="5123A7FA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Hanuman Langur </w:t>
            </w:r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(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Semnopithecus</w:t>
            </w:r>
            <w:proofErr w:type="spellEnd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ntellus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),</w:t>
            </w:r>
          </w:p>
          <w:p w14:paraId="02CFF98B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Cercopithecidae</w:t>
            </w:r>
            <w:proofErr w:type="spellEnd"/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FA50A61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Wild</w:t>
            </w:r>
          </w:p>
        </w:tc>
        <w:tc>
          <w:tcPr>
            <w:tcW w:w="99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798C36FB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132622D0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993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39124122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  <w:p w14:paraId="0C597857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6A63EA" w14:textId="2FCC29E7" w:rsidR="00DF3ED5" w:rsidRPr="006F14A7" w:rsidRDefault="00DF3ED5" w:rsidP="004E2416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‘</w:t>
            </w:r>
            <w:proofErr w:type="spellStart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Tebrub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’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0F87FEB3" w14:textId="77777777" w:rsidR="00DF3ED5" w:rsidRPr="006F14A7" w:rsidRDefault="00DF3ED5" w:rsidP="004E2416">
            <w:pPr>
              <w:pStyle w:val="ListParagraph"/>
              <w:numPr>
                <w:ilvl w:val="0"/>
                <w:numId w:val="14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Mebhydrol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42C1B6" w14:textId="3989CE2D" w:rsidR="00DF3ED5" w:rsidRPr="006F14A7" w:rsidRDefault="00DF3ED5" w:rsidP="004E2416">
            <w:pPr>
              <w:pStyle w:val="ListParagraph"/>
              <w:numPr>
                <w:ilvl w:val="0"/>
                <w:numId w:val="21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250mg PO (via food)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6F0E5528" w14:textId="77777777" w:rsidR="00DF3ED5" w:rsidRPr="006F14A7" w:rsidRDefault="00DF3ED5" w:rsidP="004E2416">
            <w:pPr>
              <w:pStyle w:val="ListParagraph"/>
              <w:numPr>
                <w:ilvl w:val="0"/>
                <w:numId w:val="64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0.25mg PO (via food)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5CB0E" w14:textId="49874DE8" w:rsidR="00DF3ED5" w:rsidRPr="006F14A7" w:rsidRDefault="00DF3ED5" w:rsidP="004E2416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EF19C2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71ABA4BC" w14:textId="3AD52E3A" w:rsidR="00DF3ED5" w:rsidRPr="006F14A7" w:rsidRDefault="00DF3ED5" w:rsidP="004E2416">
            <w:pPr>
              <w:pStyle w:val="ListParagraph"/>
              <w:numPr>
                <w:ilvl w:val="0"/>
                <w:numId w:val="5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DBB987" w14:textId="585CA946" w:rsidR="00DF3ED5" w:rsidRPr="006F14A7" w:rsidRDefault="00DF3ED5" w:rsidP="004E2416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 day</w:t>
            </w:r>
            <w:r w:rsidR="00B30ADC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68696C59" w14:textId="77777777" w:rsidR="00DF3ED5" w:rsidRPr="006F14A7" w:rsidRDefault="00DF3ED5" w:rsidP="004E2416">
            <w:pPr>
              <w:pStyle w:val="ListParagraph"/>
              <w:numPr>
                <w:ilvl w:val="0"/>
                <w:numId w:val="6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 day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6E7949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2FAF06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5A5A4A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1468BF3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2416" w:rsidRPr="006F14A7" w14:paraId="10F34D22" w14:textId="77777777" w:rsidTr="009B1F83">
        <w:trPr>
          <w:trHeight w:val="43"/>
        </w:trPr>
        <w:tc>
          <w:tcPr>
            <w:tcW w:w="950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0DD6265F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9C1A853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6B8ABF12" w14:textId="18002CC1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4D112B5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right w:val="single" w:sz="4" w:space="0" w:color="auto"/>
            </w:tcBorders>
            <w:hideMark/>
          </w:tcPr>
          <w:p w14:paraId="23C7810C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auto"/>
              <w:right w:val="single" w:sz="4" w:space="0" w:color="auto"/>
            </w:tcBorders>
          </w:tcPr>
          <w:p w14:paraId="37AE744A" w14:textId="22692E75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5 (Retreated)</w:t>
            </w:r>
          </w:p>
        </w:tc>
        <w:tc>
          <w:tcPr>
            <w:tcW w:w="993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AB006F0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E06E6AE" w14:textId="46703FAF" w:rsidR="00DF3ED5" w:rsidRPr="006F14A7" w:rsidRDefault="00DF3ED5" w:rsidP="004E2416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Ivermectin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39CC4B3F" w14:textId="5B480253" w:rsidR="00DF3ED5" w:rsidRPr="006F14A7" w:rsidRDefault="00DF3ED5" w:rsidP="004E2416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Deltamethrin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D6F85E7" w14:textId="748E1D9D" w:rsidR="00DF3ED5" w:rsidRPr="006F14A7" w:rsidRDefault="00DF3ED5" w:rsidP="004E2416">
            <w:pPr>
              <w:pStyle w:val="ListParagraph"/>
              <w:numPr>
                <w:ilvl w:val="0"/>
                <w:numId w:val="15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hlorpheniramine maleate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6A70DCD6" w14:textId="77777777" w:rsidR="00DF3ED5" w:rsidRPr="006F14A7" w:rsidRDefault="00DF3ED5" w:rsidP="004E2416">
            <w:pPr>
              <w:pStyle w:val="ListParagraph"/>
              <w:numPr>
                <w:ilvl w:val="0"/>
                <w:numId w:val="65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D.N.S infus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6D4E991" w14:textId="76B773F4" w:rsidR="00DF3ED5" w:rsidRPr="006F14A7" w:rsidRDefault="00DF3ED5" w:rsidP="004E2416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0mg SC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311121C4" w14:textId="76E84F26" w:rsidR="00DF3ED5" w:rsidRPr="006F14A7" w:rsidRDefault="00DF3ED5" w:rsidP="004E2416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2mL topical spray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7949179E" w14:textId="49315A38" w:rsidR="00DF3ED5" w:rsidRPr="006F14A7" w:rsidRDefault="00DF3ED5" w:rsidP="004E2416">
            <w:pPr>
              <w:pStyle w:val="ListParagraph"/>
              <w:numPr>
                <w:ilvl w:val="0"/>
                <w:numId w:val="2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mg SC injection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041C0A2E" w14:textId="77777777" w:rsidR="00DF3ED5" w:rsidRPr="006F14A7" w:rsidRDefault="00DF3ED5" w:rsidP="004E2416">
            <w:pPr>
              <w:pStyle w:val="ListParagraph"/>
              <w:numPr>
                <w:ilvl w:val="0"/>
                <w:numId w:val="66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500mL IV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42BF2AE7" w14:textId="66C490AD" w:rsidR="00DF3ED5" w:rsidRPr="006F14A7" w:rsidRDefault="00DF3ED5" w:rsidP="004E2416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  <w:r w:rsidR="00EF19C2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3ADDAF7E" w14:textId="1DEF1D0F" w:rsidR="00DF3ED5" w:rsidRPr="006F14A7" w:rsidRDefault="00DF3ED5" w:rsidP="004E2416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F19C2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65A24ADD" w14:textId="793A849D" w:rsidR="00DF3ED5" w:rsidRPr="006F14A7" w:rsidRDefault="00DF3ED5" w:rsidP="004E2416">
            <w:pPr>
              <w:pStyle w:val="ListParagraph"/>
              <w:numPr>
                <w:ilvl w:val="0"/>
                <w:numId w:val="7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F19C2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1E1EF52D" w14:textId="11D4E62A" w:rsidR="00DF3ED5" w:rsidRPr="006F14A7" w:rsidRDefault="00DF3ED5" w:rsidP="004E2416">
            <w:pPr>
              <w:pStyle w:val="ListParagraph"/>
              <w:numPr>
                <w:ilvl w:val="0"/>
                <w:numId w:val="67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4B0809D" w14:textId="6DDE69D4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2242C288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62D976C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4E16F708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620FBDDA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4E2416" w:rsidRPr="006F14A7" w14:paraId="21542D86" w14:textId="77777777" w:rsidTr="009B1F83">
        <w:trPr>
          <w:cantSplit/>
          <w:trHeight w:val="43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E2CB45" w14:textId="416AAD98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Lavin et al. (2000) Spain 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XZpbjwvQXV0aG9yPjxZZWFyPjIwMDA8L1llYXI+PFJl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</w:fldData>
              </w:fldChar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YXZpbjwvQXV0aG9yPjxZZWFyPjIwMDA8L1llYXI+PFJl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</w:fldData>
              </w:fldChar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51</w:t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182D9" w14:textId="78C3FDE1" w:rsidR="00DF3ED5" w:rsidRPr="006F14A7" w:rsidRDefault="001F7DBC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Non-randomised controlled tri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9CFF90" w14:textId="75636B8A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Chamois (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Rupicapra</w:t>
            </w:r>
            <w:proofErr w:type="spellEnd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rupicapra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), Bovida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52DEC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Captiv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BFA541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38562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90C11D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Mild to moder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4D5E6F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Ivermect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2CAD8D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200µg/kg SC injec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AE359" w14:textId="2F8E8E88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C0A119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5 day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F13F22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0FC95A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AC5EE8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C1C2A0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4E2416" w:rsidRPr="006F14A7" w14:paraId="38F53EF3" w14:textId="77777777" w:rsidTr="009B1F83">
        <w:trPr>
          <w:cantSplit/>
          <w:trHeight w:val="43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632667" w14:textId="1B8DC69E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Pérez et al. (1999) Spain 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érez&lt;/Author&gt;&lt;Year&gt;1999&lt;/Year&gt;&lt;RecNum&gt;193&lt;/RecNum&gt;&lt;DisplayText&gt;[39]&lt;/DisplayText&gt;&lt;record&gt;&lt;rec-number&gt;193&lt;/rec-number&gt;&lt;foreign-keys&gt;&lt;key app="EN" db-id="pta9dsev5sda2bezxwnxat5a0exz2aewxa59" timestamp="1542168636"&gt;193&lt;/key&gt;&lt;/foreign-keys&gt;&lt;ref-type name="Journal Article"&gt;17&lt;/ref-type&gt;&lt;contributors&gt;&lt;authors&gt;&lt;author&gt;Pérez, Jesús M&lt;/author&gt;&lt;author&gt;Granados, José E&lt;/author&gt;&lt;author&gt;González, Francisco J&lt;/author&gt;&lt;author&gt;Ruiz-Martinez, Isidoro&lt;/author&gt;&lt;author&gt;Soriguer, Ramón C&lt;/author&gt;&lt;/authors&gt;&lt;/contributors&gt;&lt;titles&gt;&lt;title&gt;Hematologic parameters of the Spanish ibex (Capra pyrenaica)&lt;/title&gt;&lt;secondary-title&gt;J Zoo Wildl Med&lt;/secondary-title&gt;&lt;/titles&gt;&lt;periodical&gt;&lt;full-title&gt;J Zoo Wildl Med&lt;/full-title&gt;&lt;/periodical&gt;&lt;pages&gt;550-554&lt;/pages&gt;&lt;dates&gt;&lt;year&gt;1999&lt;/year&gt;&lt;/dates&gt;&lt;isbn&gt;1042-7260&lt;/isbn&gt;&lt;urls&gt;&lt;/urls&gt;&lt;/record&gt;&lt;/Cite&gt;&lt;/EndNote&gt;</w:instrTex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56</w:t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90A125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F501D">
              <w:rPr>
                <w:rFonts w:ascii="Times New Roman" w:hAnsi="Times New Roman" w:cs="Times New Roman"/>
                <w:sz w:val="20"/>
                <w:szCs w:val="20"/>
              </w:rPr>
              <w:t>Cross-sectional study</w:t>
            </w:r>
          </w:p>
          <w:p w14:paraId="6654E8A3" w14:textId="77777777" w:rsidR="004865F2" w:rsidRPr="006F14A7" w:rsidRDefault="004865F2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2FFA94" w14:textId="5BBE78E3" w:rsidR="004865F2" w:rsidRPr="006F14A7" w:rsidRDefault="004865F2" w:rsidP="004E2416">
            <w:pPr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50427" w14:textId="5AA58018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Spanish ibexes (</w:t>
            </w:r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Capra 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pyrenaica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),</w:t>
            </w:r>
          </w:p>
          <w:p w14:paraId="1C3D11A1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Bovida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DA0F93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Captiv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45C2F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A15291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GoBack"/>
            <w:bookmarkEnd w:id="1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92FD6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Mild to seve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DCF032" w14:textId="0B130CB8" w:rsidR="00DF3ED5" w:rsidRPr="006F14A7" w:rsidRDefault="00DF3ED5" w:rsidP="004E2416">
            <w:pPr>
              <w:pStyle w:val="ListParagraph"/>
              <w:numPr>
                <w:ilvl w:val="0"/>
                <w:numId w:val="51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Ivermectin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30F784A2" w14:textId="77777777" w:rsidR="00DF3ED5" w:rsidRPr="006F14A7" w:rsidRDefault="00DF3ED5" w:rsidP="004E2416">
            <w:pPr>
              <w:pStyle w:val="ListParagraph"/>
              <w:numPr>
                <w:ilvl w:val="0"/>
                <w:numId w:val="51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Lindan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A805DB" w14:textId="055EE21A" w:rsidR="00DF3ED5" w:rsidRPr="006F14A7" w:rsidRDefault="00DF3ED5" w:rsidP="004E2416">
            <w:pPr>
              <w:pStyle w:val="ListParagraph"/>
              <w:numPr>
                <w:ilvl w:val="0"/>
                <w:numId w:val="5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200µg/kg SC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22F57595" w14:textId="77777777" w:rsidR="00DF3ED5" w:rsidRPr="006F14A7" w:rsidRDefault="00DF3ED5" w:rsidP="004E2416">
            <w:pPr>
              <w:pStyle w:val="ListParagraph"/>
              <w:numPr>
                <w:ilvl w:val="0"/>
                <w:numId w:val="52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% topical applica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C927F" w14:textId="54FE75C4" w:rsidR="00DF3ED5" w:rsidRPr="006F14A7" w:rsidRDefault="00DF3ED5" w:rsidP="004E2416">
            <w:pPr>
              <w:pStyle w:val="ListParagraph"/>
              <w:numPr>
                <w:ilvl w:val="0"/>
                <w:numId w:val="53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F19C2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207CE2E9" w14:textId="6D85C5DB" w:rsidR="00DF3ED5" w:rsidRPr="006F14A7" w:rsidRDefault="00DF3ED5" w:rsidP="004E2416">
            <w:pPr>
              <w:pStyle w:val="ListParagraph"/>
              <w:numPr>
                <w:ilvl w:val="0"/>
                <w:numId w:val="53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9D723" w14:textId="7327E31F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9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5F5964" w14:textId="3FCF2B66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Outcomes unreported</w:t>
            </w:r>
          </w:p>
        </w:tc>
      </w:tr>
      <w:tr w:rsidR="004E2416" w:rsidRPr="006F14A7" w14:paraId="22211990" w14:textId="77777777" w:rsidTr="009B1F83">
        <w:trPr>
          <w:cantSplit/>
          <w:trHeight w:val="43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7CC027" w14:textId="666E4A2C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Schultz et al. (1999) USA 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chultz&lt;/Author&gt;&lt;Year&gt;1999&lt;/Year&gt;&lt;RecNum&gt;132&lt;/RecNum&gt;&lt;DisplayText&gt;[17]&lt;/DisplayText&gt;&lt;record&gt;&lt;rec-number&gt;132&lt;/rec-number&gt;&lt;foreign-keys&gt;&lt;key app="EN" db-id="pta9dsev5sda2bezxwnxat5a0exz2aewxa59" timestamp="1486109906"&gt;132&lt;/key&gt;&lt;key app="ENWeb" db-id=""&gt;0&lt;/key&gt;&lt;/foreign-keys&gt;&lt;ref-type name="Journal Article"&gt;17&lt;/ref-type&gt;&lt;contributors&gt;&lt;authors&gt;&lt;author&gt;Schultz, R. N.&lt;/author&gt;&lt;author&gt;Wydeven, A. P.&lt;/author&gt;&lt;author&gt;Stewart, J. M.&lt;/author&gt;&lt;/authors&gt;&lt;/contributors&gt;&lt;auth-address&gt;Wisconsin Dept. of Natural Resources, 8770 Hwy J, Woodruff, WI 54568, United States&lt;/auth-address&gt;&lt;titles&gt;&lt;title&gt;Acceptance of a Gray Wolf, Canis lupus, pup by its natal pack after 53 days in captivity&lt;/title&gt;&lt;secondary-title&gt;Can Field Nat&lt;/secondary-title&gt;&lt;/titles&gt;&lt;periodical&gt;&lt;full-title&gt;Can Field Nat&lt;/full-title&gt;&lt;/periodical&gt;&lt;pages&gt;509-511&lt;/pages&gt;&lt;volume&gt;113&lt;/volume&gt;&lt;number&gt;3&lt;/number&gt;&lt;keywords&gt;&lt;keyword&gt;Canis lupus&lt;/keyword&gt;&lt;keyword&gt;Gray Wolf&lt;/keyword&gt;&lt;keyword&gt;Natal pack&lt;/keyword&gt;&lt;keyword&gt;Parasitism&lt;/keyword&gt;&lt;keyword&gt;Sarcoptic mange&lt;/keyword&gt;&lt;keyword&gt;Treatment&lt;/keyword&gt;&lt;/keywords&gt;&lt;dates&gt;&lt;year&gt;1999&lt;/year&gt;&lt;/dates&gt;&lt;work-type&gt;Article&lt;/work-type&gt;&lt;urls&gt;&lt;related-urls&gt;&lt;url&gt;https://www.scopus.com/inward/record.uri?eid=2-s2.0-0032738531&amp;amp;partnerID=40&amp;amp;md5=4f800027ae39294e83d3f969e16b41e3&lt;/url&gt;&lt;/related-urls&gt;&lt;/urls&gt;&lt;remote-database-name&gt;Scopus&lt;/remote-database-name&gt;&lt;/record&gt;&lt;/Cite&gt;&lt;/EndNote&gt;</w:instrTex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[1</w:t>
            </w:r>
            <w:r w:rsid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1F4CC0" w14:textId="300BF1F2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E463C5" w14:textId="3DACD2C9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Gray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 wolf (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Canis</w:t>
            </w:r>
            <w:proofErr w:type="spellEnd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upus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), Canida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460F8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Captiv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98F338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B77F31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73818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Moderat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4FBA85" w14:textId="74DBABE8" w:rsidR="00DF3ED5" w:rsidRPr="006F14A7" w:rsidRDefault="00DF3ED5" w:rsidP="004E2416">
            <w:pPr>
              <w:pStyle w:val="ListParagraph"/>
              <w:numPr>
                <w:ilvl w:val="0"/>
                <w:numId w:val="41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Ivermectin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76B37D4B" w14:textId="77777777" w:rsidR="00DF3ED5" w:rsidRPr="006F14A7" w:rsidRDefault="00DF3ED5" w:rsidP="004E2416">
            <w:pPr>
              <w:pStyle w:val="ListParagraph"/>
              <w:numPr>
                <w:ilvl w:val="0"/>
                <w:numId w:val="41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Etoxazole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EDAA58C" w14:textId="2414A510" w:rsidR="00DF3ED5" w:rsidRPr="006F14A7" w:rsidRDefault="00DF3ED5" w:rsidP="004E2416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2,000µg/kg SC</w:t>
            </w:r>
            <w:r w:rsidR="000D5A85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50DDD14" w14:textId="77777777" w:rsidR="00DF3ED5" w:rsidRPr="006F14A7" w:rsidRDefault="00DF3ED5" w:rsidP="004E2416">
            <w:pPr>
              <w:pStyle w:val="ListParagraph"/>
              <w:numPr>
                <w:ilvl w:val="0"/>
                <w:numId w:val="8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Topical sponge-on solutio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70D59" w14:textId="40F8CE6C" w:rsidR="00DF3ED5" w:rsidRPr="006F14A7" w:rsidRDefault="00DF3ED5" w:rsidP="004E2416">
            <w:pPr>
              <w:pStyle w:val="ListParagraph"/>
              <w:numPr>
                <w:ilvl w:val="0"/>
                <w:numId w:val="31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&gt;1</w:t>
            </w:r>
            <w:r w:rsidR="00EF19C2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5DF7FB4D" w14:textId="40046024" w:rsidR="00DF3ED5" w:rsidRPr="006F14A7" w:rsidRDefault="00DF3ED5" w:rsidP="004E2416">
            <w:pPr>
              <w:pStyle w:val="ListParagraph"/>
              <w:numPr>
                <w:ilvl w:val="0"/>
                <w:numId w:val="31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70AF70" w14:textId="75D6CE19" w:rsidR="00DF3ED5" w:rsidRPr="006F14A7" w:rsidRDefault="00DF3ED5" w:rsidP="004E2416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  <w:r w:rsidR="00B30ADC" w:rsidRPr="006F14A7">
              <w:rPr>
                <w:rFonts w:ascii="Times New Roman" w:hAnsi="Times New Roman" w:cs="Times New Roman"/>
                <w:sz w:val="20"/>
                <w:szCs w:val="20"/>
              </w:rPr>
              <w:t>;</w:t>
            </w:r>
          </w:p>
          <w:p w14:paraId="370715D5" w14:textId="4B7F946D" w:rsidR="00DF3ED5" w:rsidRPr="006F14A7" w:rsidRDefault="00DF3ED5" w:rsidP="004E2416">
            <w:pPr>
              <w:pStyle w:val="ListParagraph"/>
              <w:numPr>
                <w:ilvl w:val="0"/>
                <w:numId w:val="68"/>
              </w:numPr>
              <w:spacing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DD646C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962471F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4F3978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5C75D4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4E2416" w:rsidRPr="006F14A7" w14:paraId="24B6A7B4" w14:textId="77777777" w:rsidTr="009B1F83">
        <w:trPr>
          <w:cantSplit/>
          <w:trHeight w:val="43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DE7117" w14:textId="3316889F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Little et al. (1998) USA 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R0bGU8L0F1dGhvcj48WWVhcj4xOTk4PC9ZZWFyPjxS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</w:fldData>
              </w:fldChar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R0bGU8L0F1dGhvcj48WWVhcj4xOTk4PC9ZZWFyPjxS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</w:fldData>
              </w:fldChar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52</w:t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2F112E" w14:textId="2DB994DC" w:rsidR="00DF3ED5" w:rsidRPr="006F14A7" w:rsidRDefault="001F7DBC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Non-randomised controlled trial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A58001" w14:textId="0DD0328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Red fox (</w:t>
            </w:r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Vulpes Vulpes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),</w:t>
            </w:r>
          </w:p>
          <w:p w14:paraId="522CA1EB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Canida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4CA272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Captiv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009C5F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7BC1C1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4C967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6F486A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Ivermecti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9D5BD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400µg/kg SC 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97539" w14:textId="02E9090B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A2E313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4 day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EE21CD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937D68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3EC0A5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7146D1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  <w:tr w:rsidR="004E2416" w:rsidRPr="006F14A7" w14:paraId="594ED7AA" w14:textId="77777777" w:rsidTr="009B1F83">
        <w:trPr>
          <w:cantSplit/>
          <w:trHeight w:val="2825"/>
        </w:trPr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0E4C6DD3" w14:textId="1F1573F1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Yeruham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 et al. (1996) Israel 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Yeruham&lt;/Author&gt;&lt;Year&gt;1996&lt;/Year&gt;&lt;RecNum&gt;67&lt;/RecNum&gt;&lt;DisplayText&gt;[15]&lt;/DisplayText&gt;&lt;record&gt;&lt;rec-number&gt;67&lt;/rec-number&gt;&lt;foreign-keys&gt;&lt;key app="EN" db-id="pta9dsev5sda2bezxwnxat5a0exz2aewxa59" timestamp="1486109893"&gt;67&lt;/key&gt;&lt;key app="ENWeb" db-id=""&gt;0&lt;/key&gt;&lt;/foreign-keys&gt;&lt;ref-type name="Journal Article"&gt;17&lt;/ref-type&gt;&lt;contributors&gt;&lt;authors&gt;&lt;author&gt;Yeruham, I.&lt;/author&gt;&lt;author&gt;Rosen, S.&lt;/author&gt;&lt;author&gt;Hadani, A.&lt;/author&gt;&lt;author&gt;Nyska, A.&lt;/author&gt;&lt;/authors&gt;&lt;/contributors&gt;&lt;auth-address&gt;Koret School of Veterinary Medicine, Hebrew University of Jerusalem, Bet-Dagan, Israel.&lt;/auth-address&gt;&lt;titles&gt;&lt;title&gt;Sarcoptic mange in wild ruminants in zoological gardens in Israel&lt;/title&gt;&lt;secondary-title&gt;J Wildl Dis&lt;/secondary-title&gt;&lt;/titles&gt;&lt;periodical&gt;&lt;full-title&gt;J Wildl Dis&lt;/full-title&gt;&lt;/periodical&gt;&lt;pages&gt;57-61&lt;/pages&gt;&lt;volume&gt;32&lt;/volume&gt;&lt;number&gt;1&lt;/number&gt;&lt;keywords&gt;&lt;keyword&gt;Administration, Oral&lt;/keyword&gt;&lt;keyword&gt;Animals&lt;/keyword&gt;&lt;keyword&gt;Animals, Zoo/*parasitology&lt;/keyword&gt;&lt;keyword&gt;Disease Outbreaks/veterinary&lt;/keyword&gt;&lt;keyword&gt;Insecticides/administration &amp;amp; dosage/pharmacology/*therapeutic use&lt;/keyword&gt;&lt;keyword&gt;Israel/epidemiology&lt;/keyword&gt;&lt;keyword&gt;Ivermectin/administration &amp;amp; dosage/pharmacology/*therapeutic use&lt;/keyword&gt;&lt;keyword&gt;Ruminants/*parasitology&lt;/keyword&gt;&lt;keyword&gt;Sarcoptes scabiei/drug effects&lt;/keyword&gt;&lt;keyword&gt;Scabies/drug therapy/epidemiology/*veterinary&lt;/keyword&gt;&lt;/keywords&gt;&lt;dates&gt;&lt;year&gt;1996&lt;/year&gt;&lt;pub-dates&gt;&lt;date&gt;Jan&lt;/date&gt;&lt;/pub-dates&gt;&lt;/dates&gt;&lt;isbn&gt;0090-3558 (Print)&amp;#xD;0090-3558 (Linking)&lt;/isbn&gt;&lt;accession-num&gt;8627937&lt;/accession-num&gt;&lt;urls&gt;&lt;related-urls&gt;&lt;url&gt;https://www.ncbi.nlm.nih.gov/pubmed/8627937&lt;/url&gt;&lt;/related-urls&gt;&lt;/urls&gt;&lt;electronic-resource-num&gt;10.7589/0090-3558-32.1.57&lt;/electronic-resource-num&gt;&lt;/record&gt;&lt;/Cite&gt;&lt;/EndNote&gt;</w:instrTex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[1</w:t>
            </w:r>
            <w:r w:rsid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8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C2F7503" w14:textId="526ABBBE" w:rsidR="00DF3ED5" w:rsidRPr="006F14A7" w:rsidRDefault="005F501D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1418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251DEB6E" w14:textId="2AD5FC93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Mountain gazelle (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Gazella</w:t>
            </w:r>
            <w:proofErr w:type="spellEnd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azelle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), Thompson’s Gazelle (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Gazella</w:t>
            </w:r>
            <w:proofErr w:type="spellEnd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thompsoni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), Nubian ibex (</w:t>
            </w:r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Capra</w:t>
            </w:r>
            <w:r w:rsidR="009B1F8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nubiana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), Barbary sheep 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(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Ammotragus</w:t>
            </w:r>
            <w:proofErr w:type="spellEnd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lervia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), Gnu (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Connochaetes</w:t>
            </w:r>
            <w:proofErr w:type="spellEnd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taurinus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), Eland (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Taurotragus</w:t>
            </w:r>
            <w:proofErr w:type="spellEnd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oryx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), Arabian oryx (</w:t>
            </w:r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Oryx </w:t>
            </w:r>
            <w:proofErr w:type="spellStart"/>
            <w:r w:rsidRPr="006F14A7">
              <w:rPr>
                <w:rFonts w:ascii="Times New Roman" w:hAnsi="Times New Roman" w:cs="Times New Roman"/>
                <w:i/>
                <w:sz w:val="20"/>
                <w:szCs w:val="20"/>
              </w:rPr>
              <w:t>leucoryx</w:t>
            </w:r>
            <w:proofErr w:type="spellEnd"/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);</w:t>
            </w:r>
            <w:r w:rsidR="009B1F83">
              <w:rPr>
                <w:rFonts w:ascii="Times New Roman" w:hAnsi="Times New Roman" w:cs="Times New Roman"/>
                <w:sz w:val="20"/>
                <w:szCs w:val="20"/>
              </w:rPr>
              <w:t xml:space="preserve"> all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 Bovidae.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7DDA226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pen-range zoological garden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hideMark/>
          </w:tcPr>
          <w:p w14:paraId="5CA22E58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Five zoological gardens with an unknown number of animals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4D8DC0E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All animals across the five zoos</w:t>
            </w:r>
          </w:p>
          <w:p w14:paraId="1E7EE91E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1EA2F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Mild to moderate </w:t>
            </w:r>
          </w:p>
          <w:p w14:paraId="7B41CF15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B259CF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C135F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Ivermectin</w:t>
            </w:r>
          </w:p>
          <w:p w14:paraId="6CEFEDB0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B7E7265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77777" w14:textId="6F88B3A1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200µg/kg PO (via food) for three days in a row at a time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EE3DA" w14:textId="410C94CE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7F0F1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4 day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934A14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8DDD46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06E9181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CD10237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2416" w:rsidRPr="006F14A7" w14:paraId="2D4E9CAB" w14:textId="77777777" w:rsidTr="009B1F83">
        <w:trPr>
          <w:cantSplit/>
          <w:trHeight w:val="272"/>
        </w:trPr>
        <w:tc>
          <w:tcPr>
            <w:tcW w:w="95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46CE0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8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26445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C1983A" w14:textId="73A8EA53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F9D484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5AB7ED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4ECF32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6F91AC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344B86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Euthanasia</w:t>
            </w:r>
          </w:p>
        </w:tc>
        <w:tc>
          <w:tcPr>
            <w:tcW w:w="6095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423DED" w14:textId="0A5BF5ED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4E2416" w:rsidRPr="006F14A7" w14:paraId="42B5782D" w14:textId="77777777" w:rsidTr="009B1F83">
        <w:trPr>
          <w:cantSplit/>
          <w:trHeight w:val="43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D115B" w14:textId="08042C3F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Brown et al. (1982) Australia 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rown&lt;/Author&gt;&lt;Year&gt;1982&lt;/Year&gt;&lt;RecNum&gt;94&lt;/RecNum&gt;&lt;DisplayText&gt;[40]&lt;/DisplayText&gt;&lt;record&gt;&lt;rec-number&gt;94&lt;/rec-number&gt;&lt;foreign-keys&gt;&lt;key app="EN" db-id="pta9dsev5sda2bezxwnxat5a0exz2aewxa59" timestamp="1486109861"&gt;94&lt;/key&gt;&lt;key app="ENWeb" db-id=""&gt;0&lt;/key&gt;&lt;/foreign-keys&gt;&lt;ref-type name="Journal Article"&gt;17&lt;/ref-type&gt;&lt;contributors&gt;&lt;authors&gt;&lt;author&gt;Brown, A. S.&lt;/author&gt;&lt;author&gt;Seawright, A. A.&lt;/author&gt;&lt;author&gt;Wilkinson, G. T.&lt;/author&gt;&lt;/authors&gt;&lt;/contributors&gt;&lt;titles&gt;&lt;title&gt;The use of amitraz in the control of an outbreak of sarcoptic mange in a colony of koalas&lt;/title&gt;&lt;secondary-title&gt;Aus Vet J&lt;/secondary-title&gt;&lt;/titles&gt;&lt;periodical&gt;&lt;full-title&gt;Aus Vet J&lt;/full-title&gt;&lt;/periodical&gt;&lt;pages&gt;8-10&lt;/pages&gt;&lt;volume&gt;58&lt;/volume&gt;&lt;number&gt;1&lt;/number&gt;&lt;keywords&gt;&lt;keyword&gt;Animals&lt;/keyword&gt;&lt;keyword&gt;*Marsupialia&lt;/keyword&gt;&lt;keyword&gt;Scabies/drug therapy/*veterinary&lt;/keyword&gt;&lt;keyword&gt;Toluidines/*therapeutic use&lt;/keyword&gt;&lt;/keywords&gt;&lt;dates&gt;&lt;year&gt;1982&lt;/year&gt;&lt;pub-dates&gt;&lt;date&gt;Jan&lt;/date&gt;&lt;/pub-dates&gt;&lt;/dates&gt;&lt;isbn&gt;0005-0423 (Print)&amp;#xD;0005-0423 (Linking)&lt;/isbn&gt;&lt;accession-num&gt;7082235&lt;/accession-num&gt;&lt;urls&gt;&lt;related-urls&gt;&lt;url&gt;https://www.ncbi.nlm.nih.gov/pubmed/7082235&lt;/url&gt;&lt;/related-urls&gt;&lt;/urls&gt;&lt;/record&gt;&lt;/Cite&gt;&lt;/EndNote&gt;</w:instrTex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38</w:t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FA1C0" w14:textId="24EA6DEC" w:rsidR="00DF3ED5" w:rsidRPr="006F14A7" w:rsidRDefault="005F501D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se series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FA39B" w14:textId="523D771E" w:rsidR="00DF3ED5" w:rsidRPr="006F14A7" w:rsidRDefault="00DF3ED5" w:rsidP="004E2416">
            <w:pPr>
              <w:rPr>
                <w:rStyle w:val="font01"/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Koala (</w:t>
            </w:r>
            <w:r w:rsidRPr="006F14A7">
              <w:rPr>
                <w:rStyle w:val="font101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Phascolarctos </w:t>
            </w:r>
            <w:proofErr w:type="spellStart"/>
            <w:r w:rsidRPr="006F14A7">
              <w:rPr>
                <w:rStyle w:val="font101"/>
                <w:rFonts w:ascii="Times New Roman" w:hAnsi="Times New Roman" w:cs="Times New Roman"/>
                <w:color w:val="auto"/>
                <w:sz w:val="20"/>
                <w:szCs w:val="20"/>
              </w:rPr>
              <w:t>cinereus</w:t>
            </w:r>
            <w:proofErr w:type="spellEnd"/>
            <w:r w:rsidRPr="006F14A7">
              <w:rPr>
                <w:rStyle w:val="font01"/>
                <w:rFonts w:ascii="Times New Roman" w:hAnsi="Times New Roman" w:cs="Times New Roman"/>
                <w:color w:val="auto"/>
                <w:sz w:val="20"/>
                <w:szCs w:val="20"/>
              </w:rPr>
              <w:t>),</w:t>
            </w:r>
          </w:p>
          <w:p w14:paraId="46643917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6F14A7">
              <w:rPr>
                <w:rStyle w:val="font01"/>
                <w:rFonts w:ascii="Times New Roman" w:hAnsi="Times New Roman" w:cs="Times New Roman"/>
                <w:color w:val="auto"/>
                <w:sz w:val="20"/>
                <w:szCs w:val="20"/>
              </w:rPr>
              <w:t>Phascolarctida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F01A6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Captiv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1EEC10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A colony with an unknown number of koalas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2E27A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All koalas within the colony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C732CB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Mild to seve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F472BB" w14:textId="77777777" w:rsidR="00DF3ED5" w:rsidRPr="006F14A7" w:rsidRDefault="00DF3ED5" w:rsidP="004E241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Amitraz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E259BB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0.025% wash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99470F" w14:textId="1AB58A51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7C220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0 day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EEF786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9ACED5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FDA495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9FD4DA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E2416" w:rsidRPr="006F14A7" w14:paraId="21F53463" w14:textId="77777777" w:rsidTr="009B1F83">
        <w:trPr>
          <w:cantSplit/>
          <w:trHeight w:val="702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D02D0A" w14:textId="4EB0C3C5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 xml:space="preserve">Barker (1974) Australia 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rker&lt;/Author&gt;&lt;Year&gt;1974&lt;/Year&gt;&lt;RecNum&gt;144&lt;/RecNum&gt;&lt;DisplayText&gt;[41]&lt;/DisplayText&gt;&lt;record&gt;&lt;rec-number&gt;144&lt;/rec-number&gt;&lt;foreign-keys&gt;&lt;key app="EN" db-id="pta9dsev5sda2bezxwnxat5a0exz2aewxa59" timestamp="1486109875"&gt;144&lt;/key&gt;&lt;key app="ENWeb" db-id=""&gt;0&lt;/key&gt;&lt;/foreign-keys&gt;&lt;ref-type name="Journal Article"&gt;17&lt;/ref-type&gt;&lt;contributors&gt;&lt;authors&gt;&lt;author&gt;Barker, I. K.&lt;/author&gt;&lt;/authors&gt;&lt;/contributors&gt;&lt;titles&gt;&lt;title&gt;Sarcoptes scabiei infestation of a koala (Phascolarctos cinereus), with probable human involvement&lt;/title&gt;&lt;secondary-title&gt;Aus Vet J&lt;/secondary-title&gt;&lt;/titles&gt;&lt;periodical&gt;&lt;full-title&gt;Aus Vet J&lt;/full-title&gt;&lt;/periodical&gt;&lt;pages&gt;528-528&lt;/pages&gt;&lt;volume&gt;50&lt;/volume&gt;&lt;number&gt;11&lt;/number&gt;&lt;dates&gt;&lt;year&gt;1974&lt;/year&gt;&lt;/dates&gt;&lt;publisher&gt;Blackwell Publishing Ltd&lt;/publisher&gt;&lt;isbn&gt;1751-0813&lt;/isbn&gt;&lt;urls&gt;&lt;related-urls&gt;&lt;url&gt;http://dx.doi.org/10.1111/j.1751-0813.1974.tb14068.x&lt;/url&gt;&lt;/related-urls&gt;&lt;/urls&gt;&lt;electronic-resource-num&gt;10.1111/j.1751-0813.1974.tb14068.x&lt;/electronic-resource-num&gt;&lt;/record&gt;&lt;/Cite&gt;&lt;/EndNote&gt;</w:instrTex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[</w:t>
            </w:r>
            <w:r w:rsid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39</w:t>
            </w:r>
            <w:r w:rsidRPr="006F14A7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  <w:r w:rsidRPr="006F14A7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946ED3" w14:textId="11F93D28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Case report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5CB88B" w14:textId="41BD1326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Koala (</w:t>
            </w:r>
            <w:r w:rsidRPr="006F14A7">
              <w:rPr>
                <w:rStyle w:val="font101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Phascolarctos </w:t>
            </w:r>
            <w:proofErr w:type="spellStart"/>
            <w:r w:rsidRPr="006F14A7">
              <w:rPr>
                <w:rStyle w:val="font101"/>
                <w:rFonts w:ascii="Times New Roman" w:hAnsi="Times New Roman" w:cs="Times New Roman"/>
                <w:color w:val="auto"/>
                <w:sz w:val="20"/>
                <w:szCs w:val="20"/>
              </w:rPr>
              <w:t>cinereus</w:t>
            </w:r>
            <w:proofErr w:type="spellEnd"/>
            <w:r w:rsidRPr="006F14A7">
              <w:rPr>
                <w:rStyle w:val="font01"/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), </w:t>
            </w:r>
            <w:proofErr w:type="spellStart"/>
            <w:r w:rsidRPr="006F14A7">
              <w:rPr>
                <w:rStyle w:val="font01"/>
                <w:rFonts w:ascii="Times New Roman" w:hAnsi="Times New Roman" w:cs="Times New Roman"/>
                <w:color w:val="auto"/>
                <w:sz w:val="20"/>
                <w:szCs w:val="20"/>
              </w:rPr>
              <w:t>Phascolarctidae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207327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Captive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EE8405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BA08A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A971D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Severe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640A3A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Malathion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E932FA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0.2% emulsion topicall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558DD7" w14:textId="418809FC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F55F5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10 days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A018492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747DCE3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AF1B015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FCD145" w14:textId="77777777" w:rsidR="00DF3ED5" w:rsidRPr="006F14A7" w:rsidRDefault="00DF3ED5" w:rsidP="004E24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14A7">
              <w:rPr>
                <w:rFonts w:ascii="Times New Roman" w:hAnsi="Times New Roman" w:cs="Times New Roman"/>
                <w:sz w:val="20"/>
                <w:szCs w:val="20"/>
              </w:rPr>
              <w:t>Y</w:t>
            </w:r>
          </w:p>
        </w:tc>
      </w:tr>
    </w:tbl>
    <w:bookmarkEnd w:id="0"/>
    <w:p w14:paraId="1FF49E75" w14:textId="49D21DE1" w:rsidR="008F79C8" w:rsidRPr="006F14A7" w:rsidRDefault="008F79C8" w:rsidP="004E2416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spellStart"/>
      <w:r w:rsidRPr="006F14A7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6F14A7">
        <w:rPr>
          <w:rFonts w:ascii="Times New Roman" w:hAnsi="Times New Roman" w:cs="Times New Roman"/>
          <w:sz w:val="20"/>
          <w:szCs w:val="20"/>
        </w:rPr>
        <w:t>Common</w:t>
      </w:r>
      <w:proofErr w:type="spellEnd"/>
      <w:r w:rsidRPr="006F14A7">
        <w:rPr>
          <w:rFonts w:ascii="Times New Roman" w:hAnsi="Times New Roman" w:cs="Times New Roman"/>
          <w:sz w:val="20"/>
          <w:szCs w:val="20"/>
        </w:rPr>
        <w:t xml:space="preserve"> name, </w:t>
      </w:r>
      <w:r w:rsidRPr="006F14A7">
        <w:rPr>
          <w:rFonts w:ascii="Times New Roman" w:hAnsi="Times New Roman" w:cs="Times New Roman"/>
          <w:i/>
          <w:sz w:val="20"/>
          <w:szCs w:val="20"/>
        </w:rPr>
        <w:t xml:space="preserve">(Scientific </w:t>
      </w:r>
      <w:r w:rsidRPr="006F14A7">
        <w:rPr>
          <w:rFonts w:ascii="Times New Roman" w:hAnsi="Times New Roman" w:cs="Times New Roman"/>
          <w:sz w:val="20"/>
          <w:szCs w:val="20"/>
        </w:rPr>
        <w:t>name), taxonomic family</w:t>
      </w:r>
    </w:p>
    <w:p w14:paraId="76EFD147" w14:textId="32EA652A" w:rsidR="008F79C8" w:rsidRPr="006F14A7" w:rsidRDefault="008F79C8" w:rsidP="004E24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F14A7">
        <w:rPr>
          <w:rFonts w:ascii="Times New Roman" w:hAnsi="Times New Roman"/>
          <w:sz w:val="20"/>
          <w:szCs w:val="20"/>
          <w:vertAlign w:val="superscript"/>
        </w:rPr>
        <w:t>b</w:t>
      </w:r>
      <w:r w:rsidR="00F607D4" w:rsidRPr="006F14A7">
        <w:rPr>
          <w:rFonts w:ascii="Times New Roman" w:hAnsi="Times New Roman" w:cs="Times New Roman"/>
          <w:sz w:val="20"/>
          <w:szCs w:val="20"/>
        </w:rPr>
        <w:t>Treatment</w:t>
      </w:r>
      <w:proofErr w:type="spellEnd"/>
      <w:r w:rsidR="00F607D4" w:rsidRPr="006F14A7">
        <w:rPr>
          <w:rFonts w:ascii="Times New Roman" w:hAnsi="Times New Roman" w:cs="Times New Roman"/>
          <w:sz w:val="20"/>
          <w:szCs w:val="20"/>
        </w:rPr>
        <w:t xml:space="preserve"> environment for the duration of the study (</w:t>
      </w:r>
      <w:proofErr w:type="spellStart"/>
      <w:r w:rsidR="00F607D4" w:rsidRPr="006F14A7">
        <w:rPr>
          <w:rFonts w:ascii="Times New Roman" w:hAnsi="Times New Roman" w:cs="Times New Roman"/>
          <w:sz w:val="20"/>
          <w:szCs w:val="20"/>
        </w:rPr>
        <w:t>ie</w:t>
      </w:r>
      <w:proofErr w:type="spellEnd"/>
      <w:r w:rsidR="00F607D4" w:rsidRPr="006F14A7">
        <w:rPr>
          <w:rFonts w:ascii="Times New Roman" w:hAnsi="Times New Roman" w:cs="Times New Roman"/>
          <w:sz w:val="20"/>
          <w:szCs w:val="20"/>
        </w:rPr>
        <w:t xml:space="preserve">. in the wild </w:t>
      </w:r>
      <w:r w:rsidR="00145127" w:rsidRPr="006F14A7">
        <w:rPr>
          <w:rFonts w:ascii="Times New Roman" w:hAnsi="Times New Roman" w:cs="Times New Roman"/>
          <w:sz w:val="20"/>
          <w:szCs w:val="20"/>
        </w:rPr>
        <w:t>or</w:t>
      </w:r>
      <w:r w:rsidR="00F607D4" w:rsidRPr="006F14A7">
        <w:rPr>
          <w:rFonts w:ascii="Times New Roman" w:hAnsi="Times New Roman" w:cs="Times New Roman"/>
          <w:sz w:val="20"/>
          <w:szCs w:val="20"/>
        </w:rPr>
        <w:t xml:space="preserve"> in captivity)</w:t>
      </w:r>
    </w:p>
    <w:p w14:paraId="149FDEF6" w14:textId="547881A7" w:rsidR="00145127" w:rsidRPr="006F14A7" w:rsidRDefault="00145127" w:rsidP="004E24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F14A7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6F14A7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Pr="006F14A7">
        <w:rPr>
          <w:rFonts w:ascii="Times New Roman" w:hAnsi="Times New Roman" w:cs="Times New Roman"/>
          <w:sz w:val="20"/>
          <w:szCs w:val="20"/>
        </w:rPr>
        <w:t xml:space="preserve"> total number of animals that received treatment for sarcoptic mange within the study. This excludes any untreated animals within the control group of experimental studies</w:t>
      </w:r>
    </w:p>
    <w:p w14:paraId="4FC17B16" w14:textId="3A385CD2" w:rsidR="008F79C8" w:rsidRPr="006F14A7" w:rsidRDefault="00145127" w:rsidP="004E24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F14A7">
        <w:rPr>
          <w:rFonts w:ascii="Times New Roman" w:hAnsi="Times New Roman" w:cs="Times New Roman"/>
          <w:sz w:val="20"/>
          <w:szCs w:val="20"/>
          <w:vertAlign w:val="superscript"/>
        </w:rPr>
        <w:t>d</w:t>
      </w:r>
      <w:r w:rsidR="00F607D4" w:rsidRPr="006F14A7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F607D4" w:rsidRPr="006F14A7">
        <w:rPr>
          <w:rFonts w:ascii="Times New Roman" w:hAnsi="Times New Roman" w:cs="Times New Roman"/>
          <w:sz w:val="20"/>
          <w:szCs w:val="20"/>
        </w:rPr>
        <w:t xml:space="preserve"> total number of animals that received </w:t>
      </w:r>
      <w:r w:rsidRPr="006F14A7">
        <w:rPr>
          <w:rFonts w:ascii="Times New Roman" w:hAnsi="Times New Roman" w:cs="Times New Roman"/>
          <w:sz w:val="20"/>
          <w:szCs w:val="20"/>
        </w:rPr>
        <w:t>the subsequent</w:t>
      </w:r>
      <w:r w:rsidR="00F607D4" w:rsidRPr="006F14A7">
        <w:rPr>
          <w:rFonts w:ascii="Times New Roman" w:hAnsi="Times New Roman" w:cs="Times New Roman"/>
          <w:sz w:val="20"/>
          <w:szCs w:val="20"/>
        </w:rPr>
        <w:t xml:space="preserve"> specified treatment regimen, different to other animals in the study</w:t>
      </w:r>
    </w:p>
    <w:p w14:paraId="1409A0FB" w14:textId="1F99CD03" w:rsidR="008F79C8" w:rsidRPr="006F14A7" w:rsidRDefault="00145127" w:rsidP="004E2416">
      <w:pPr>
        <w:spacing w:after="0" w:line="240" w:lineRule="auto"/>
        <w:rPr>
          <w:rFonts w:ascii="Times New Roman" w:hAnsi="Times New Roman" w:cs="Times New Roman"/>
          <w:sz w:val="20"/>
          <w:szCs w:val="20"/>
          <w:vertAlign w:val="superscript"/>
        </w:rPr>
      </w:pPr>
      <w:proofErr w:type="spellStart"/>
      <w:r w:rsidRPr="006F14A7">
        <w:rPr>
          <w:rFonts w:ascii="Times New Roman" w:hAnsi="Times New Roman" w:cs="Times New Roman"/>
          <w:sz w:val="20"/>
          <w:szCs w:val="20"/>
          <w:vertAlign w:val="superscript"/>
        </w:rPr>
        <w:t>e</w:t>
      </w:r>
      <w:r w:rsidR="008F79C8" w:rsidRPr="006F14A7">
        <w:rPr>
          <w:rFonts w:ascii="Times New Roman" w:hAnsi="Times New Roman" w:cs="Times New Roman"/>
          <w:sz w:val="20"/>
          <w:szCs w:val="20"/>
        </w:rPr>
        <w:t>Severity</w:t>
      </w:r>
      <w:proofErr w:type="spellEnd"/>
      <w:r w:rsidR="008F79C8" w:rsidRPr="006F14A7">
        <w:rPr>
          <w:rFonts w:ascii="Times New Roman" w:hAnsi="Times New Roman" w:cs="Times New Roman"/>
          <w:sz w:val="20"/>
          <w:szCs w:val="20"/>
        </w:rPr>
        <w:t xml:space="preserve"> of mange prior to treatment</w:t>
      </w:r>
    </w:p>
    <w:p w14:paraId="50717DFF" w14:textId="35B600A9" w:rsidR="008F79C8" w:rsidRPr="006F14A7" w:rsidRDefault="00145127" w:rsidP="004E241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spellStart"/>
      <w:r w:rsidRPr="006F14A7">
        <w:rPr>
          <w:rFonts w:ascii="Times New Roman" w:hAnsi="Times New Roman"/>
          <w:sz w:val="20"/>
          <w:szCs w:val="20"/>
          <w:vertAlign w:val="superscript"/>
        </w:rPr>
        <w:t>f</w:t>
      </w:r>
      <w:r w:rsidR="008F79C8" w:rsidRPr="006F14A7">
        <w:rPr>
          <w:rFonts w:ascii="Times New Roman" w:hAnsi="Times New Roman" w:cs="Times New Roman"/>
          <w:sz w:val="20"/>
          <w:szCs w:val="20"/>
        </w:rPr>
        <w:t>Alphabetized</w:t>
      </w:r>
      <w:proofErr w:type="spellEnd"/>
      <w:r w:rsidR="008F79C8" w:rsidRPr="006F14A7">
        <w:rPr>
          <w:rFonts w:ascii="Times New Roman" w:hAnsi="Times New Roman" w:cs="Times New Roman"/>
          <w:sz w:val="20"/>
          <w:szCs w:val="20"/>
        </w:rPr>
        <w:t xml:space="preserve"> bullet points indicate different medications delivered concurrently</w:t>
      </w:r>
    </w:p>
    <w:p w14:paraId="6815E8A0" w14:textId="2DBBBAA2" w:rsidR="00F607D4" w:rsidRPr="006F14A7" w:rsidRDefault="00145127" w:rsidP="004E2416">
      <w:pPr>
        <w:spacing w:after="0" w:line="240" w:lineRule="auto"/>
        <w:rPr>
          <w:rFonts w:ascii="Times New Roman" w:hAnsi="Times New Roman" w:cs="Times New Roman"/>
          <w:i/>
          <w:sz w:val="20"/>
          <w:szCs w:val="20"/>
        </w:rPr>
      </w:pPr>
      <w:proofErr w:type="spellStart"/>
      <w:r w:rsidRPr="006F14A7">
        <w:rPr>
          <w:rFonts w:ascii="Times New Roman" w:hAnsi="Times New Roman"/>
          <w:sz w:val="20"/>
          <w:szCs w:val="20"/>
          <w:vertAlign w:val="superscript"/>
        </w:rPr>
        <w:t>g</w:t>
      </w:r>
      <w:r w:rsidR="00F607D4" w:rsidRPr="006F14A7">
        <w:rPr>
          <w:rFonts w:ascii="Times New Roman" w:hAnsi="Times New Roman" w:cs="Times New Roman"/>
          <w:sz w:val="20"/>
          <w:szCs w:val="20"/>
        </w:rPr>
        <w:t>Where</w:t>
      </w:r>
      <w:proofErr w:type="spellEnd"/>
      <w:r w:rsidR="00F607D4" w:rsidRPr="006F14A7">
        <w:rPr>
          <w:rFonts w:ascii="Times New Roman" w:hAnsi="Times New Roman" w:cs="Times New Roman"/>
          <w:sz w:val="20"/>
          <w:szCs w:val="20"/>
        </w:rPr>
        <w:t xml:space="preserve"> ‘Y’ indicates the percentage of animals that reportedly recovered with treatment</w:t>
      </w:r>
    </w:p>
    <w:p w14:paraId="66181497" w14:textId="1D504412" w:rsidR="008264E1" w:rsidRPr="004E2416" w:rsidRDefault="00AA2ACB" w:rsidP="004E2416">
      <w:pPr>
        <w:spacing w:after="0" w:line="240" w:lineRule="auto"/>
        <w:rPr>
          <w:sz w:val="20"/>
          <w:szCs w:val="20"/>
        </w:rPr>
      </w:pPr>
      <w:r w:rsidRPr="006F14A7">
        <w:rPr>
          <w:rFonts w:ascii="Times New Roman" w:hAnsi="Times New Roman" w:cs="Times New Roman"/>
          <w:i/>
          <w:sz w:val="20"/>
          <w:szCs w:val="20"/>
        </w:rPr>
        <w:t>n/a</w:t>
      </w:r>
      <w:r w:rsidRPr="006F14A7">
        <w:rPr>
          <w:rFonts w:ascii="Times New Roman" w:hAnsi="Times New Roman" w:cs="Times New Roman"/>
          <w:sz w:val="20"/>
          <w:szCs w:val="20"/>
        </w:rPr>
        <w:t xml:space="preserve">: </w:t>
      </w:r>
      <w:r w:rsidRPr="006F14A7">
        <w:rPr>
          <w:rFonts w:ascii="Times New Roman" w:hAnsi="Times New Roman" w:cs="Times New Roman"/>
          <w:i/>
          <w:sz w:val="20"/>
          <w:szCs w:val="20"/>
        </w:rPr>
        <w:t>Not applicable</w:t>
      </w:r>
    </w:p>
    <w:sectPr w:rsidR="008264E1" w:rsidRPr="004E2416" w:rsidSect="00F50907">
      <w:pgSz w:w="16838" w:h="11906" w:orient="landscape"/>
      <w:pgMar w:top="1440" w:right="1080" w:bottom="1440" w:left="108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5E312BD"/>
    <w:multiLevelType w:val="hybridMultilevel"/>
    <w:tmpl w:val="29AAE5C2"/>
    <w:lvl w:ilvl="0" w:tplc="7CE2480A">
      <w:start w:val="1"/>
      <w:numFmt w:val="lowerLetter"/>
      <w:suff w:val="space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720" w:hanging="360"/>
      </w:pPr>
    </w:lvl>
    <w:lvl w:ilvl="2" w:tplc="0C09001B" w:tentative="1">
      <w:start w:val="1"/>
      <w:numFmt w:val="lowerRoman"/>
      <w:lvlText w:val="%3."/>
      <w:lvlJc w:val="right"/>
      <w:pPr>
        <w:ind w:left="1440" w:hanging="180"/>
      </w:pPr>
    </w:lvl>
    <w:lvl w:ilvl="3" w:tplc="0C09000F" w:tentative="1">
      <w:start w:val="1"/>
      <w:numFmt w:val="decimal"/>
      <w:lvlText w:val="%4."/>
      <w:lvlJc w:val="left"/>
      <w:pPr>
        <w:ind w:left="2160" w:hanging="360"/>
      </w:pPr>
    </w:lvl>
    <w:lvl w:ilvl="4" w:tplc="0C090019" w:tentative="1">
      <w:start w:val="1"/>
      <w:numFmt w:val="lowerLetter"/>
      <w:lvlText w:val="%5."/>
      <w:lvlJc w:val="left"/>
      <w:pPr>
        <w:ind w:left="2880" w:hanging="360"/>
      </w:pPr>
    </w:lvl>
    <w:lvl w:ilvl="5" w:tplc="0C09001B" w:tentative="1">
      <w:start w:val="1"/>
      <w:numFmt w:val="lowerRoman"/>
      <w:lvlText w:val="%6."/>
      <w:lvlJc w:val="right"/>
      <w:pPr>
        <w:ind w:left="3600" w:hanging="180"/>
      </w:pPr>
    </w:lvl>
    <w:lvl w:ilvl="6" w:tplc="0C09000F" w:tentative="1">
      <w:start w:val="1"/>
      <w:numFmt w:val="decimal"/>
      <w:lvlText w:val="%7."/>
      <w:lvlJc w:val="left"/>
      <w:pPr>
        <w:ind w:left="4320" w:hanging="360"/>
      </w:pPr>
    </w:lvl>
    <w:lvl w:ilvl="7" w:tplc="0C090019" w:tentative="1">
      <w:start w:val="1"/>
      <w:numFmt w:val="lowerLetter"/>
      <w:lvlText w:val="%8."/>
      <w:lvlJc w:val="left"/>
      <w:pPr>
        <w:ind w:left="5040" w:hanging="360"/>
      </w:pPr>
    </w:lvl>
    <w:lvl w:ilvl="8" w:tplc="0C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 w15:restartNumberingAfterBreak="0">
    <w:nsid w:val="05EB38A0"/>
    <w:multiLevelType w:val="hybridMultilevel"/>
    <w:tmpl w:val="57AE4AF2"/>
    <w:lvl w:ilvl="0" w:tplc="B40E2680">
      <w:start w:val="1"/>
      <w:numFmt w:val="lowerLetter"/>
      <w:suff w:val="space"/>
      <w:lvlText w:val="%1)"/>
      <w:lvlJc w:val="left"/>
      <w:pPr>
        <w:ind w:left="187" w:hanging="187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F6377C"/>
    <w:multiLevelType w:val="hybridMultilevel"/>
    <w:tmpl w:val="13445FB2"/>
    <w:lvl w:ilvl="0" w:tplc="8678111E">
      <w:start w:val="1"/>
      <w:numFmt w:val="lowerLetter"/>
      <w:suff w:val="space"/>
      <w:lvlText w:val="%1)"/>
      <w:lvlJc w:val="left"/>
      <w:pPr>
        <w:ind w:left="187" w:hanging="187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0E2D0A02"/>
    <w:multiLevelType w:val="hybridMultilevel"/>
    <w:tmpl w:val="A3FC8D36"/>
    <w:lvl w:ilvl="0" w:tplc="93CA0FE2">
      <w:start w:val="1"/>
      <w:numFmt w:val="lowerLetter"/>
      <w:suff w:val="space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0F3225A0"/>
    <w:multiLevelType w:val="hybridMultilevel"/>
    <w:tmpl w:val="5F78E60E"/>
    <w:lvl w:ilvl="0" w:tplc="0C80ECE2">
      <w:start w:val="4"/>
      <w:numFmt w:val="lowerLetter"/>
      <w:suff w:val="space"/>
      <w:lvlText w:val="%1)"/>
      <w:lvlJc w:val="left"/>
      <w:pPr>
        <w:ind w:left="187" w:hanging="187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1A31E6"/>
    <w:multiLevelType w:val="hybridMultilevel"/>
    <w:tmpl w:val="2E7815BC"/>
    <w:lvl w:ilvl="0" w:tplc="F1C49074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14820208"/>
    <w:multiLevelType w:val="hybridMultilevel"/>
    <w:tmpl w:val="EB166B18"/>
    <w:lvl w:ilvl="0" w:tplc="437A0C08">
      <w:start w:val="1"/>
      <w:numFmt w:val="lowerLetter"/>
      <w:suff w:val="space"/>
      <w:lvlText w:val="%1)"/>
      <w:lvlJc w:val="left"/>
      <w:pPr>
        <w:ind w:left="187" w:hanging="187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6487751"/>
    <w:multiLevelType w:val="hybridMultilevel"/>
    <w:tmpl w:val="CBC4A4C8"/>
    <w:lvl w:ilvl="0" w:tplc="35824314">
      <w:start w:val="1"/>
      <w:numFmt w:val="lowerLetter"/>
      <w:suff w:val="space"/>
      <w:lvlText w:val="%1)"/>
      <w:lvlJc w:val="left"/>
      <w:pPr>
        <w:ind w:left="187" w:hanging="187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16BF5827"/>
    <w:multiLevelType w:val="hybridMultilevel"/>
    <w:tmpl w:val="33D27944"/>
    <w:lvl w:ilvl="0" w:tplc="14A0A994">
      <w:start w:val="1"/>
      <w:numFmt w:val="lowerLetter"/>
      <w:suff w:val="space"/>
      <w:lvlText w:val="%1)"/>
      <w:lvlJc w:val="left"/>
      <w:pPr>
        <w:ind w:left="187" w:hanging="187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7F00B64"/>
    <w:multiLevelType w:val="hybridMultilevel"/>
    <w:tmpl w:val="A3380812"/>
    <w:lvl w:ilvl="0" w:tplc="4D02D49A">
      <w:start w:val="1"/>
      <w:numFmt w:val="lowerLetter"/>
      <w:suff w:val="space"/>
      <w:lvlText w:val="%1)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1A461263"/>
    <w:multiLevelType w:val="hybridMultilevel"/>
    <w:tmpl w:val="E0F4862A"/>
    <w:lvl w:ilvl="0" w:tplc="57363ABA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1E78096E"/>
    <w:multiLevelType w:val="hybridMultilevel"/>
    <w:tmpl w:val="CBC4A4C8"/>
    <w:lvl w:ilvl="0" w:tplc="35824314">
      <w:start w:val="1"/>
      <w:numFmt w:val="lowerLetter"/>
      <w:suff w:val="space"/>
      <w:lvlText w:val="%1)"/>
      <w:lvlJc w:val="left"/>
      <w:pPr>
        <w:ind w:left="187" w:hanging="187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1F5007D4"/>
    <w:multiLevelType w:val="hybridMultilevel"/>
    <w:tmpl w:val="9F18F1F8"/>
    <w:lvl w:ilvl="0" w:tplc="98520DDA">
      <w:start w:val="1"/>
      <w:numFmt w:val="lowerLetter"/>
      <w:suff w:val="space"/>
      <w:lvlText w:val="%1)"/>
      <w:lvlJc w:val="left"/>
      <w:pPr>
        <w:ind w:left="187" w:hanging="187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2225239A"/>
    <w:multiLevelType w:val="hybridMultilevel"/>
    <w:tmpl w:val="8BC4460A"/>
    <w:lvl w:ilvl="0" w:tplc="BF76BA8E">
      <w:start w:val="4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44B0E2A"/>
    <w:multiLevelType w:val="hybridMultilevel"/>
    <w:tmpl w:val="0CDEE6C4"/>
    <w:lvl w:ilvl="0" w:tplc="F0CC86CE">
      <w:start w:val="1"/>
      <w:numFmt w:val="lowerLetter"/>
      <w:suff w:val="space"/>
      <w:lvlText w:val="%1)"/>
      <w:lvlJc w:val="left"/>
      <w:pPr>
        <w:ind w:left="187" w:hanging="187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25B30EE1"/>
    <w:multiLevelType w:val="hybridMultilevel"/>
    <w:tmpl w:val="EB166B18"/>
    <w:lvl w:ilvl="0" w:tplc="437A0C08">
      <w:start w:val="1"/>
      <w:numFmt w:val="lowerLetter"/>
      <w:suff w:val="space"/>
      <w:lvlText w:val="%1)"/>
      <w:lvlJc w:val="left"/>
      <w:pPr>
        <w:ind w:left="187" w:hanging="187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2658428C"/>
    <w:multiLevelType w:val="hybridMultilevel"/>
    <w:tmpl w:val="912855AA"/>
    <w:lvl w:ilvl="0" w:tplc="FBA20FA6">
      <w:start w:val="1"/>
      <w:numFmt w:val="lowerLetter"/>
      <w:suff w:val="space"/>
      <w:lvlText w:val="%1)"/>
      <w:lvlJc w:val="left"/>
      <w:pPr>
        <w:ind w:left="187" w:hanging="187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27FA5970"/>
    <w:multiLevelType w:val="hybridMultilevel"/>
    <w:tmpl w:val="52C255E0"/>
    <w:lvl w:ilvl="0" w:tplc="7108A3FA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28B01DFC"/>
    <w:multiLevelType w:val="hybridMultilevel"/>
    <w:tmpl w:val="6A8632D2"/>
    <w:lvl w:ilvl="0" w:tplc="268C0F46">
      <w:start w:val="1"/>
      <w:numFmt w:val="lowerLetter"/>
      <w:lvlText w:val="%1)"/>
      <w:lvlJc w:val="left"/>
      <w:pPr>
        <w:ind w:left="170" w:hanging="17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296D7441"/>
    <w:multiLevelType w:val="hybridMultilevel"/>
    <w:tmpl w:val="D2DA8990"/>
    <w:lvl w:ilvl="0" w:tplc="76BA38D6">
      <w:start w:val="1"/>
      <w:numFmt w:val="lowerLetter"/>
      <w:suff w:val="space"/>
      <w:lvlText w:val="%1)"/>
      <w:lvlJc w:val="left"/>
      <w:pPr>
        <w:ind w:left="187" w:hanging="187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2A0531F1"/>
    <w:multiLevelType w:val="hybridMultilevel"/>
    <w:tmpl w:val="CBC4A4C8"/>
    <w:lvl w:ilvl="0" w:tplc="35824314">
      <w:start w:val="1"/>
      <w:numFmt w:val="lowerLetter"/>
      <w:suff w:val="space"/>
      <w:lvlText w:val="%1)"/>
      <w:lvlJc w:val="left"/>
      <w:pPr>
        <w:ind w:left="187" w:hanging="187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2A302BE1"/>
    <w:multiLevelType w:val="hybridMultilevel"/>
    <w:tmpl w:val="57AE4AF2"/>
    <w:lvl w:ilvl="0" w:tplc="B40E2680">
      <w:start w:val="1"/>
      <w:numFmt w:val="lowerLetter"/>
      <w:suff w:val="space"/>
      <w:lvlText w:val="%1)"/>
      <w:lvlJc w:val="left"/>
      <w:pPr>
        <w:ind w:left="187" w:hanging="187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2A8030EA"/>
    <w:multiLevelType w:val="hybridMultilevel"/>
    <w:tmpl w:val="12C2F320"/>
    <w:lvl w:ilvl="0" w:tplc="F03E0FAE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2BB33042"/>
    <w:multiLevelType w:val="hybridMultilevel"/>
    <w:tmpl w:val="5CCEB11C"/>
    <w:lvl w:ilvl="0" w:tplc="B44435B8">
      <w:start w:val="1"/>
      <w:numFmt w:val="lowerLetter"/>
      <w:suff w:val="space"/>
      <w:lvlText w:val="%1)"/>
      <w:lvlJc w:val="left"/>
      <w:pPr>
        <w:ind w:left="187" w:hanging="187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2F465583"/>
    <w:multiLevelType w:val="hybridMultilevel"/>
    <w:tmpl w:val="49883300"/>
    <w:lvl w:ilvl="0" w:tplc="57363ABA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2F771220"/>
    <w:multiLevelType w:val="hybridMultilevel"/>
    <w:tmpl w:val="E5F6A92C"/>
    <w:lvl w:ilvl="0" w:tplc="96A4A268">
      <w:start w:val="1"/>
      <w:numFmt w:val="lowerLetter"/>
      <w:suff w:val="space"/>
      <w:lvlText w:val="%1)"/>
      <w:lvlJc w:val="left"/>
      <w:pPr>
        <w:ind w:left="187" w:hanging="187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2F8E221B"/>
    <w:multiLevelType w:val="hybridMultilevel"/>
    <w:tmpl w:val="DDF0EDE0"/>
    <w:lvl w:ilvl="0" w:tplc="4AF880E8">
      <w:start w:val="1"/>
      <w:numFmt w:val="lowerLetter"/>
      <w:suff w:val="space"/>
      <w:lvlText w:val="%1)"/>
      <w:lvlJc w:val="left"/>
      <w:pPr>
        <w:ind w:left="198" w:hanging="198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319674DA"/>
    <w:multiLevelType w:val="hybridMultilevel"/>
    <w:tmpl w:val="5BF2AB96"/>
    <w:lvl w:ilvl="0" w:tplc="82C658F6">
      <w:start w:val="4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32E83030"/>
    <w:multiLevelType w:val="hybridMultilevel"/>
    <w:tmpl w:val="7AE62A02"/>
    <w:lvl w:ilvl="0" w:tplc="F82C32A0">
      <w:start w:val="1"/>
      <w:numFmt w:val="lowerLetter"/>
      <w:suff w:val="space"/>
      <w:lvlText w:val="%1)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38F96ECD"/>
    <w:multiLevelType w:val="hybridMultilevel"/>
    <w:tmpl w:val="C226B236"/>
    <w:lvl w:ilvl="0" w:tplc="F03E0FAE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3B980298"/>
    <w:multiLevelType w:val="hybridMultilevel"/>
    <w:tmpl w:val="57AE4AF2"/>
    <w:lvl w:ilvl="0" w:tplc="B40E2680">
      <w:start w:val="1"/>
      <w:numFmt w:val="lowerLetter"/>
      <w:suff w:val="space"/>
      <w:lvlText w:val="%1)"/>
      <w:lvlJc w:val="left"/>
      <w:pPr>
        <w:ind w:left="187" w:hanging="187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3DF35461"/>
    <w:multiLevelType w:val="hybridMultilevel"/>
    <w:tmpl w:val="4F06FC20"/>
    <w:lvl w:ilvl="0" w:tplc="EB9C57EC">
      <w:start w:val="1"/>
      <w:numFmt w:val="lowerLetter"/>
      <w:suff w:val="space"/>
      <w:lvlText w:val="%1)"/>
      <w:lvlJc w:val="left"/>
      <w:pPr>
        <w:ind w:left="187" w:hanging="187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32" w15:restartNumberingAfterBreak="0">
    <w:nsid w:val="413B34BA"/>
    <w:multiLevelType w:val="hybridMultilevel"/>
    <w:tmpl w:val="D1288184"/>
    <w:lvl w:ilvl="0" w:tplc="F3606CC2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44634824"/>
    <w:multiLevelType w:val="hybridMultilevel"/>
    <w:tmpl w:val="CBC4A4C8"/>
    <w:lvl w:ilvl="0" w:tplc="35824314">
      <w:start w:val="1"/>
      <w:numFmt w:val="lowerLetter"/>
      <w:suff w:val="space"/>
      <w:lvlText w:val="%1)"/>
      <w:lvlJc w:val="left"/>
      <w:pPr>
        <w:ind w:left="187" w:hanging="187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34" w15:restartNumberingAfterBreak="0">
    <w:nsid w:val="4539638D"/>
    <w:multiLevelType w:val="hybridMultilevel"/>
    <w:tmpl w:val="BBEAA3DA"/>
    <w:lvl w:ilvl="0" w:tplc="4BD2253C">
      <w:start w:val="1"/>
      <w:numFmt w:val="lowerLetter"/>
      <w:suff w:val="space"/>
      <w:lvlText w:val="%1)"/>
      <w:lvlJc w:val="left"/>
      <w:pPr>
        <w:ind w:left="187" w:hanging="187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45D66037"/>
    <w:multiLevelType w:val="hybridMultilevel"/>
    <w:tmpl w:val="E9503E2C"/>
    <w:lvl w:ilvl="0" w:tplc="DDB4D1D2">
      <w:start w:val="1"/>
      <w:numFmt w:val="lowerLetter"/>
      <w:suff w:val="space"/>
      <w:lvlText w:val="%1)"/>
      <w:lvlJc w:val="left"/>
      <w:pPr>
        <w:ind w:left="198" w:hanging="198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36" w15:restartNumberingAfterBreak="0">
    <w:nsid w:val="45FA4E9C"/>
    <w:multiLevelType w:val="hybridMultilevel"/>
    <w:tmpl w:val="6E24CC24"/>
    <w:lvl w:ilvl="0" w:tplc="04D8361E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7" w15:restartNumberingAfterBreak="0">
    <w:nsid w:val="469D3DD5"/>
    <w:multiLevelType w:val="hybridMultilevel"/>
    <w:tmpl w:val="1A50B6F0"/>
    <w:lvl w:ilvl="0" w:tplc="F70C2AB0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 w15:restartNumberingAfterBreak="0">
    <w:nsid w:val="496F5D81"/>
    <w:multiLevelType w:val="hybridMultilevel"/>
    <w:tmpl w:val="9D3CB568"/>
    <w:lvl w:ilvl="0" w:tplc="5144F0BA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49FE5B60"/>
    <w:multiLevelType w:val="hybridMultilevel"/>
    <w:tmpl w:val="8A8C8210"/>
    <w:lvl w:ilvl="0" w:tplc="6B948EF4">
      <w:start w:val="1"/>
      <w:numFmt w:val="lowerLetter"/>
      <w:suff w:val="space"/>
      <w:lvlText w:val="%1)"/>
      <w:lvlJc w:val="left"/>
      <w:pPr>
        <w:ind w:left="187" w:hanging="187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40" w15:restartNumberingAfterBreak="0">
    <w:nsid w:val="4B497EF7"/>
    <w:multiLevelType w:val="hybridMultilevel"/>
    <w:tmpl w:val="84CE3A0E"/>
    <w:lvl w:ilvl="0" w:tplc="E1B21B02">
      <w:start w:val="1"/>
      <w:numFmt w:val="lowerLetter"/>
      <w:suff w:val="space"/>
      <w:lvlText w:val="%1)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41" w15:restartNumberingAfterBreak="0">
    <w:nsid w:val="4CD677E4"/>
    <w:multiLevelType w:val="hybridMultilevel"/>
    <w:tmpl w:val="60F053CC"/>
    <w:lvl w:ilvl="0" w:tplc="7108A3FA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42" w15:restartNumberingAfterBreak="0">
    <w:nsid w:val="543839CE"/>
    <w:multiLevelType w:val="hybridMultilevel"/>
    <w:tmpl w:val="AC70D074"/>
    <w:lvl w:ilvl="0" w:tplc="04D8361E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3" w15:restartNumberingAfterBreak="0">
    <w:nsid w:val="54E6555F"/>
    <w:multiLevelType w:val="hybridMultilevel"/>
    <w:tmpl w:val="4F06FC20"/>
    <w:lvl w:ilvl="0" w:tplc="EB9C57EC">
      <w:start w:val="1"/>
      <w:numFmt w:val="lowerLetter"/>
      <w:suff w:val="space"/>
      <w:lvlText w:val="%1)"/>
      <w:lvlJc w:val="left"/>
      <w:pPr>
        <w:ind w:left="187" w:hanging="187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44" w15:restartNumberingAfterBreak="0">
    <w:nsid w:val="57C13CC1"/>
    <w:multiLevelType w:val="hybridMultilevel"/>
    <w:tmpl w:val="C226B236"/>
    <w:lvl w:ilvl="0" w:tplc="F03E0FAE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45" w15:restartNumberingAfterBreak="0">
    <w:nsid w:val="5A4A21F0"/>
    <w:multiLevelType w:val="hybridMultilevel"/>
    <w:tmpl w:val="3D381F52"/>
    <w:lvl w:ilvl="0" w:tplc="14A0A994">
      <w:start w:val="1"/>
      <w:numFmt w:val="lowerLetter"/>
      <w:suff w:val="space"/>
      <w:lvlText w:val="%1)"/>
      <w:lvlJc w:val="left"/>
      <w:pPr>
        <w:ind w:left="187" w:hanging="187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61F1319F"/>
    <w:multiLevelType w:val="hybridMultilevel"/>
    <w:tmpl w:val="9BD4B9DC"/>
    <w:lvl w:ilvl="0" w:tplc="CA3A897A">
      <w:start w:val="1"/>
      <w:numFmt w:val="lowerLetter"/>
      <w:suff w:val="space"/>
      <w:lvlText w:val="%1)"/>
      <w:lvlJc w:val="left"/>
      <w:pPr>
        <w:ind w:left="187" w:hanging="187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47" w15:restartNumberingAfterBreak="0">
    <w:nsid w:val="62692CB4"/>
    <w:multiLevelType w:val="hybridMultilevel"/>
    <w:tmpl w:val="75944542"/>
    <w:lvl w:ilvl="0" w:tplc="608A1CA0">
      <w:start w:val="1"/>
      <w:numFmt w:val="lowerLetter"/>
      <w:suff w:val="space"/>
      <w:lvlText w:val="%1)"/>
      <w:lvlJc w:val="left"/>
      <w:pPr>
        <w:ind w:left="187" w:hanging="187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48" w15:restartNumberingAfterBreak="0">
    <w:nsid w:val="63063B76"/>
    <w:multiLevelType w:val="hybridMultilevel"/>
    <w:tmpl w:val="A7A03BA4"/>
    <w:lvl w:ilvl="0" w:tplc="07A46DA4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49" w15:restartNumberingAfterBreak="0">
    <w:nsid w:val="66244696"/>
    <w:multiLevelType w:val="hybridMultilevel"/>
    <w:tmpl w:val="CC86DCB6"/>
    <w:lvl w:ilvl="0" w:tplc="35824314">
      <w:start w:val="1"/>
      <w:numFmt w:val="lowerLetter"/>
      <w:suff w:val="space"/>
      <w:lvlText w:val="%1)"/>
      <w:lvlJc w:val="left"/>
      <w:pPr>
        <w:ind w:left="187" w:hanging="187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50" w15:restartNumberingAfterBreak="0">
    <w:nsid w:val="683163A1"/>
    <w:multiLevelType w:val="hybridMultilevel"/>
    <w:tmpl w:val="BEA43404"/>
    <w:lvl w:ilvl="0" w:tplc="C2E0B442">
      <w:start w:val="1"/>
      <w:numFmt w:val="lowerLetter"/>
      <w:lvlText w:val="%1)"/>
      <w:lvlJc w:val="left"/>
      <w:pPr>
        <w:ind w:left="187" w:hanging="187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1" w15:restartNumberingAfterBreak="0">
    <w:nsid w:val="69605F6D"/>
    <w:multiLevelType w:val="hybridMultilevel"/>
    <w:tmpl w:val="0562C5BE"/>
    <w:lvl w:ilvl="0" w:tplc="3CACFFB2">
      <w:start w:val="1"/>
      <w:numFmt w:val="lowerLetter"/>
      <w:suff w:val="space"/>
      <w:lvlText w:val="%1)"/>
      <w:lvlJc w:val="left"/>
      <w:pPr>
        <w:ind w:left="36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52" w15:restartNumberingAfterBreak="0">
    <w:nsid w:val="6E463BAF"/>
    <w:multiLevelType w:val="hybridMultilevel"/>
    <w:tmpl w:val="AE5EBC28"/>
    <w:lvl w:ilvl="0" w:tplc="04D8361E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3" w15:restartNumberingAfterBreak="0">
    <w:nsid w:val="6EC37080"/>
    <w:multiLevelType w:val="hybridMultilevel"/>
    <w:tmpl w:val="B2BA24E4"/>
    <w:lvl w:ilvl="0" w:tplc="5E8C78E0">
      <w:start w:val="1"/>
      <w:numFmt w:val="lowerLetter"/>
      <w:suff w:val="space"/>
      <w:lvlText w:val="%1)"/>
      <w:lvlJc w:val="left"/>
      <w:pPr>
        <w:ind w:left="187" w:hanging="187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54" w15:restartNumberingAfterBreak="0">
    <w:nsid w:val="700664D9"/>
    <w:multiLevelType w:val="hybridMultilevel"/>
    <w:tmpl w:val="DA429946"/>
    <w:lvl w:ilvl="0" w:tplc="BC349168">
      <w:start w:val="1"/>
      <w:numFmt w:val="lowerLetter"/>
      <w:suff w:val="space"/>
      <w:lvlText w:val="%1)"/>
      <w:lvlJc w:val="left"/>
      <w:pPr>
        <w:ind w:left="187" w:hanging="187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372" w:hanging="360"/>
      </w:pPr>
    </w:lvl>
    <w:lvl w:ilvl="2" w:tplc="0C09001B">
      <w:start w:val="1"/>
      <w:numFmt w:val="lowerRoman"/>
      <w:lvlText w:val="%3."/>
      <w:lvlJc w:val="right"/>
      <w:pPr>
        <w:ind w:left="1092" w:hanging="180"/>
      </w:pPr>
    </w:lvl>
    <w:lvl w:ilvl="3" w:tplc="0C09000F">
      <w:start w:val="1"/>
      <w:numFmt w:val="decimal"/>
      <w:lvlText w:val="%4."/>
      <w:lvlJc w:val="left"/>
      <w:pPr>
        <w:ind w:left="1812" w:hanging="360"/>
      </w:pPr>
    </w:lvl>
    <w:lvl w:ilvl="4" w:tplc="0C090019">
      <w:start w:val="1"/>
      <w:numFmt w:val="lowerLetter"/>
      <w:lvlText w:val="%5."/>
      <w:lvlJc w:val="left"/>
      <w:pPr>
        <w:ind w:left="2532" w:hanging="360"/>
      </w:pPr>
    </w:lvl>
    <w:lvl w:ilvl="5" w:tplc="0C09001B">
      <w:start w:val="1"/>
      <w:numFmt w:val="lowerRoman"/>
      <w:lvlText w:val="%6."/>
      <w:lvlJc w:val="right"/>
      <w:pPr>
        <w:ind w:left="3252" w:hanging="180"/>
      </w:pPr>
    </w:lvl>
    <w:lvl w:ilvl="6" w:tplc="0C09000F">
      <w:start w:val="1"/>
      <w:numFmt w:val="decimal"/>
      <w:lvlText w:val="%7."/>
      <w:lvlJc w:val="left"/>
      <w:pPr>
        <w:ind w:left="3972" w:hanging="360"/>
      </w:pPr>
    </w:lvl>
    <w:lvl w:ilvl="7" w:tplc="0C090019">
      <w:start w:val="1"/>
      <w:numFmt w:val="lowerLetter"/>
      <w:lvlText w:val="%8."/>
      <w:lvlJc w:val="left"/>
      <w:pPr>
        <w:ind w:left="4692" w:hanging="360"/>
      </w:pPr>
    </w:lvl>
    <w:lvl w:ilvl="8" w:tplc="0C09001B">
      <w:start w:val="1"/>
      <w:numFmt w:val="lowerRoman"/>
      <w:lvlText w:val="%9."/>
      <w:lvlJc w:val="right"/>
      <w:pPr>
        <w:ind w:left="5412" w:hanging="180"/>
      </w:pPr>
    </w:lvl>
  </w:abstractNum>
  <w:abstractNum w:abstractNumId="55" w15:restartNumberingAfterBreak="0">
    <w:nsid w:val="707F0537"/>
    <w:multiLevelType w:val="hybridMultilevel"/>
    <w:tmpl w:val="49883300"/>
    <w:lvl w:ilvl="0" w:tplc="57363ABA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56" w15:restartNumberingAfterBreak="0">
    <w:nsid w:val="713959BA"/>
    <w:multiLevelType w:val="hybridMultilevel"/>
    <w:tmpl w:val="DE227768"/>
    <w:lvl w:ilvl="0" w:tplc="7960E5FE">
      <w:start w:val="2"/>
      <w:numFmt w:val="lowerLetter"/>
      <w:lvlText w:val="%1)"/>
      <w:lvlJc w:val="left"/>
      <w:pPr>
        <w:ind w:left="187" w:hanging="187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7" w15:restartNumberingAfterBreak="0">
    <w:nsid w:val="73D6262F"/>
    <w:multiLevelType w:val="hybridMultilevel"/>
    <w:tmpl w:val="9F18F1F8"/>
    <w:lvl w:ilvl="0" w:tplc="98520DDA">
      <w:start w:val="1"/>
      <w:numFmt w:val="lowerLetter"/>
      <w:suff w:val="space"/>
      <w:lvlText w:val="%1)"/>
      <w:lvlJc w:val="left"/>
      <w:pPr>
        <w:ind w:left="187" w:hanging="187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58" w15:restartNumberingAfterBreak="0">
    <w:nsid w:val="74510980"/>
    <w:multiLevelType w:val="hybridMultilevel"/>
    <w:tmpl w:val="E9503E2C"/>
    <w:lvl w:ilvl="0" w:tplc="DDB4D1D2">
      <w:start w:val="1"/>
      <w:numFmt w:val="lowerLetter"/>
      <w:suff w:val="space"/>
      <w:lvlText w:val="%1)"/>
      <w:lvlJc w:val="left"/>
      <w:pPr>
        <w:ind w:left="198" w:hanging="198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59" w15:restartNumberingAfterBreak="0">
    <w:nsid w:val="75075BA3"/>
    <w:multiLevelType w:val="hybridMultilevel"/>
    <w:tmpl w:val="16646344"/>
    <w:lvl w:ilvl="0" w:tplc="23EC939A">
      <w:start w:val="1"/>
      <w:numFmt w:val="lowerLetter"/>
      <w:suff w:val="space"/>
      <w:lvlText w:val="%1)"/>
      <w:lvlJc w:val="left"/>
      <w:pPr>
        <w:ind w:left="187" w:hanging="187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60" w15:restartNumberingAfterBreak="0">
    <w:nsid w:val="75691DF6"/>
    <w:multiLevelType w:val="hybridMultilevel"/>
    <w:tmpl w:val="57AE4AF2"/>
    <w:lvl w:ilvl="0" w:tplc="B40E2680">
      <w:start w:val="1"/>
      <w:numFmt w:val="lowerLetter"/>
      <w:suff w:val="space"/>
      <w:lvlText w:val="%1)"/>
      <w:lvlJc w:val="left"/>
      <w:pPr>
        <w:ind w:left="187" w:hanging="187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1" w15:restartNumberingAfterBreak="0">
    <w:nsid w:val="76351BD6"/>
    <w:multiLevelType w:val="hybridMultilevel"/>
    <w:tmpl w:val="0CDEE6C4"/>
    <w:lvl w:ilvl="0" w:tplc="F0CC86CE">
      <w:start w:val="1"/>
      <w:numFmt w:val="lowerLetter"/>
      <w:suff w:val="space"/>
      <w:lvlText w:val="%1)"/>
      <w:lvlJc w:val="left"/>
      <w:pPr>
        <w:ind w:left="187" w:hanging="187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62" w15:restartNumberingAfterBreak="0">
    <w:nsid w:val="765D2414"/>
    <w:multiLevelType w:val="hybridMultilevel"/>
    <w:tmpl w:val="60F053CC"/>
    <w:lvl w:ilvl="0" w:tplc="7108A3FA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63" w15:restartNumberingAfterBreak="0">
    <w:nsid w:val="784D784B"/>
    <w:multiLevelType w:val="hybridMultilevel"/>
    <w:tmpl w:val="40741AAC"/>
    <w:lvl w:ilvl="0" w:tplc="F6BA002E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4" w15:restartNumberingAfterBreak="0">
    <w:nsid w:val="78B75001"/>
    <w:multiLevelType w:val="hybridMultilevel"/>
    <w:tmpl w:val="D14E3CBA"/>
    <w:lvl w:ilvl="0" w:tplc="B8401BEA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65" w15:restartNumberingAfterBreak="0">
    <w:nsid w:val="797D0278"/>
    <w:multiLevelType w:val="hybridMultilevel"/>
    <w:tmpl w:val="0740A3A2"/>
    <w:lvl w:ilvl="0" w:tplc="1AEC1C10">
      <w:start w:val="1"/>
      <w:numFmt w:val="lowerLetter"/>
      <w:suff w:val="space"/>
      <w:lvlText w:val="%1)"/>
      <w:lvlJc w:val="left"/>
      <w:pPr>
        <w:ind w:left="187" w:hanging="187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66" w15:restartNumberingAfterBreak="0">
    <w:nsid w:val="7A642D35"/>
    <w:multiLevelType w:val="hybridMultilevel"/>
    <w:tmpl w:val="D2C69B94"/>
    <w:lvl w:ilvl="0" w:tplc="F99094EE">
      <w:start w:val="1"/>
      <w:numFmt w:val="lowerLetter"/>
      <w:suff w:val="space"/>
      <w:lvlText w:val="%1)"/>
      <w:lvlJc w:val="left"/>
      <w:pPr>
        <w:ind w:left="170" w:hanging="17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080" w:hanging="360"/>
      </w:pPr>
    </w:lvl>
    <w:lvl w:ilvl="2" w:tplc="0C09001B">
      <w:start w:val="1"/>
      <w:numFmt w:val="lowerRoman"/>
      <w:lvlText w:val="%3."/>
      <w:lvlJc w:val="right"/>
      <w:pPr>
        <w:ind w:left="1800" w:hanging="180"/>
      </w:pPr>
    </w:lvl>
    <w:lvl w:ilvl="3" w:tplc="0C09000F">
      <w:start w:val="1"/>
      <w:numFmt w:val="decimal"/>
      <w:lvlText w:val="%4."/>
      <w:lvlJc w:val="left"/>
      <w:pPr>
        <w:ind w:left="2520" w:hanging="360"/>
      </w:pPr>
    </w:lvl>
    <w:lvl w:ilvl="4" w:tplc="0C090019">
      <w:start w:val="1"/>
      <w:numFmt w:val="lowerLetter"/>
      <w:lvlText w:val="%5."/>
      <w:lvlJc w:val="left"/>
      <w:pPr>
        <w:ind w:left="3240" w:hanging="360"/>
      </w:pPr>
    </w:lvl>
    <w:lvl w:ilvl="5" w:tplc="0C09001B">
      <w:start w:val="1"/>
      <w:numFmt w:val="lowerRoman"/>
      <w:lvlText w:val="%6."/>
      <w:lvlJc w:val="right"/>
      <w:pPr>
        <w:ind w:left="3960" w:hanging="180"/>
      </w:pPr>
    </w:lvl>
    <w:lvl w:ilvl="6" w:tplc="0C09000F">
      <w:start w:val="1"/>
      <w:numFmt w:val="decimal"/>
      <w:lvlText w:val="%7."/>
      <w:lvlJc w:val="left"/>
      <w:pPr>
        <w:ind w:left="4680" w:hanging="360"/>
      </w:pPr>
    </w:lvl>
    <w:lvl w:ilvl="7" w:tplc="0C090019">
      <w:start w:val="1"/>
      <w:numFmt w:val="lowerLetter"/>
      <w:lvlText w:val="%8."/>
      <w:lvlJc w:val="left"/>
      <w:pPr>
        <w:ind w:left="5400" w:hanging="360"/>
      </w:pPr>
    </w:lvl>
    <w:lvl w:ilvl="8" w:tplc="0C09001B">
      <w:start w:val="1"/>
      <w:numFmt w:val="lowerRoman"/>
      <w:lvlText w:val="%9."/>
      <w:lvlJc w:val="right"/>
      <w:pPr>
        <w:ind w:left="6120" w:hanging="180"/>
      </w:pPr>
    </w:lvl>
  </w:abstractNum>
  <w:abstractNum w:abstractNumId="67" w15:restartNumberingAfterBreak="0">
    <w:nsid w:val="7B0B3482"/>
    <w:multiLevelType w:val="hybridMultilevel"/>
    <w:tmpl w:val="57AE4AF2"/>
    <w:lvl w:ilvl="0" w:tplc="B40E2680">
      <w:start w:val="1"/>
      <w:numFmt w:val="lowerLetter"/>
      <w:suff w:val="space"/>
      <w:lvlText w:val="%1)"/>
      <w:lvlJc w:val="left"/>
      <w:pPr>
        <w:ind w:left="187" w:hanging="187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2"/>
  </w:num>
  <w:num w:numId="2">
    <w:abstractNumId w:val="10"/>
  </w:num>
  <w:num w:numId="3">
    <w:abstractNumId w:val="17"/>
  </w:num>
  <w:num w:numId="4">
    <w:abstractNumId w:val="23"/>
  </w:num>
  <w:num w:numId="5">
    <w:abstractNumId w:val="59"/>
  </w:num>
  <w:num w:numId="6">
    <w:abstractNumId w:val="39"/>
  </w:num>
  <w:num w:numId="7">
    <w:abstractNumId w:val="8"/>
  </w:num>
  <w:num w:numId="8">
    <w:abstractNumId w:val="26"/>
  </w:num>
  <w:num w:numId="9">
    <w:abstractNumId w:val="40"/>
  </w:num>
  <w:num w:numId="10">
    <w:abstractNumId w:val="9"/>
  </w:num>
  <w:num w:numId="11">
    <w:abstractNumId w:val="19"/>
  </w:num>
  <w:num w:numId="12">
    <w:abstractNumId w:val="35"/>
  </w:num>
  <w:num w:numId="13">
    <w:abstractNumId w:val="48"/>
  </w:num>
  <w:num w:numId="14">
    <w:abstractNumId w:val="51"/>
  </w:num>
  <w:num w:numId="15">
    <w:abstractNumId w:val="5"/>
  </w:num>
  <w:num w:numId="16">
    <w:abstractNumId w:val="16"/>
  </w:num>
  <w:num w:numId="17">
    <w:abstractNumId w:val="25"/>
  </w:num>
  <w:num w:numId="18">
    <w:abstractNumId w:val="65"/>
  </w:num>
  <w:num w:numId="19">
    <w:abstractNumId w:val="57"/>
  </w:num>
  <w:num w:numId="20">
    <w:abstractNumId w:val="11"/>
  </w:num>
  <w:num w:numId="21">
    <w:abstractNumId w:val="64"/>
  </w:num>
  <w:num w:numId="22">
    <w:abstractNumId w:val="66"/>
  </w:num>
  <w:num w:numId="23">
    <w:abstractNumId w:val="18"/>
  </w:num>
  <w:num w:numId="24">
    <w:abstractNumId w:val="2"/>
  </w:num>
  <w:num w:numId="25">
    <w:abstractNumId w:val="43"/>
  </w:num>
  <w:num w:numId="26">
    <w:abstractNumId w:val="53"/>
  </w:num>
  <w:num w:numId="27">
    <w:abstractNumId w:val="46"/>
  </w:num>
  <w:num w:numId="28">
    <w:abstractNumId w:val="54"/>
  </w:num>
  <w:num w:numId="29">
    <w:abstractNumId w:val="14"/>
  </w:num>
  <w:num w:numId="30">
    <w:abstractNumId w:val="15"/>
  </w:num>
  <w:num w:numId="31">
    <w:abstractNumId w:val="45"/>
  </w:num>
  <w:num w:numId="32">
    <w:abstractNumId w:val="67"/>
  </w:num>
  <w:num w:numId="33">
    <w:abstractNumId w:val="34"/>
  </w:num>
  <w:num w:numId="34">
    <w:abstractNumId w:val="21"/>
  </w:num>
  <w:num w:numId="35">
    <w:abstractNumId w:val="30"/>
  </w:num>
  <w:num w:numId="36">
    <w:abstractNumId w:val="1"/>
  </w:num>
  <w:num w:numId="37">
    <w:abstractNumId w:val="7"/>
  </w:num>
  <w:num w:numId="38">
    <w:abstractNumId w:val="33"/>
  </w:num>
  <w:num w:numId="39">
    <w:abstractNumId w:val="49"/>
  </w:num>
  <w:num w:numId="40">
    <w:abstractNumId w:val="6"/>
  </w:num>
  <w:num w:numId="41">
    <w:abstractNumId w:val="28"/>
  </w:num>
  <w:num w:numId="42">
    <w:abstractNumId w:val="60"/>
  </w:num>
  <w:num w:numId="43">
    <w:abstractNumId w:val="37"/>
  </w:num>
  <w:num w:numId="44">
    <w:abstractNumId w:val="3"/>
  </w:num>
  <w:num w:numId="45">
    <w:abstractNumId w:val="38"/>
  </w:num>
  <w:num w:numId="46">
    <w:abstractNumId w:val="32"/>
  </w:num>
  <w:num w:numId="47">
    <w:abstractNumId w:val="58"/>
  </w:num>
  <w:num w:numId="48">
    <w:abstractNumId w:val="12"/>
  </w:num>
  <w:num w:numId="49">
    <w:abstractNumId w:val="63"/>
  </w:num>
  <w:num w:numId="50">
    <w:abstractNumId w:val="0"/>
  </w:num>
  <w:num w:numId="51">
    <w:abstractNumId w:val="44"/>
  </w:num>
  <w:num w:numId="52">
    <w:abstractNumId w:val="24"/>
  </w:num>
  <w:num w:numId="53">
    <w:abstractNumId w:val="62"/>
  </w:num>
  <w:num w:numId="54">
    <w:abstractNumId w:val="52"/>
  </w:num>
  <w:num w:numId="55">
    <w:abstractNumId w:val="42"/>
  </w:num>
  <w:num w:numId="56">
    <w:abstractNumId w:val="36"/>
  </w:num>
  <w:num w:numId="57">
    <w:abstractNumId w:val="29"/>
  </w:num>
  <w:num w:numId="58">
    <w:abstractNumId w:val="55"/>
  </w:num>
  <w:num w:numId="59">
    <w:abstractNumId w:val="41"/>
  </w:num>
  <w:num w:numId="60">
    <w:abstractNumId w:val="47"/>
  </w:num>
  <w:num w:numId="61">
    <w:abstractNumId w:val="31"/>
  </w:num>
  <w:num w:numId="62">
    <w:abstractNumId w:val="61"/>
  </w:num>
  <w:num w:numId="63">
    <w:abstractNumId w:val="20"/>
  </w:num>
  <w:num w:numId="64">
    <w:abstractNumId w:val="56"/>
  </w:num>
  <w:num w:numId="65">
    <w:abstractNumId w:val="13"/>
  </w:num>
  <w:num w:numId="66">
    <w:abstractNumId w:val="27"/>
  </w:num>
  <w:num w:numId="67">
    <w:abstractNumId w:val="4"/>
  </w:num>
  <w:num w:numId="68">
    <w:abstractNumId w:val="50"/>
  </w:num>
  <w:numIdMacAtCleanup w:val="6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9"/>
  <w:removePersonalInformation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B55A3"/>
    <w:rsid w:val="000312BD"/>
    <w:rsid w:val="000C51C6"/>
    <w:rsid w:val="000D5A85"/>
    <w:rsid w:val="000E7745"/>
    <w:rsid w:val="00103793"/>
    <w:rsid w:val="00103D1F"/>
    <w:rsid w:val="00105E83"/>
    <w:rsid w:val="00145127"/>
    <w:rsid w:val="001D3A7E"/>
    <w:rsid w:val="001F7DBC"/>
    <w:rsid w:val="00266C38"/>
    <w:rsid w:val="00300610"/>
    <w:rsid w:val="003B70AF"/>
    <w:rsid w:val="004865F2"/>
    <w:rsid w:val="004E2416"/>
    <w:rsid w:val="004F469D"/>
    <w:rsid w:val="005B7390"/>
    <w:rsid w:val="005F501D"/>
    <w:rsid w:val="006B55A3"/>
    <w:rsid w:val="006F14A7"/>
    <w:rsid w:val="00746C4D"/>
    <w:rsid w:val="00761FD5"/>
    <w:rsid w:val="00821639"/>
    <w:rsid w:val="00823AF4"/>
    <w:rsid w:val="008264E1"/>
    <w:rsid w:val="008F1202"/>
    <w:rsid w:val="008F79C8"/>
    <w:rsid w:val="009049F9"/>
    <w:rsid w:val="00953742"/>
    <w:rsid w:val="009B1F83"/>
    <w:rsid w:val="00AA24D3"/>
    <w:rsid w:val="00AA2ACB"/>
    <w:rsid w:val="00B01D5A"/>
    <w:rsid w:val="00B30ADC"/>
    <w:rsid w:val="00B41BD0"/>
    <w:rsid w:val="00B7166B"/>
    <w:rsid w:val="00C5554C"/>
    <w:rsid w:val="00C906AB"/>
    <w:rsid w:val="00CA6E22"/>
    <w:rsid w:val="00CD4980"/>
    <w:rsid w:val="00D426EE"/>
    <w:rsid w:val="00D85F8C"/>
    <w:rsid w:val="00DF3ED5"/>
    <w:rsid w:val="00DF6BBB"/>
    <w:rsid w:val="00E31AD0"/>
    <w:rsid w:val="00EF19C2"/>
    <w:rsid w:val="00F50907"/>
    <w:rsid w:val="00F607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FCA93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B55A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55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6B55A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font01">
    <w:name w:val="font01"/>
    <w:basedOn w:val="DefaultParagraphFont"/>
    <w:rsid w:val="006B55A3"/>
    <w:rPr>
      <w:rFonts w:ascii="Calibri" w:hAnsi="Calibri" w:cs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  <w:style w:type="paragraph" w:customStyle="1" w:styleId="EndNoteBibliography">
    <w:name w:val="EndNote Bibliography"/>
    <w:basedOn w:val="Normal"/>
    <w:link w:val="EndNoteBibliographyChar"/>
    <w:rsid w:val="006B55A3"/>
    <w:pPr>
      <w:spacing w:line="24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B55A3"/>
    <w:rPr>
      <w:rFonts w:ascii="Times New Roman" w:hAnsi="Times New Roman" w:cs="Times New Roman"/>
      <w:noProof/>
      <w:sz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6B55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55A3"/>
  </w:style>
  <w:style w:type="paragraph" w:styleId="Footer">
    <w:name w:val="footer"/>
    <w:basedOn w:val="Normal"/>
    <w:link w:val="FooterChar"/>
    <w:uiPriority w:val="99"/>
    <w:unhideWhenUsed/>
    <w:rsid w:val="006B55A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55A3"/>
  </w:style>
  <w:style w:type="character" w:customStyle="1" w:styleId="font101">
    <w:name w:val="font101"/>
    <w:basedOn w:val="DefaultParagraphFont"/>
    <w:rsid w:val="006B55A3"/>
    <w:rPr>
      <w:rFonts w:ascii="Calibri" w:hAnsi="Calibri" w:cs="Calibri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paragraph" w:styleId="ListParagraph">
    <w:name w:val="List Paragraph"/>
    <w:basedOn w:val="Normal"/>
    <w:link w:val="ListParagraphChar"/>
    <w:uiPriority w:val="34"/>
    <w:qFormat/>
    <w:rsid w:val="006B55A3"/>
    <w:pPr>
      <w:spacing w:line="256" w:lineRule="auto"/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6B55A3"/>
    <w:rPr>
      <w:color w:val="80808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6B55A3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6B55A3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6B55A3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6B55A3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55A3"/>
    <w:rPr>
      <w:rFonts w:ascii="Times New Roman" w:hAnsi="Times New Roman" w:cs="Times New Roman"/>
      <w:noProof/>
      <w:sz w:val="24"/>
      <w:lang w:val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B55A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B55A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B55A3"/>
    <w:rPr>
      <w:vertAlign w:val="superscript"/>
    </w:rPr>
  </w:style>
  <w:style w:type="paragraph" w:styleId="NormalWeb">
    <w:name w:val="Normal (Web)"/>
    <w:basedOn w:val="Normal"/>
    <w:uiPriority w:val="99"/>
    <w:unhideWhenUsed/>
    <w:rsid w:val="006B55A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6B55A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B55A3"/>
    <w:rPr>
      <w:color w:val="808080"/>
      <w:shd w:val="clear" w:color="auto" w:fill="E6E6E6"/>
    </w:rPr>
  </w:style>
  <w:style w:type="character" w:styleId="FollowedHyperlink">
    <w:name w:val="FollowedHyperlink"/>
    <w:basedOn w:val="DefaultParagraphFont"/>
    <w:uiPriority w:val="99"/>
    <w:semiHidden/>
    <w:unhideWhenUsed/>
    <w:rsid w:val="006B55A3"/>
    <w:rPr>
      <w:color w:val="954F72" w:themeColor="followed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6B55A3"/>
  </w:style>
  <w:style w:type="paragraph" w:styleId="BalloonText">
    <w:name w:val="Balloon Text"/>
    <w:basedOn w:val="Normal"/>
    <w:link w:val="BalloonTextChar"/>
    <w:uiPriority w:val="99"/>
    <w:semiHidden/>
    <w:unhideWhenUsed/>
    <w:rsid w:val="006B55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55A3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B55A3"/>
  </w:style>
  <w:style w:type="character" w:styleId="CommentReference">
    <w:name w:val="annotation reference"/>
    <w:basedOn w:val="DefaultParagraphFont"/>
    <w:uiPriority w:val="99"/>
    <w:semiHidden/>
    <w:unhideWhenUsed/>
    <w:rsid w:val="006B55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55A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55A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55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55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B55A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5932</Words>
  <Characters>33818</Characters>
  <Application>Microsoft Office Word</Application>
  <DocSecurity>0</DocSecurity>
  <Lines>281</Lines>
  <Paragraphs>7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8-12-11T00:18:00Z</dcterms:created>
  <dcterms:modified xsi:type="dcterms:W3CDTF">2019-01-31T07:39:00Z</dcterms:modified>
</cp:coreProperties>
</file>